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D7591" w14:textId="77777777" w:rsidR="009D26E8" w:rsidRPr="0001125B" w:rsidRDefault="005841C0" w:rsidP="005841C0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1125B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Material</w:t>
      </w:r>
    </w:p>
    <w:p w14:paraId="15840F39" w14:textId="77777777" w:rsidR="005841C0" w:rsidRPr="0001125B" w:rsidRDefault="005841C0" w:rsidP="005841C0">
      <w:pPr>
        <w:rPr>
          <w:rFonts w:ascii="Times New Roman" w:hAnsi="Times New Roman" w:cs="Times New Roman"/>
          <w:b/>
          <w:sz w:val="24"/>
          <w:lang w:val="en-US"/>
        </w:rPr>
      </w:pPr>
    </w:p>
    <w:p w14:paraId="0648C57E" w14:textId="77777777" w:rsidR="005841C0" w:rsidRPr="0001125B" w:rsidRDefault="005841C0" w:rsidP="005841C0">
      <w:pPr>
        <w:ind w:firstLine="708"/>
        <w:rPr>
          <w:rFonts w:ascii="Times New Roman" w:hAnsi="Times New Roman" w:cs="Times New Roman"/>
          <w:b/>
          <w:sz w:val="24"/>
          <w:lang w:val="en-US"/>
        </w:rPr>
      </w:pPr>
      <w:r w:rsidRPr="0001125B">
        <w:rPr>
          <w:rFonts w:ascii="Times New Roman" w:hAnsi="Times New Roman" w:cs="Times New Roman"/>
          <w:b/>
          <w:sz w:val="24"/>
          <w:lang w:val="en-US"/>
        </w:rPr>
        <w:t>Supplementary Data</w:t>
      </w:r>
      <w:r w:rsidR="00CF2742" w:rsidRPr="0001125B">
        <w:rPr>
          <w:rFonts w:ascii="Times New Roman" w:hAnsi="Times New Roman" w:cs="Times New Roman"/>
          <w:b/>
          <w:sz w:val="24"/>
          <w:lang w:val="en-US"/>
        </w:rPr>
        <w:t xml:space="preserve"> 1</w:t>
      </w:r>
      <w:r w:rsidRPr="0001125B">
        <w:rPr>
          <w:rFonts w:ascii="Times New Roman" w:hAnsi="Times New Roman" w:cs="Times New Roman"/>
          <w:b/>
          <w:sz w:val="24"/>
          <w:lang w:val="en-US"/>
        </w:rPr>
        <w:t>. Complete case report form for the MATAEA project.</w:t>
      </w:r>
    </w:p>
    <w:tbl>
      <w:tblPr>
        <w:tblStyle w:val="Grilledutableau"/>
        <w:tblW w:w="9540" w:type="dxa"/>
        <w:tblInd w:w="622" w:type="dxa"/>
        <w:tblLayout w:type="fixed"/>
        <w:tblLook w:val="04A0" w:firstRow="1" w:lastRow="0" w:firstColumn="1" w:lastColumn="0" w:noHBand="0" w:noVBand="1"/>
      </w:tblPr>
      <w:tblGrid>
        <w:gridCol w:w="630"/>
        <w:gridCol w:w="3955"/>
        <w:gridCol w:w="2790"/>
        <w:gridCol w:w="2165"/>
      </w:tblGrid>
      <w:tr w:rsidR="008E6E58" w:rsidRPr="0001125B" w14:paraId="49527625" w14:textId="77777777" w:rsidTr="0066518D">
        <w:trPr>
          <w:trHeight w:val="386"/>
        </w:trPr>
        <w:tc>
          <w:tcPr>
            <w:tcW w:w="95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30CD26B3" w14:textId="77777777" w:rsidR="008E6E58" w:rsidRPr="0001125B" w:rsidRDefault="008E6E58" w:rsidP="004B50B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rvey information</w:t>
            </w:r>
          </w:p>
        </w:tc>
      </w:tr>
      <w:tr w:rsidR="008E6E58" w:rsidRPr="0001125B" w14:paraId="254AAF70" w14:textId="77777777" w:rsidTr="00114BBB">
        <w:trPr>
          <w:trHeight w:val="274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B8B5077" w14:textId="77777777" w:rsidR="008E6E58" w:rsidRPr="0001125B" w:rsidRDefault="008E6E58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  <w:vAlign w:val="center"/>
          </w:tcPr>
          <w:p w14:paraId="2A9ADC12" w14:textId="77777777" w:rsidR="008E6E58" w:rsidRPr="0001125B" w:rsidRDefault="008E6E58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  <w:vAlign w:val="center"/>
          </w:tcPr>
          <w:p w14:paraId="11F95551" w14:textId="77777777" w:rsidR="008E6E58" w:rsidRPr="0001125B" w:rsidRDefault="008E6E58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566CE0" w:rsidRPr="0001125B" w14:paraId="13EF1C67" w14:textId="77777777" w:rsidTr="00566CE0">
        <w:trPr>
          <w:trHeight w:val="530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8AFFE0B" w14:textId="77777777" w:rsidR="00566CE0" w:rsidRPr="0001125B" w:rsidRDefault="00566CE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  <w:vAlign w:val="center"/>
          </w:tcPr>
          <w:p w14:paraId="52B1C83B" w14:textId="05B42AFF" w:rsidR="00566CE0" w:rsidRPr="0001125B" w:rsidRDefault="00566CE0" w:rsidP="00566CE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que identification number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  <w:vAlign w:val="center"/>
          </w:tcPr>
          <w:p w14:paraId="095B7047" w14:textId="2622B96E" w:rsidR="00566CE0" w:rsidRPr="0001125B" w:rsidRDefault="00566CE0" w:rsidP="004B50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꙱꙱꙱꙱꙱꙱꙱꙱꙱</w:t>
            </w:r>
          </w:p>
        </w:tc>
      </w:tr>
      <w:tr w:rsidR="008E6E58" w:rsidRPr="0001125B" w14:paraId="4DB35297" w14:textId="77777777" w:rsidTr="00114BBB">
        <w:trPr>
          <w:trHeight w:val="274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391934" w14:textId="77777777" w:rsidR="008E6E58" w:rsidRPr="0001125B" w:rsidRDefault="008E6E58" w:rsidP="00C66285">
            <w:pPr>
              <w:pStyle w:val="Titre"/>
              <w:spacing w:before="96" w:after="4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88BE99" w14:textId="279C1B0C" w:rsidR="008E6E58" w:rsidRPr="0001125B" w:rsidRDefault="00566CE0" w:rsidP="0077222C">
            <w:pPr>
              <w:pStyle w:val="Titre"/>
              <w:spacing w:before="96" w:after="40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 xml:space="preserve">Household </w:t>
            </w:r>
            <w:r w:rsidR="008E6E58" w:rsidRPr="0001125B">
              <w:rPr>
                <w:b w:val="0"/>
                <w:bCs w:val="0"/>
                <w:sz w:val="18"/>
                <w:szCs w:val="18"/>
                <w:lang w:val="en-US"/>
              </w:rPr>
              <w:t>ID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04E433" w14:textId="77777777" w:rsidR="008E6E58" w:rsidRPr="0001125B" w:rsidRDefault="008E6E58" w:rsidP="0077222C">
            <w:pPr>
              <w:pStyle w:val="Titre"/>
              <w:spacing w:before="20"/>
              <w:ind w:right="25"/>
              <w:jc w:val="righ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Cs w:val="18"/>
                <w:lang w:val="en-US"/>
              </w:rPr>
              <w:t>_ _ _ _</w:t>
            </w:r>
          </w:p>
        </w:tc>
      </w:tr>
      <w:tr w:rsidR="008E6E58" w:rsidRPr="0001125B" w14:paraId="1480E58D" w14:textId="77777777" w:rsidTr="00114BBB">
        <w:trPr>
          <w:trHeight w:val="287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74516E" w14:textId="77777777" w:rsidR="008E6E58" w:rsidRPr="0001125B" w:rsidRDefault="008E6E58" w:rsidP="00C66285">
            <w:pPr>
              <w:pStyle w:val="Titre"/>
              <w:spacing w:before="96" w:after="4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#2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64DC5A" w14:textId="77777777" w:rsidR="008E6E58" w:rsidRPr="0001125B" w:rsidRDefault="008E6E58" w:rsidP="0077222C">
            <w:pPr>
              <w:pStyle w:val="Titre"/>
              <w:spacing w:before="96" w:after="40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City ID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866380B" w14:textId="77777777" w:rsidR="008E6E58" w:rsidRPr="0001125B" w:rsidRDefault="008E6E58" w:rsidP="00BD3053">
            <w:pPr>
              <w:pStyle w:val="Titre"/>
              <w:spacing w:before="20"/>
              <w:jc w:val="righ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28"/>
                <w:szCs w:val="18"/>
                <w:lang w:val="en-US"/>
              </w:rPr>
              <w:t>_ _</w:t>
            </w:r>
          </w:p>
        </w:tc>
      </w:tr>
      <w:tr w:rsidR="008E6E58" w:rsidRPr="0001125B" w14:paraId="671592EF" w14:textId="77777777" w:rsidTr="00114BBB">
        <w:trPr>
          <w:trHeight w:val="274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F306C0" w14:textId="77777777" w:rsidR="008E6E58" w:rsidRPr="0001125B" w:rsidRDefault="008E6E58" w:rsidP="00C66285">
            <w:pPr>
              <w:pStyle w:val="Titre"/>
              <w:spacing w:before="96" w:after="4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#3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56B3E4" w14:textId="77777777" w:rsidR="008E6E58" w:rsidRPr="0001125B" w:rsidRDefault="008E6E58" w:rsidP="0077222C">
            <w:pPr>
              <w:pStyle w:val="Titre"/>
              <w:spacing w:before="96" w:after="40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City name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3FF7E3" w14:textId="77777777" w:rsidR="008E6E58" w:rsidRPr="0001125B" w:rsidRDefault="008E6E58" w:rsidP="00BD3053">
            <w:pPr>
              <w:pStyle w:val="Titre"/>
              <w:spacing w:before="20"/>
              <w:jc w:val="right"/>
              <w:rPr>
                <w:color w:val="80808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Cs w:val="18"/>
                <w:lang w:val="en-US"/>
              </w:rPr>
              <w:t>_ _ _ _ _ _</w:t>
            </w:r>
          </w:p>
        </w:tc>
      </w:tr>
      <w:tr w:rsidR="008E6E58" w:rsidRPr="0001125B" w14:paraId="66FD5703" w14:textId="77777777" w:rsidTr="00114BBB">
        <w:trPr>
          <w:trHeight w:val="274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B2C200" w14:textId="77777777" w:rsidR="008E6E58" w:rsidRPr="0001125B" w:rsidRDefault="008E6E58" w:rsidP="00C66285">
            <w:pPr>
              <w:pStyle w:val="Titre"/>
              <w:spacing w:before="2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#4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C9586A" w14:textId="77777777" w:rsidR="008E6E58" w:rsidRPr="0001125B" w:rsidRDefault="008E6E58" w:rsidP="0077222C">
            <w:pPr>
              <w:pStyle w:val="Titre"/>
              <w:spacing w:before="20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Interviewer ID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5188E4" w14:textId="77777777" w:rsidR="008E6E58" w:rsidRPr="0001125B" w:rsidRDefault="008E6E58" w:rsidP="00B31D2D">
            <w:pPr>
              <w:pStyle w:val="Titre"/>
              <w:spacing w:before="20"/>
              <w:jc w:val="righ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Cs w:val="18"/>
                <w:lang w:val="en-US"/>
              </w:rPr>
              <w:t>_ _</w:t>
            </w:r>
          </w:p>
        </w:tc>
      </w:tr>
      <w:tr w:rsidR="008E6E58" w:rsidRPr="0001125B" w14:paraId="5071E1B5" w14:textId="77777777" w:rsidTr="00114BBB">
        <w:trPr>
          <w:trHeight w:val="274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000A2C" w14:textId="77777777" w:rsidR="008E6E58" w:rsidRPr="0001125B" w:rsidRDefault="008E6E58" w:rsidP="00C66285">
            <w:pPr>
              <w:pStyle w:val="Titre"/>
              <w:spacing w:before="96" w:after="4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#5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930C08" w14:textId="77777777" w:rsidR="008E6E58" w:rsidRPr="0001125B" w:rsidRDefault="008E6E58" w:rsidP="0077222C">
            <w:pPr>
              <w:pStyle w:val="Titre"/>
              <w:spacing w:before="96" w:after="40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Date of interview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4164C5" w14:textId="77777777" w:rsidR="008E6E58" w:rsidRPr="0001125B" w:rsidRDefault="008E6E58" w:rsidP="00B31D2D">
            <w:pPr>
              <w:pStyle w:val="Titre"/>
              <w:tabs>
                <w:tab w:val="left" w:pos="587"/>
                <w:tab w:val="left" w:pos="1580"/>
                <w:tab w:val="left" w:pos="3139"/>
              </w:tabs>
              <w:ind w:right="600"/>
              <w:jc w:val="right"/>
              <w:rPr>
                <w:b w:val="0"/>
                <w:bCs w:val="0"/>
                <w:szCs w:val="18"/>
                <w:lang w:val="en-US"/>
              </w:rPr>
            </w:pPr>
            <w:r w:rsidRPr="0001125B">
              <w:rPr>
                <w:b w:val="0"/>
                <w:bCs w:val="0"/>
                <w:szCs w:val="18"/>
                <w:lang w:val="en-US"/>
              </w:rPr>
              <w:t>_ _    _ _     _ _ _ _</w:t>
            </w:r>
          </w:p>
          <w:p w14:paraId="17C3DFEA" w14:textId="77777777" w:rsidR="008E6E58" w:rsidRPr="0001125B" w:rsidRDefault="008E6E58" w:rsidP="00B31D2D">
            <w:pPr>
              <w:pStyle w:val="Titre"/>
              <w:tabs>
                <w:tab w:val="left" w:pos="587"/>
                <w:tab w:val="left" w:pos="1580"/>
                <w:tab w:val="left" w:pos="3139"/>
              </w:tabs>
              <w:ind w:right="600"/>
              <w:jc w:val="righ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 xml:space="preserve"> Day   Month       Year</w:t>
            </w:r>
          </w:p>
        </w:tc>
      </w:tr>
      <w:tr w:rsidR="008E6E58" w:rsidRPr="0001125B" w14:paraId="494339BD" w14:textId="77777777" w:rsidTr="00114BBB">
        <w:trPr>
          <w:trHeight w:val="274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ECC475" w14:textId="77777777" w:rsidR="008E6E58" w:rsidRPr="0001125B" w:rsidRDefault="008E6E58" w:rsidP="00C66285">
            <w:pPr>
              <w:pStyle w:val="Titre"/>
              <w:spacing w:before="96" w:after="4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#6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397EF8" w14:textId="77777777" w:rsidR="008E6E58" w:rsidRPr="0001125B" w:rsidRDefault="00DA5B21" w:rsidP="0077222C">
            <w:pPr>
              <w:pStyle w:val="Titre"/>
              <w:spacing w:before="96" w:after="40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1125B">
              <w:rPr>
                <w:b w:val="0"/>
                <w:bCs w:val="0"/>
                <w:sz w:val="18"/>
                <w:szCs w:val="18"/>
                <w:lang w:val="en-US"/>
              </w:rPr>
              <w:t>Interview L</w:t>
            </w:r>
            <w:r w:rsidR="008E6E58" w:rsidRPr="0001125B">
              <w:rPr>
                <w:b w:val="0"/>
                <w:bCs w:val="0"/>
                <w:sz w:val="18"/>
                <w:szCs w:val="18"/>
                <w:lang w:val="en-US"/>
              </w:rPr>
              <w:t>anguag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C8A7FE" w14:textId="77777777" w:rsidR="008E6E58" w:rsidRPr="0001125B" w:rsidRDefault="008E6E58" w:rsidP="0077222C">
            <w:pPr>
              <w:tabs>
                <w:tab w:val="right" w:pos="2835"/>
                <w:tab w:val="left" w:pos="3119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nch</w:t>
            </w:r>
          </w:p>
          <w:p w14:paraId="71E18214" w14:textId="77777777" w:rsidR="008E6E58" w:rsidRPr="0001125B" w:rsidRDefault="008E6E58" w:rsidP="0077222C">
            <w:pPr>
              <w:tabs>
                <w:tab w:val="right" w:pos="2835"/>
                <w:tab w:val="left" w:pos="3119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hitian</w:t>
            </w:r>
          </w:p>
        </w:tc>
        <w:tc>
          <w:tcPr>
            <w:tcW w:w="2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482C0E" w14:textId="77777777" w:rsidR="008E6E58" w:rsidRPr="0001125B" w:rsidRDefault="008E6E58" w:rsidP="0077222C">
            <w:pPr>
              <w:tabs>
                <w:tab w:val="right" w:pos="2835"/>
                <w:tab w:val="left" w:pos="3119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2CEF96B" w14:textId="77777777" w:rsidR="008E6E58" w:rsidRPr="0001125B" w:rsidRDefault="008E6E58" w:rsidP="0077222C">
            <w:pPr>
              <w:tabs>
                <w:tab w:val="right" w:pos="2835"/>
                <w:tab w:val="left" w:pos="3119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E58" w:rsidRPr="0001125B" w14:paraId="53CC3B3C" w14:textId="77777777" w:rsidTr="00114BBB">
        <w:trPr>
          <w:trHeight w:val="287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0AE685" w14:textId="77777777" w:rsidR="008E6E58" w:rsidRPr="0001125B" w:rsidRDefault="008E6E58" w:rsidP="00C66285">
            <w:pPr>
              <w:pStyle w:val="Pieddepage"/>
              <w:tabs>
                <w:tab w:val="clear" w:pos="4153"/>
                <w:tab w:val="clear" w:pos="8306"/>
              </w:tabs>
              <w:jc w:val="center"/>
              <w:rPr>
                <w:sz w:val="18"/>
                <w:szCs w:val="18"/>
              </w:rPr>
            </w:pPr>
            <w:r w:rsidRPr="0001125B">
              <w:rPr>
                <w:bCs/>
                <w:sz w:val="18"/>
                <w:szCs w:val="18"/>
              </w:rPr>
              <w:t>#7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3A5482" w14:textId="77777777" w:rsidR="008E6E58" w:rsidRPr="0001125B" w:rsidRDefault="008E6E58" w:rsidP="0077222C">
            <w:pPr>
              <w:pStyle w:val="Pieddepage"/>
              <w:tabs>
                <w:tab w:val="clear" w:pos="4153"/>
                <w:tab w:val="clear" w:pos="8306"/>
              </w:tabs>
              <w:spacing w:before="120"/>
              <w:rPr>
                <w:i/>
                <w:color w:val="FF6600"/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Time of interview  (24 hour clock)</w:t>
            </w:r>
          </w:p>
        </w:tc>
        <w:tc>
          <w:tcPr>
            <w:tcW w:w="49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C8D10D" w14:textId="77777777" w:rsidR="008E6E58" w:rsidRPr="0001125B" w:rsidRDefault="008E6E58" w:rsidP="0077222C">
            <w:pPr>
              <w:tabs>
                <w:tab w:val="right" w:pos="2835"/>
                <w:tab w:val="left" w:pos="3119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08A0B0" w14:textId="77777777" w:rsidR="008E6E58" w:rsidRPr="0001125B" w:rsidRDefault="008E6E58" w:rsidP="0077222C">
            <w:pPr>
              <w:spacing w:before="60"/>
              <w:ind w:right="6"/>
              <w:jc w:val="right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_ _ : _ _</w:t>
            </w:r>
          </w:p>
          <w:p w14:paraId="590945EB" w14:textId="77777777" w:rsidR="008E6E58" w:rsidRPr="0001125B" w:rsidRDefault="008E6E58" w:rsidP="0054351A">
            <w:pPr>
              <w:tabs>
                <w:tab w:val="right" w:pos="2835"/>
                <w:tab w:val="left" w:pos="3119"/>
                <w:tab w:val="center" w:pos="3544"/>
                <w:tab w:val="center" w:pos="4395"/>
                <w:tab w:val="center" w:pos="5670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in</w:t>
            </w:r>
          </w:p>
        </w:tc>
      </w:tr>
      <w:tr w:rsidR="008E6E58" w:rsidRPr="0001125B" w14:paraId="55F7AC0B" w14:textId="77777777" w:rsidTr="00114BBB">
        <w:trPr>
          <w:trHeight w:val="287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095818" w14:textId="77777777" w:rsidR="008E6E58" w:rsidRPr="0001125B" w:rsidRDefault="008E6E58" w:rsidP="00C66285">
            <w:pPr>
              <w:spacing w:before="96"/>
              <w:jc w:val="center"/>
              <w:rPr>
                <w:rStyle w:val="TableTextChar1"/>
                <w:rFonts w:ascii="Times New Roman" w:hAnsi="Times New Roman" w:cs="Times New Roman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</w:t>
            </w:r>
          </w:p>
        </w:tc>
        <w:tc>
          <w:tcPr>
            <w:tcW w:w="3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856EC1" w14:textId="77777777" w:rsidR="008E6E58" w:rsidRPr="0001125B" w:rsidRDefault="008E6E58" w:rsidP="0077222C">
            <w:pPr>
              <w:spacing w:before="9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Style w:val="TableTextChar1"/>
                <w:rFonts w:ascii="Times New Roman" w:hAnsi="Times New Roman" w:cs="Times New Roman"/>
              </w:rPr>
              <w:t>Consent has been read and obtained</w:t>
            </w:r>
          </w:p>
        </w:tc>
        <w:tc>
          <w:tcPr>
            <w:tcW w:w="2790" w:type="dxa"/>
            <w:shd w:val="clear" w:color="auto" w:fill="auto"/>
          </w:tcPr>
          <w:p w14:paraId="7BF6BA60" w14:textId="77777777" w:rsidR="008E6E58" w:rsidRPr="0001125B" w:rsidRDefault="008E6E58" w:rsidP="0077222C">
            <w:pPr>
              <w:tabs>
                <w:tab w:val="left" w:pos="1451"/>
              </w:tabs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358F407" w14:textId="77777777" w:rsidR="008E6E58" w:rsidRPr="0001125B" w:rsidRDefault="008E6E58" w:rsidP="0077222C">
            <w:pPr>
              <w:tabs>
                <w:tab w:val="left" w:pos="1451"/>
              </w:tabs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165" w:type="dxa"/>
            <w:shd w:val="clear" w:color="auto" w:fill="auto"/>
          </w:tcPr>
          <w:p w14:paraId="469693D3" w14:textId="77777777" w:rsidR="008E6E58" w:rsidRPr="0001125B" w:rsidRDefault="008E6E58" w:rsidP="0077222C">
            <w:pPr>
              <w:tabs>
                <w:tab w:val="left" w:pos="1451"/>
              </w:tabs>
              <w:spacing w:before="40"/>
              <w:ind w:right="5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9B1D2FB" w14:textId="77777777" w:rsidR="008E6E58" w:rsidRPr="0001125B" w:rsidRDefault="008E6E58" w:rsidP="0077222C">
            <w:pPr>
              <w:tabs>
                <w:tab w:val="left" w:pos="1451"/>
              </w:tabs>
              <w:spacing w:before="40"/>
              <w:ind w:right="5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</w:t>
            </w: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f NO, END</w:t>
            </w:r>
          </w:p>
        </w:tc>
      </w:tr>
    </w:tbl>
    <w:tbl>
      <w:tblPr>
        <w:tblStyle w:val="Grilledutableau"/>
        <w:tblpPr w:leftFromText="141" w:rightFromText="141" w:vertAnchor="text" w:tblpX="622" w:tblpY="1"/>
        <w:tblOverlap w:val="never"/>
        <w:tblW w:w="9532" w:type="dxa"/>
        <w:tblLayout w:type="fixed"/>
        <w:tblLook w:val="04A0" w:firstRow="1" w:lastRow="0" w:firstColumn="1" w:lastColumn="0" w:noHBand="0" w:noVBand="1"/>
      </w:tblPr>
      <w:tblGrid>
        <w:gridCol w:w="625"/>
        <w:gridCol w:w="3960"/>
        <w:gridCol w:w="2610"/>
        <w:gridCol w:w="2337"/>
      </w:tblGrid>
      <w:tr w:rsidR="00626121" w:rsidRPr="0001125B" w14:paraId="4352B733" w14:textId="77777777" w:rsidTr="0066518D">
        <w:trPr>
          <w:trHeight w:val="386"/>
        </w:trPr>
        <w:tc>
          <w:tcPr>
            <w:tcW w:w="95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198FF911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mographic Information</w:t>
            </w:r>
          </w:p>
        </w:tc>
      </w:tr>
      <w:tr w:rsidR="00626121" w:rsidRPr="0001125B" w14:paraId="4F4596BC" w14:textId="77777777" w:rsidTr="0066518D">
        <w:trPr>
          <w:trHeight w:val="274"/>
        </w:trPr>
        <w:tc>
          <w:tcPr>
            <w:tcW w:w="62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74AF7F1" w14:textId="77777777" w:rsidR="00626121" w:rsidRPr="0001125B" w:rsidRDefault="00626121" w:rsidP="0066518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  <w:vAlign w:val="center"/>
          </w:tcPr>
          <w:p w14:paraId="7216BF46" w14:textId="77777777" w:rsidR="00626121" w:rsidRPr="0001125B" w:rsidRDefault="00626121" w:rsidP="0066518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  <w:vAlign w:val="center"/>
          </w:tcPr>
          <w:p w14:paraId="6DB4E1C1" w14:textId="77777777" w:rsidR="00626121" w:rsidRPr="0001125B" w:rsidRDefault="00626121" w:rsidP="006651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26121" w:rsidRPr="0001125B" w14:paraId="72CF3790" w14:textId="77777777" w:rsidTr="0066518D">
        <w:trPr>
          <w:trHeight w:val="274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47A3F" w14:textId="77777777" w:rsidR="00626121" w:rsidRPr="0001125B" w:rsidRDefault="00626121" w:rsidP="006651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29576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2610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4EC89C9" w14:textId="77777777" w:rsidR="00626121" w:rsidRPr="0001125B" w:rsidRDefault="00626121" w:rsidP="0066518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616ECD84" w14:textId="77777777" w:rsidR="00626121" w:rsidRPr="0001125B" w:rsidRDefault="00626121" w:rsidP="0066518D">
            <w:pPr>
              <w:tabs>
                <w:tab w:val="right" w:pos="402"/>
              </w:tabs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26121" w:rsidRPr="0001125B" w14:paraId="1FBBD37F" w14:textId="77777777" w:rsidTr="0066518D">
        <w:trPr>
          <w:trHeight w:val="274"/>
        </w:trPr>
        <w:tc>
          <w:tcPr>
            <w:tcW w:w="625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37DC3" w14:textId="77777777" w:rsidR="00626121" w:rsidRPr="0001125B" w:rsidRDefault="00626121" w:rsidP="006651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C4B6D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6CF6672B" w14:textId="77777777" w:rsidR="00626121" w:rsidRPr="0001125B" w:rsidRDefault="00626121" w:rsidP="0066518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337" w:type="dxa"/>
            <w:tcBorders>
              <w:top w:val="single" w:sz="4" w:space="0" w:color="FFFFFF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3E0BCE7" w14:textId="77777777" w:rsidR="00626121" w:rsidRPr="0001125B" w:rsidRDefault="00626121" w:rsidP="0066518D">
            <w:pPr>
              <w:tabs>
                <w:tab w:val="right" w:pos="2835"/>
                <w:tab w:val="left" w:pos="3119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626121" w:rsidRPr="00C52746" w14:paraId="002BD651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D5FFE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right" w:pos="402"/>
                <w:tab w:val="left" w:pos="2302"/>
                <w:tab w:val="right" w:pos="2875"/>
              </w:tabs>
              <w:spacing w:before="6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1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8573C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right" w:pos="402"/>
                <w:tab w:val="left" w:pos="2302"/>
                <w:tab w:val="right" w:pos="2875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 xml:space="preserve">What is your date of birth?    </w:t>
            </w:r>
          </w:p>
          <w:p w14:paraId="4B4768F8" w14:textId="77777777" w:rsidR="00626121" w:rsidRPr="0001125B" w:rsidRDefault="00626121" w:rsidP="0066518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color w:val="FF6600"/>
                <w:sz w:val="18"/>
                <w:szCs w:val="18"/>
                <w:lang w:val="en-US"/>
              </w:rPr>
              <w:br/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on't Know 77 77 7777</w:t>
            </w:r>
          </w:p>
        </w:tc>
        <w:tc>
          <w:tcPr>
            <w:tcW w:w="4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92D993" w14:textId="77777777" w:rsidR="00626121" w:rsidRPr="0001125B" w:rsidRDefault="00626121" w:rsidP="0066518D">
            <w:pPr>
              <w:tabs>
                <w:tab w:val="right" w:pos="2835"/>
                <w:tab w:val="left" w:pos="3119"/>
              </w:tabs>
              <w:ind w:left="1214" w:right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B189F5" w14:textId="77777777" w:rsidR="00626121" w:rsidRPr="0001125B" w:rsidRDefault="00626121" w:rsidP="0066518D">
            <w:pPr>
              <w:pStyle w:val="Titre"/>
              <w:tabs>
                <w:tab w:val="left" w:pos="587"/>
                <w:tab w:val="left" w:pos="1580"/>
                <w:tab w:val="left" w:pos="3139"/>
              </w:tabs>
              <w:ind w:right="600"/>
              <w:jc w:val="right"/>
              <w:rPr>
                <w:b w:val="0"/>
                <w:bCs w:val="0"/>
                <w:szCs w:val="18"/>
                <w:lang w:val="en-US"/>
              </w:rPr>
            </w:pPr>
            <w:r w:rsidRPr="0001125B">
              <w:rPr>
                <w:b w:val="0"/>
                <w:bCs w:val="0"/>
                <w:szCs w:val="18"/>
                <w:lang w:val="en-US"/>
              </w:rPr>
              <w:t>_ _    _ _     _ _ _ _</w:t>
            </w:r>
          </w:p>
          <w:p w14:paraId="170666A1" w14:textId="77777777" w:rsidR="00626121" w:rsidRPr="0001125B" w:rsidRDefault="00626121" w:rsidP="0066518D">
            <w:pPr>
              <w:tabs>
                <w:tab w:val="right" w:pos="2835"/>
                <w:tab w:val="left" w:pos="3119"/>
              </w:tabs>
              <w:ind w:right="2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                 </w:t>
            </w:r>
            <w:r w:rsidRPr="0001125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 xml:space="preserve">Day   Month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Year </w:t>
            </w:r>
          </w:p>
          <w:p w14:paraId="6B9BF42B" w14:textId="77777777" w:rsidR="00626121" w:rsidRPr="0001125B" w:rsidRDefault="00626121" w:rsidP="0066518D">
            <w:pPr>
              <w:tabs>
                <w:tab w:val="right" w:pos="2835"/>
                <w:tab w:val="left" w:pos="3119"/>
              </w:tabs>
              <w:ind w:right="200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Known, Go to </w:t>
            </w:r>
            <w:r w:rsidR="00114BB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2</w:t>
            </w:r>
          </w:p>
          <w:p w14:paraId="58F312FA" w14:textId="77777777" w:rsidR="00626121" w:rsidRPr="0001125B" w:rsidRDefault="00626121" w:rsidP="0066518D">
            <w:pPr>
              <w:tabs>
                <w:tab w:val="right" w:pos="2835"/>
                <w:tab w:val="left" w:pos="3119"/>
              </w:tabs>
              <w:ind w:right="2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626121" w:rsidRPr="0001125B" w14:paraId="2E1D30AB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99E92" w14:textId="77777777" w:rsidR="00626121" w:rsidRPr="0001125B" w:rsidRDefault="00626121" w:rsidP="0066518D">
            <w:pPr>
              <w:tabs>
                <w:tab w:val="right" w:pos="402"/>
                <w:tab w:val="left" w:pos="2302"/>
                <w:tab w:val="right" w:pos="287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502E8" w14:textId="77777777" w:rsidR="00626121" w:rsidRPr="0001125B" w:rsidRDefault="00626121" w:rsidP="0066518D">
            <w:pPr>
              <w:tabs>
                <w:tab w:val="right" w:pos="402"/>
                <w:tab w:val="left" w:pos="2302"/>
                <w:tab w:val="right" w:pos="287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old are you?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D6B86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72ED70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0BC1F9" w14:textId="77777777" w:rsidR="00626121" w:rsidRPr="0001125B" w:rsidRDefault="00626121" w:rsidP="0066518D">
            <w:pPr>
              <w:rPr>
                <w:rFonts w:ascii="Times New Roman" w:hAnsi="Times New Roman" w:cs="Times New Roman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>_ _</w:t>
            </w:r>
          </w:p>
        </w:tc>
      </w:tr>
      <w:tr w:rsidR="00626121" w:rsidRPr="0001125B" w14:paraId="67D7D89E" w14:textId="77777777" w:rsidTr="0066518D">
        <w:trPr>
          <w:trHeight w:val="35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0E757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7B891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otal, how many years have you spent at school and in full-time study (excluding pre-school)?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062DA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D064E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_ _</w:t>
            </w:r>
          </w:p>
        </w:tc>
      </w:tr>
      <w:tr w:rsidR="00626121" w:rsidRPr="0001125B" w14:paraId="3E0AABCD" w14:textId="77777777" w:rsidTr="0066518D">
        <w:trPr>
          <w:trHeight w:val="2262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E1005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97BDC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</w:t>
            </w:r>
            <w:r w:rsidRPr="000112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ghest level of education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ou have completed?</w:t>
            </w:r>
          </w:p>
          <w:p w14:paraId="6271A446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B80D49" w14:textId="77777777" w:rsidR="00626121" w:rsidRPr="0001125B" w:rsidRDefault="00626121" w:rsidP="0066518D">
            <w:pPr>
              <w:tabs>
                <w:tab w:val="left" w:pos="2291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formal schooling</w:t>
            </w:r>
          </w:p>
          <w:p w14:paraId="7BE28D05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primary  school</w:t>
            </w:r>
          </w:p>
          <w:p w14:paraId="3D490169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school completed</w:t>
            </w:r>
          </w:p>
          <w:p w14:paraId="34C7F814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y school completed</w:t>
            </w:r>
          </w:p>
          <w:p w14:paraId="7684F66C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school completed</w:t>
            </w:r>
          </w:p>
          <w:p w14:paraId="65EE814C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ege/University completed</w:t>
            </w:r>
          </w:p>
          <w:p w14:paraId="09E32864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graduate degree</w:t>
            </w:r>
          </w:p>
          <w:p w14:paraId="6A912764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A127D4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A81DD90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31DA638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37E8212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750AA34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C9E7989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16A9654C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7B9FD711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26121" w:rsidRPr="0001125B" w14:paraId="47B43812" w14:textId="77777777" w:rsidTr="0066518D">
        <w:trPr>
          <w:trHeight w:val="141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D9E6E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3BC54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re were you born?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C983C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rench Polynesia</w:t>
            </w:r>
          </w:p>
          <w:p w14:paraId="52A93F11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rance (except French Polynesia)</w:t>
            </w:r>
          </w:p>
          <w:p w14:paraId="41E54006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ther</w:t>
            </w:r>
          </w:p>
          <w:p w14:paraId="12D5FFA6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n’t know</w:t>
            </w:r>
          </w:p>
          <w:p w14:paraId="36BD3223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393059" w14:textId="77777777" w:rsidR="00626121" w:rsidRPr="0001125B" w:rsidRDefault="00626121" w:rsidP="0066518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987</w:t>
            </w:r>
          </w:p>
          <w:p w14:paraId="140092B0" w14:textId="77777777" w:rsidR="00626121" w:rsidRPr="0001125B" w:rsidRDefault="00626121" w:rsidP="0066518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</w:t>
            </w:r>
          </w:p>
          <w:p w14:paraId="750820EF" w14:textId="77777777" w:rsidR="00626121" w:rsidRPr="0001125B" w:rsidRDefault="00626121" w:rsidP="0066518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</w:t>
            </w:r>
          </w:p>
          <w:p w14:paraId="53E4571A" w14:textId="77777777" w:rsidR="00626121" w:rsidRPr="0001125B" w:rsidRDefault="00626121" w:rsidP="0066518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77</w:t>
            </w:r>
          </w:p>
          <w:p w14:paraId="79EE5809" w14:textId="77777777" w:rsidR="00626121" w:rsidRPr="0001125B" w:rsidRDefault="00626121" w:rsidP="0066518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88</w:t>
            </w:r>
          </w:p>
        </w:tc>
      </w:tr>
      <w:tr w:rsidR="00626121" w:rsidRPr="0001125B" w14:paraId="2DB70B8C" w14:textId="77777777" w:rsidTr="0066518D">
        <w:trPr>
          <w:trHeight w:val="1669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7EC78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15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7A0F1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What is your</w:t>
            </w:r>
            <w:r w:rsidRPr="0001125B">
              <w:rPr>
                <w:rFonts w:ascii="Times New Roman" w:hAnsi="Times New Roman" w:cs="Times New Roman"/>
                <w:i/>
                <w:iCs/>
                <w:spacing w:val="-2"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iCs/>
                <w:spacing w:val="-2"/>
                <w:sz w:val="18"/>
                <w:szCs w:val="18"/>
                <w:lang w:val="en-US"/>
              </w:rPr>
              <w:t xml:space="preserve">ethnic group </w:t>
            </w:r>
            <w:r w:rsidRPr="0001125B">
              <w:rPr>
                <w:rFonts w:ascii="Times New Roman" w:hAnsi="Times New Roman" w:cs="Times New Roman"/>
                <w:bCs/>
                <w:spacing w:val="-2"/>
                <w:sz w:val="18"/>
                <w:szCs w:val="18"/>
                <w:lang w:val="en-US"/>
              </w:rPr>
              <w:t>background</w:t>
            </w:r>
            <w:r w:rsidRPr="0001125B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?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6263B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lynesian</w:t>
            </w:r>
          </w:p>
          <w:p w14:paraId="33F54F65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ucasian</w:t>
            </w:r>
          </w:p>
          <w:p w14:paraId="64F3A4BD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ian</w:t>
            </w:r>
          </w:p>
          <w:p w14:paraId="7203D8B3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xed</w:t>
            </w:r>
          </w:p>
          <w:p w14:paraId="189D3667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ther</w:t>
            </w:r>
          </w:p>
          <w:p w14:paraId="623CCC22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n’t know</w:t>
            </w:r>
          </w:p>
          <w:p w14:paraId="51700F77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E1D46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5F85E67C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2EE81E01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19D3E8FA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719D85C6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4321FDA8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</w:t>
            </w:r>
          </w:p>
          <w:p w14:paraId="0A0CF246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</w:t>
            </w:r>
          </w:p>
        </w:tc>
      </w:tr>
      <w:tr w:rsidR="00626121" w:rsidRPr="0001125B" w14:paraId="5F6EA9F7" w14:textId="77777777" w:rsidTr="0066518D">
        <w:trPr>
          <w:trHeight w:val="355"/>
        </w:trPr>
        <w:tc>
          <w:tcPr>
            <w:tcW w:w="6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2C277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B2972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1C891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(please specify):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82775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626121" w:rsidRPr="0001125B" w14:paraId="35D23580" w14:textId="77777777" w:rsidTr="0066518D">
        <w:trPr>
          <w:trHeight w:val="168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B493D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58134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is your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rital statu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A6BC7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ver married</w:t>
            </w:r>
          </w:p>
          <w:p w14:paraId="7F757A7F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urrently married</w:t>
            </w:r>
          </w:p>
          <w:p w14:paraId="58E945BC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parated</w:t>
            </w:r>
          </w:p>
          <w:p w14:paraId="082510D8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vorced</w:t>
            </w:r>
          </w:p>
          <w:p w14:paraId="1103F641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idowed</w:t>
            </w:r>
          </w:p>
          <w:p w14:paraId="600ACF89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habitating</w:t>
            </w:r>
          </w:p>
          <w:p w14:paraId="19C8B641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49C47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7FEC2043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209EADB1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027A22D1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2296524B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7BDFBAB9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510B33E2" w14:textId="77777777" w:rsidR="00626121" w:rsidRPr="0001125B" w:rsidRDefault="00626121" w:rsidP="006651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</w:t>
            </w:r>
          </w:p>
        </w:tc>
      </w:tr>
      <w:tr w:rsidR="00626121" w:rsidRPr="0001125B" w14:paraId="4CC9FC47" w14:textId="77777777" w:rsidTr="0066518D">
        <w:trPr>
          <w:trHeight w:val="283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B4584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 w:type="page"/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6C6E0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ich of the following best describes your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in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ork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tus over the past 12 months?</w:t>
            </w:r>
          </w:p>
          <w:p w14:paraId="318844C3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lang w:val="en-US"/>
              </w:rPr>
            </w:pPr>
          </w:p>
          <w:p w14:paraId="53C2A7F5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i/>
                <w:iCs/>
                <w:lang w:val="en-US"/>
              </w:rPr>
              <w:t>(USE SHOWCARD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247E7" w14:textId="77777777" w:rsidR="00626121" w:rsidRPr="0001125B" w:rsidRDefault="00626121" w:rsidP="0066518D">
            <w:pPr>
              <w:spacing w:before="60" w:line="18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vernment employee</w:t>
            </w:r>
          </w:p>
          <w:p w14:paraId="6B7D6A51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1618BD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overnment employee</w:t>
            </w:r>
          </w:p>
          <w:p w14:paraId="456499F0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employed</w:t>
            </w:r>
          </w:p>
          <w:p w14:paraId="3F727769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1618BD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aid</w:t>
            </w:r>
          </w:p>
          <w:p w14:paraId="255BCE37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</w:t>
            </w:r>
          </w:p>
          <w:p w14:paraId="4E02CA01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emaker</w:t>
            </w:r>
          </w:p>
          <w:p w14:paraId="5C0C60C7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ired</w:t>
            </w:r>
          </w:p>
          <w:p w14:paraId="61E99905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employed (able to work)</w:t>
            </w:r>
          </w:p>
          <w:p w14:paraId="59A02FC7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employed (unable to work)</w:t>
            </w:r>
          </w:p>
          <w:p w14:paraId="7155D2C3" w14:textId="77777777" w:rsidR="00626121" w:rsidRPr="0001125B" w:rsidRDefault="00626121" w:rsidP="006651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836B25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180" w:lineRule="exact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1</w:t>
            </w:r>
          </w:p>
          <w:p w14:paraId="40B217EC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B4C9C64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5187223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65DF58F7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4464FB09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0FF530C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0E21D7D7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43621CE9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25FBED43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26121" w:rsidRPr="0001125B" w14:paraId="1708679B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020EE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8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554D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people older than 18 years, including yourself, live in your household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15B24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eopl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24AB2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626121" w:rsidRPr="0001125B" w14:paraId="40C64D8E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B7016" w14:textId="77777777" w:rsidR="00626121" w:rsidRPr="0001125B" w:rsidRDefault="00626121" w:rsidP="0066518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E078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people, including yourself, live in your household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B4BAF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eopl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36E96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626121" w:rsidRPr="0001125B" w14:paraId="3AA473E9" w14:textId="77777777" w:rsidTr="0066518D">
        <w:trPr>
          <w:trHeight w:val="413"/>
        </w:trPr>
        <w:tc>
          <w:tcPr>
            <w:tcW w:w="95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129A0AFE" w14:textId="77777777" w:rsidR="00626121" w:rsidRPr="0001125B" w:rsidRDefault="00626121" w:rsidP="00665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mily history</w:t>
            </w:r>
          </w:p>
        </w:tc>
      </w:tr>
      <w:tr w:rsidR="00626121" w:rsidRPr="0001125B" w14:paraId="223AA131" w14:textId="77777777" w:rsidTr="0066518D">
        <w:trPr>
          <w:trHeight w:val="274"/>
        </w:trPr>
        <w:tc>
          <w:tcPr>
            <w:tcW w:w="62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1FF8FFA" w14:textId="77777777" w:rsidR="00626121" w:rsidRPr="0001125B" w:rsidRDefault="00626121" w:rsidP="0066518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54435DF5" w14:textId="77777777" w:rsidR="00626121" w:rsidRPr="0001125B" w:rsidRDefault="00626121" w:rsidP="0066518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37786EAD" w14:textId="77777777" w:rsidR="00626121" w:rsidRPr="0001125B" w:rsidRDefault="00626121" w:rsidP="006651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26121" w:rsidRPr="0001125B" w14:paraId="35831111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68D13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ED530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 of birth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709F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 French Polynesia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19E69F7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side of French Polynesia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3F947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1</w:t>
            </w:r>
          </w:p>
          <w:p w14:paraId="118EFCC0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2</w:t>
            </w:r>
          </w:p>
        </w:tc>
      </w:tr>
      <w:tr w:rsidR="00626121" w:rsidRPr="0001125B" w14:paraId="603561F2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27F50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AD424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you were not born in French Polynesia, for how many years have you lived in French Polynesia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925C5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  <w:p w14:paraId="52EAE3BC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F9617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  <w:p w14:paraId="749DAE51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88</w:t>
            </w:r>
          </w:p>
        </w:tc>
      </w:tr>
      <w:tr w:rsidR="00626121" w:rsidRPr="0001125B" w14:paraId="4B032D95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B58F4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072E4" w14:textId="77777777" w:rsidR="00626121" w:rsidRPr="0001125B" w:rsidRDefault="00626121" w:rsidP="0066518D">
            <w:pPr>
              <w:pStyle w:val="TableText"/>
              <w:spacing w:before="60"/>
              <w:rPr>
                <w:rFonts w:ascii="Times New Roman" w:eastAsiaTheme="minorHAnsi" w:hAnsi="Times New Roman"/>
              </w:rPr>
            </w:pPr>
            <w:r w:rsidRPr="0001125B">
              <w:rPr>
                <w:rFonts w:ascii="Times New Roman" w:eastAsiaTheme="minorHAnsi" w:hAnsi="Times New Roman"/>
              </w:rPr>
              <w:t>Place of birth of both parents</w:t>
            </w:r>
          </w:p>
          <w:p w14:paraId="1B945E2F" w14:textId="77777777" w:rsidR="0051531C" w:rsidRPr="0001125B" w:rsidRDefault="00595834" w:rsidP="00595834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dicate an island (if born in one of the French overseas territories) or a country (if born in France or another country)</w:t>
            </w:r>
          </w:p>
          <w:p w14:paraId="25EE043F" w14:textId="77777777" w:rsidR="00626121" w:rsidRPr="0001125B" w:rsidRDefault="00626121" w:rsidP="0066518D">
            <w:pPr>
              <w:pStyle w:val="TableText"/>
              <w:spacing w:before="60"/>
              <w:rPr>
                <w:rFonts w:ascii="Times New Roman" w:eastAsiaTheme="minorHAnsi" w:hAnsi="Times New Roman"/>
                <w:i/>
              </w:rPr>
            </w:pPr>
            <w:r w:rsidRPr="0001125B">
              <w:rPr>
                <w:rFonts w:ascii="Times New Roman" w:eastAsiaTheme="minorHAnsi" w:hAnsi="Times New Roman"/>
                <w:i/>
              </w:rPr>
              <w:t>Don’t know 77</w:t>
            </w:r>
          </w:p>
          <w:p w14:paraId="3725B031" w14:textId="77777777" w:rsidR="00626121" w:rsidRPr="0001125B" w:rsidRDefault="00626121" w:rsidP="0066518D">
            <w:pPr>
              <w:pStyle w:val="TableText"/>
              <w:spacing w:before="60"/>
              <w:rPr>
                <w:rFonts w:ascii="Times New Roman" w:eastAsiaTheme="minorHAnsi" w:hAnsi="Times New Roman"/>
              </w:rPr>
            </w:pPr>
            <w:r w:rsidRPr="0001125B">
              <w:rPr>
                <w:rFonts w:ascii="Times New Roman" w:eastAsiaTheme="minorHAnsi" w:hAnsi="Times New Roman"/>
                <w:i/>
              </w:rPr>
              <w:t>Don’t want to answer 8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51055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other</w:t>
            </w:r>
          </w:p>
          <w:p w14:paraId="5DB0601F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647DE5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Fath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EA4F6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………………..</w:t>
            </w:r>
          </w:p>
          <w:p w14:paraId="224B6B5A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</w:p>
          <w:p w14:paraId="42622A72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…………………</w:t>
            </w:r>
          </w:p>
        </w:tc>
      </w:tr>
      <w:tr w:rsidR="00626121" w:rsidRPr="0001125B" w14:paraId="657122FD" w14:textId="77777777" w:rsidTr="0066518D">
        <w:trPr>
          <w:trHeight w:val="274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8829F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7F143" w14:textId="77777777" w:rsidR="00626121" w:rsidRPr="0001125B" w:rsidRDefault="00626121" w:rsidP="0066518D">
            <w:pPr>
              <w:pStyle w:val="TableText"/>
              <w:spacing w:before="60"/>
              <w:rPr>
                <w:rFonts w:ascii="Times New Roman" w:eastAsiaTheme="minorHAnsi" w:hAnsi="Times New Roman"/>
              </w:rPr>
            </w:pPr>
            <w:r w:rsidRPr="0001125B">
              <w:rPr>
                <w:rFonts w:ascii="Times New Roman" w:eastAsiaTheme="minorHAnsi" w:hAnsi="Times New Roman"/>
              </w:rPr>
              <w:t>Birth place of the four grandparents</w:t>
            </w:r>
          </w:p>
          <w:p w14:paraId="4EAF9FEF" w14:textId="77777777" w:rsidR="00595834" w:rsidRPr="0001125B" w:rsidRDefault="00595834" w:rsidP="00595834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dicate an island (if born in one of the French overseas territories) or a country (if born in France or another country)</w:t>
            </w:r>
          </w:p>
          <w:p w14:paraId="429772C2" w14:textId="77777777" w:rsidR="00595834" w:rsidRPr="0001125B" w:rsidRDefault="00595834" w:rsidP="0066518D">
            <w:pPr>
              <w:pStyle w:val="TableText"/>
              <w:spacing w:before="60"/>
              <w:rPr>
                <w:rFonts w:ascii="Times New Roman" w:eastAsiaTheme="minorHAnsi" w:hAnsi="Times New Roman"/>
              </w:rPr>
            </w:pPr>
          </w:p>
          <w:p w14:paraId="471A5BA3" w14:textId="77777777" w:rsidR="00626121" w:rsidRPr="0001125B" w:rsidRDefault="00626121" w:rsidP="0066518D">
            <w:pPr>
              <w:pStyle w:val="TableText"/>
              <w:spacing w:before="60"/>
              <w:rPr>
                <w:rFonts w:ascii="Times New Roman" w:eastAsiaTheme="minorHAnsi" w:hAnsi="Times New Roman"/>
                <w:i/>
              </w:rPr>
            </w:pPr>
            <w:r w:rsidRPr="0001125B">
              <w:rPr>
                <w:rFonts w:ascii="Times New Roman" w:eastAsiaTheme="minorHAnsi" w:hAnsi="Times New Roman"/>
                <w:i/>
              </w:rPr>
              <w:t>Don’t know 77</w:t>
            </w:r>
          </w:p>
          <w:p w14:paraId="593A49EA" w14:textId="77777777" w:rsidR="00626121" w:rsidRPr="0001125B" w:rsidRDefault="00626121" w:rsidP="0066518D">
            <w:pPr>
              <w:pStyle w:val="TableText"/>
              <w:spacing w:before="60"/>
              <w:rPr>
                <w:rFonts w:ascii="Times New Roman" w:hAnsi="Times New Roman"/>
              </w:rPr>
            </w:pPr>
            <w:r w:rsidRPr="0001125B">
              <w:rPr>
                <w:rFonts w:ascii="Times New Roman" w:eastAsiaTheme="minorHAnsi" w:hAnsi="Times New Roman"/>
                <w:i/>
              </w:rPr>
              <w:t>Don’t want to answer 8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27DB6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aternal grandfather</w:t>
            </w:r>
          </w:p>
          <w:p w14:paraId="280D7195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  <w:p w14:paraId="26CB1907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aternal grandmother</w:t>
            </w:r>
          </w:p>
          <w:p w14:paraId="588BE859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  <w:p w14:paraId="0A5D9120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aternal grandfather</w:t>
            </w:r>
          </w:p>
          <w:p w14:paraId="42953697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  <w:p w14:paraId="715C2102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aternal grandmoth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B47FA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………………..</w:t>
            </w:r>
          </w:p>
          <w:p w14:paraId="0CB54493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</w:p>
          <w:p w14:paraId="21146D88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…………………</w:t>
            </w:r>
          </w:p>
          <w:p w14:paraId="27BAC1BD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</w:p>
          <w:p w14:paraId="42A74681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…………………</w:t>
            </w:r>
          </w:p>
          <w:p w14:paraId="26488A59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</w:p>
          <w:p w14:paraId="47F036BF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………………….</w:t>
            </w:r>
          </w:p>
        </w:tc>
      </w:tr>
      <w:tr w:rsidR="00626121" w:rsidRPr="0001125B" w14:paraId="4C7F9D06" w14:textId="77777777" w:rsidTr="0066518D">
        <w:trPr>
          <w:trHeight w:val="274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82970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4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A8C40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ve languag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32F92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nch</w:t>
            </w:r>
          </w:p>
          <w:p w14:paraId="76E4AFFB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hitian</w:t>
            </w:r>
          </w:p>
          <w:p w14:paraId="3E401603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nglish</w:t>
            </w:r>
          </w:p>
          <w:p w14:paraId="3B99453C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nish</w:t>
            </w:r>
          </w:p>
          <w:p w14:paraId="0201E7F7" w14:textId="77777777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CA80E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lastRenderedPageBreak/>
              <w:t>1</w:t>
            </w:r>
          </w:p>
          <w:p w14:paraId="3237D2D8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lastRenderedPageBreak/>
              <w:t>2</w:t>
            </w:r>
          </w:p>
          <w:p w14:paraId="22A063F7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3</w:t>
            </w:r>
          </w:p>
          <w:p w14:paraId="7E27B6BF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4</w:t>
            </w:r>
          </w:p>
          <w:p w14:paraId="549AAA2F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eastAsiaTheme="minorHAnsi" w:hAnsi="Times New Roman"/>
                <w:lang w:val="en-US"/>
              </w:rPr>
              <w:t>5</w:t>
            </w:r>
          </w:p>
        </w:tc>
      </w:tr>
      <w:tr w:rsidR="00626121" w:rsidRPr="0001125B" w14:paraId="766ED3FC" w14:textId="77777777" w:rsidTr="0066518D">
        <w:trPr>
          <w:trHeight w:val="274"/>
        </w:trPr>
        <w:tc>
          <w:tcPr>
            <w:tcW w:w="6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C1C0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0C308" w14:textId="77777777" w:rsidR="00626121" w:rsidRPr="0001125B" w:rsidRDefault="00626121" w:rsidP="0066518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6F367" w14:textId="6C756375" w:rsidR="00626121" w:rsidRPr="0001125B" w:rsidRDefault="00626121" w:rsidP="0066518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(please specify)</w:t>
            </w:r>
            <w:r w:rsidR="00597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4AD07" w14:textId="77777777" w:rsidR="00626121" w:rsidRPr="0001125B" w:rsidRDefault="00626121" w:rsidP="0066518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eastAsiaTheme="minorHAnsi" w:hAnsi="Times New Roman"/>
                <w:lang w:val="en-US"/>
              </w:rPr>
            </w:pPr>
            <w:r w:rsidRPr="0001125B">
              <w:rPr>
                <w:rFonts w:ascii="Times New Roman" w:hAnsi="Times New Roman"/>
                <w:color w:val="000000" w:themeColor="text1"/>
                <w:lang w:val="en-US"/>
              </w:rPr>
              <w:t>……………………</w:t>
            </w:r>
          </w:p>
        </w:tc>
      </w:tr>
    </w:tbl>
    <w:tbl>
      <w:tblPr>
        <w:tblStyle w:val="Grilledutableau"/>
        <w:tblW w:w="9540" w:type="dxa"/>
        <w:tblInd w:w="622" w:type="dxa"/>
        <w:tblLayout w:type="fixed"/>
        <w:tblLook w:val="04A0" w:firstRow="1" w:lastRow="0" w:firstColumn="1" w:lastColumn="0" w:noHBand="0" w:noVBand="1"/>
      </w:tblPr>
      <w:tblGrid>
        <w:gridCol w:w="623"/>
        <w:gridCol w:w="3956"/>
        <w:gridCol w:w="1618"/>
        <w:gridCol w:w="193"/>
        <w:gridCol w:w="257"/>
        <w:gridCol w:w="520"/>
        <w:gridCol w:w="20"/>
        <w:gridCol w:w="193"/>
        <w:gridCol w:w="257"/>
        <w:gridCol w:w="1903"/>
      </w:tblGrid>
      <w:tr w:rsidR="000F2470" w:rsidRPr="0001125B" w14:paraId="3FD5EAD4" w14:textId="77777777" w:rsidTr="00114BBB">
        <w:trPr>
          <w:trHeight w:val="413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14C760B6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textWrapping" w:clear="all"/>
            </w: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bacco use</w:t>
            </w:r>
          </w:p>
        </w:tc>
      </w:tr>
      <w:tr w:rsidR="000F2470" w:rsidRPr="0001125B" w14:paraId="7BF89AA8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C9E9026" w14:textId="77777777" w:rsidR="000F2470" w:rsidRPr="0001125B" w:rsidRDefault="000F2470" w:rsidP="00AC143A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3A0CC012" w14:textId="77777777" w:rsidR="000F2470" w:rsidRPr="0001125B" w:rsidRDefault="000F2470" w:rsidP="00AC143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16314A35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6391EE1F" w14:textId="77777777" w:rsidTr="00595834">
        <w:trPr>
          <w:trHeight w:val="999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22335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5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D6B9D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urrently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moke any tobacco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oduct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uch as cigarettes, cigars or pipes?</w:t>
            </w:r>
          </w:p>
          <w:p w14:paraId="28B64B31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6F5284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DBD893D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46C998" w14:textId="77777777" w:rsidR="000F2470" w:rsidRPr="0001125B" w:rsidRDefault="000F2470" w:rsidP="00AC143A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5B09D5F" w14:textId="77777777" w:rsidR="000F2470" w:rsidRPr="0001125B" w:rsidRDefault="000F2470" w:rsidP="00AC143A">
            <w:pPr>
              <w:tabs>
                <w:tab w:val="right" w:pos="2835"/>
                <w:tab w:val="left" w:pos="3119"/>
              </w:tabs>
              <w:ind w:right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114BB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32</w:t>
            </w:r>
          </w:p>
        </w:tc>
      </w:tr>
      <w:tr w:rsidR="000F2470" w:rsidRPr="0001125B" w14:paraId="105EBB50" w14:textId="77777777" w:rsidTr="00595834">
        <w:trPr>
          <w:trHeight w:val="559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90655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6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4DA60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/>
                <w:iCs/>
                <w:color w:val="FF6600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currently smoke tobacco products daily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DA5325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AB463BF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635DCB" w14:textId="77777777" w:rsidR="000F2470" w:rsidRPr="0001125B" w:rsidRDefault="000F2470" w:rsidP="00AC143A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012128E" w14:textId="77777777" w:rsidR="000F2470" w:rsidRPr="0001125B" w:rsidRDefault="000F2470" w:rsidP="00AC143A">
            <w:pPr>
              <w:tabs>
                <w:tab w:val="right" w:pos="317"/>
              </w:tabs>
              <w:spacing w:before="60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3D1BD3C9" w14:textId="77777777" w:rsidTr="00114BBB">
        <w:trPr>
          <w:trHeight w:val="1119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4AADB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7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B4F46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old were you when you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irst started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?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FD27B7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</w:t>
            </w:r>
          </w:p>
          <w:p w14:paraId="6DE977E9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 </w:t>
            </w:r>
          </w:p>
        </w:tc>
        <w:tc>
          <w:tcPr>
            <w:tcW w:w="3343" w:type="dxa"/>
            <w:gridSpan w:val="7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AA1D15" w14:textId="77777777" w:rsidR="000F2470" w:rsidRPr="0001125B" w:rsidRDefault="000F2470" w:rsidP="00AC143A">
            <w:pPr>
              <w:tabs>
                <w:tab w:val="right" w:pos="2835"/>
                <w:tab w:val="left" w:pos="3119"/>
              </w:tabs>
              <w:ind w:right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 xml:space="preserve">_ _  </w:t>
            </w:r>
            <w:r w:rsidRPr="000112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Known, go to </w:t>
            </w:r>
            <w:r w:rsidR="00114BB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29</w:t>
            </w:r>
          </w:p>
          <w:p w14:paraId="092A76CA" w14:textId="77777777" w:rsidR="000F2470" w:rsidRPr="0001125B" w:rsidRDefault="000F2470" w:rsidP="00AC143A">
            <w:pPr>
              <w:tabs>
                <w:tab w:val="right" w:pos="2835"/>
                <w:tab w:val="left" w:pos="3119"/>
              </w:tabs>
              <w:ind w:right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2A8BFE7A" w14:textId="77777777" w:rsidTr="00114BBB">
        <w:trPr>
          <w:trHeight w:val="274"/>
        </w:trPr>
        <w:tc>
          <w:tcPr>
            <w:tcW w:w="623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8ACE5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8</w:t>
            </w:r>
          </w:p>
        </w:tc>
        <w:tc>
          <w:tcPr>
            <w:tcW w:w="3956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DB617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remember how long ago it was?</w:t>
            </w:r>
          </w:p>
          <w:p w14:paraId="27AF7596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3EBE2E" w14:textId="77777777" w:rsidR="000F2470" w:rsidRPr="0001125B" w:rsidRDefault="000F2470" w:rsidP="00AC143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RECORD ONLY 1, NOT ALL 3)</w:t>
            </w:r>
          </w:p>
          <w:p w14:paraId="2F12B784" w14:textId="77777777" w:rsidR="000F2470" w:rsidRPr="0001125B" w:rsidRDefault="000F2470" w:rsidP="00AC143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7C16FD65" w14:textId="77777777" w:rsidR="000F2470" w:rsidRPr="0001125B" w:rsidRDefault="000F2470" w:rsidP="00AC14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on’t know 77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3FF9C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Years</w:t>
            </w:r>
          </w:p>
        </w:tc>
        <w:tc>
          <w:tcPr>
            <w:tcW w:w="3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1B726" w14:textId="77777777" w:rsidR="000F2470" w:rsidRPr="0001125B" w:rsidRDefault="000F2470" w:rsidP="00AC143A">
            <w:pPr>
              <w:tabs>
                <w:tab w:val="right" w:pos="2835"/>
                <w:tab w:val="left" w:pos="3119"/>
              </w:tabs>
              <w:ind w:right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 xml:space="preserve">_ _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f Known, go to </w:t>
            </w:r>
            <w:r w:rsidR="00114BB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29</w:t>
            </w:r>
          </w:p>
        </w:tc>
      </w:tr>
      <w:tr w:rsidR="000F2470" w:rsidRPr="0001125B" w14:paraId="2B7ACAF5" w14:textId="77777777" w:rsidTr="00114BBB">
        <w:trPr>
          <w:trHeight w:val="310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E67B5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D7F57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B1EB8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      in Months</w:t>
            </w:r>
          </w:p>
        </w:tc>
        <w:tc>
          <w:tcPr>
            <w:tcW w:w="3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66B2E" w14:textId="77777777" w:rsidR="000F2470" w:rsidRPr="0001125B" w:rsidRDefault="000F2470" w:rsidP="00AC143A">
            <w:pPr>
              <w:tabs>
                <w:tab w:val="right" w:pos="2835"/>
                <w:tab w:val="left" w:pos="3119"/>
              </w:tabs>
              <w:ind w:right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 xml:space="preserve">_ _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f Known, go to </w:t>
            </w:r>
            <w:r w:rsidR="00114BB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29</w:t>
            </w:r>
          </w:p>
        </w:tc>
      </w:tr>
      <w:tr w:rsidR="000F2470" w:rsidRPr="0001125B" w14:paraId="751C9535" w14:textId="77777777" w:rsidTr="00114BBB">
        <w:trPr>
          <w:trHeight w:val="301"/>
        </w:trPr>
        <w:tc>
          <w:tcPr>
            <w:tcW w:w="623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8ED9A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FE331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CBBC1F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OR        in Weeks</w:t>
            </w:r>
          </w:p>
        </w:tc>
        <w:tc>
          <w:tcPr>
            <w:tcW w:w="3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CCBA0" w14:textId="77777777" w:rsidR="00114BBB" w:rsidRPr="0001125B" w:rsidRDefault="000F2470" w:rsidP="00AC143A">
            <w:pPr>
              <w:spacing w:before="240"/>
              <w:ind w:right="12"/>
              <w:rPr>
                <w:rFonts w:ascii="Times New Roman" w:hAnsi="Times New Roman" w:cs="Times New Roman"/>
                <w:sz w:val="24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 xml:space="preserve">_ _ </w:t>
            </w:r>
          </w:p>
        </w:tc>
      </w:tr>
      <w:tr w:rsidR="000F2470" w:rsidRPr="0001125B" w14:paraId="2D933B64" w14:textId="77777777" w:rsidTr="00595834">
        <w:trPr>
          <w:trHeight w:val="274"/>
        </w:trPr>
        <w:tc>
          <w:tcPr>
            <w:tcW w:w="62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51B85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9</w:t>
            </w:r>
          </w:p>
        </w:tc>
        <w:tc>
          <w:tcPr>
            <w:tcW w:w="3956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DB487" w14:textId="77777777" w:rsidR="000F2470" w:rsidRPr="0001125B" w:rsidRDefault="000F2470" w:rsidP="00AC143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average, how many of the following products do you smoke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ach day/week?</w:t>
            </w:r>
          </w:p>
          <w:p w14:paraId="0B137883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02E86D" w14:textId="77777777" w:rsidR="000F2470" w:rsidRPr="0001125B" w:rsidRDefault="000F2470" w:rsidP="00AC14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IF LESS THAN DAILY, RECORD WEEKLY)</w:t>
            </w:r>
          </w:p>
          <w:p w14:paraId="5B9B3EDD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C796FF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RECORD FOR EACH TYPE, USE SHOWCARD)</w:t>
            </w:r>
          </w:p>
          <w:p w14:paraId="1CF8B85D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C587DA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F9754A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on’t know 7777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5491C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                   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29DF9" w14:textId="77777777" w:rsidR="000F2470" w:rsidRPr="0001125B" w:rsidRDefault="000F2470" w:rsidP="00AC143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DAILY</w:t>
            </w:r>
            <w:r w:rsidRPr="0001125B">
              <w:rPr>
                <w:rFonts w:ascii="Times New Roman" w:hAnsi="Times New Roman"/>
                <w:b/>
                <w:bCs/>
                <w:lang w:val="en-US"/>
              </w:rPr>
              <w:t>↓</w:t>
            </w:r>
            <w:r w:rsidRPr="0001125B">
              <w:rPr>
                <w:rFonts w:ascii="Times New Roman" w:hAnsi="Times New Roman"/>
                <w:lang w:val="en-US"/>
              </w:rPr>
              <w:t xml:space="preserve">            WEEKLY↓</w:t>
            </w:r>
          </w:p>
        </w:tc>
      </w:tr>
      <w:tr w:rsidR="000F2470" w:rsidRPr="0001125B" w14:paraId="5D1A7C55" w14:textId="77777777" w:rsidTr="00595834">
        <w:trPr>
          <w:trHeight w:val="63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A2E51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F9BBE" w14:textId="77777777" w:rsidR="000F2470" w:rsidRPr="0001125B" w:rsidRDefault="000F2470" w:rsidP="00AC14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F671FB" w14:textId="77777777" w:rsidR="000F2470" w:rsidRPr="0001125B" w:rsidRDefault="000F2470" w:rsidP="00AC143A">
            <w:pPr>
              <w:ind w:right="3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ufactured cigarettes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7F9F9A" w14:textId="77777777" w:rsidR="000F2470" w:rsidRPr="0001125B" w:rsidRDefault="000F2470" w:rsidP="00AC143A">
            <w:pPr>
              <w:spacing w:before="240"/>
              <w:ind w:right="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>_ _ _ _        _ _ _ _</w:t>
            </w:r>
          </w:p>
        </w:tc>
      </w:tr>
      <w:tr w:rsidR="000F2470" w:rsidRPr="0001125B" w14:paraId="62E44894" w14:textId="77777777" w:rsidTr="00595834">
        <w:trPr>
          <w:trHeight w:val="647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0BB38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B3439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ECF6997" w14:textId="77777777" w:rsidR="000F2470" w:rsidRPr="0001125B" w:rsidRDefault="000F2470" w:rsidP="00AC143A">
            <w:pPr>
              <w:ind w:right="3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d-rolled cigarettes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129B80" w14:textId="77777777" w:rsidR="000F2470" w:rsidRPr="0001125B" w:rsidRDefault="000F2470" w:rsidP="00AC143A">
            <w:pPr>
              <w:spacing w:before="240"/>
              <w:ind w:right="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>_ _ _ _        _ _ _ _</w:t>
            </w:r>
          </w:p>
        </w:tc>
      </w:tr>
      <w:tr w:rsidR="000F2470" w:rsidRPr="0001125B" w14:paraId="585537FA" w14:textId="77777777" w:rsidTr="00595834">
        <w:trPr>
          <w:trHeight w:val="652"/>
        </w:trPr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C12FC1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1DEBA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DA305B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07DE208" w14:textId="77777777" w:rsidR="000F2470" w:rsidRPr="0001125B" w:rsidRDefault="000F2470" w:rsidP="00114BBB">
            <w:pPr>
              <w:spacing w:before="240"/>
              <w:ind w:right="12"/>
              <w:rPr>
                <w:rFonts w:ascii="Times New Roman" w:hAnsi="Times New Roman" w:cs="Times New Roman"/>
                <w:sz w:val="24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 xml:space="preserve">_ _ _ _        _ _ _ _  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0F2470" w:rsidRPr="0001125B" w14:paraId="0D573463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516150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F1EB1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1943F7" w14:textId="28A08352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(please specify)</w:t>
            </w:r>
            <w:r w:rsidR="00597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4514881" w14:textId="77777777" w:rsidR="000F2470" w:rsidRPr="0001125B" w:rsidRDefault="000F2470" w:rsidP="00AC143A">
            <w:pPr>
              <w:spacing w:before="240"/>
              <w:ind w:right="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0F2470" w:rsidRPr="0001125B" w14:paraId="49D07777" w14:textId="77777777" w:rsidTr="00595834">
        <w:trPr>
          <w:trHeight w:val="74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1844B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0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D1247" w14:textId="77777777" w:rsidR="000F2470" w:rsidRPr="0001125B" w:rsidRDefault="000F2470" w:rsidP="00AC143A">
            <w:pPr>
              <w:rPr>
                <w:rFonts w:ascii="Times New Roman" w:hAnsi="Times New Roman" w:cs="Times New Roman"/>
                <w:i/>
                <w:iCs/>
                <w:color w:val="FF6600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12 months, have you tried to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top smoking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73103F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D4334A6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647B67E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</w:p>
          <w:p w14:paraId="3830F915" w14:textId="77777777" w:rsidR="000F2470" w:rsidRPr="0001125B" w:rsidRDefault="000F2470" w:rsidP="00AC143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</w:t>
            </w:r>
          </w:p>
        </w:tc>
      </w:tr>
      <w:tr w:rsidR="000F2470" w:rsidRPr="0001125B" w14:paraId="2B8E664A" w14:textId="77777777" w:rsidTr="00114BBB">
        <w:trPr>
          <w:trHeight w:val="1318"/>
        </w:trPr>
        <w:tc>
          <w:tcPr>
            <w:tcW w:w="6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3EC17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1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522B9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any visit to a doctor or other health worker in the past 12 months, were you advised to quit smoking tobacco?</w:t>
            </w:r>
          </w:p>
        </w:tc>
        <w:tc>
          <w:tcPr>
            <w:tcW w:w="280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11CA0E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681536D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3A6A5C5B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visit during the past 12 month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D65EE25" w14:textId="77777777" w:rsidR="00114BBB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</w:t>
            </w:r>
          </w:p>
          <w:p w14:paraId="6A6DC82C" w14:textId="77777777" w:rsidR="00114BBB" w:rsidRPr="0001125B" w:rsidRDefault="000F2470" w:rsidP="00114B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</w:t>
            </w:r>
          </w:p>
          <w:p w14:paraId="10A52BCF" w14:textId="77777777" w:rsidR="000F2470" w:rsidRPr="0001125B" w:rsidRDefault="000F2470" w:rsidP="00114B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   </w:t>
            </w:r>
          </w:p>
        </w:tc>
      </w:tr>
      <w:tr w:rsidR="000F2470" w:rsidRPr="00C52746" w14:paraId="121C799B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E04E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2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7C562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past, did you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ver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moke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y tobacco products?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C3185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5748AE5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0122EB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Yes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33</w:t>
            </w:r>
          </w:p>
          <w:p w14:paraId="3DA58642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 No, 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34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</w:tc>
      </w:tr>
      <w:tr w:rsidR="000F2470" w:rsidRPr="0001125B" w14:paraId="5E95384A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1EACD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3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99CDA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, did you ever smoke daily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343FD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724373A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67585A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EB55BF3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15EA6E79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D65DF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4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9E092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30 days, did someone smoke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in your home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92299" w14:textId="77777777" w:rsidR="000F2470" w:rsidRPr="0001125B" w:rsidRDefault="000F2470" w:rsidP="00AC143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A810E16" w14:textId="77777777" w:rsidR="000F2470" w:rsidRPr="0001125B" w:rsidRDefault="000F2470" w:rsidP="00AC143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065F45" w14:textId="77777777" w:rsidR="000F2470" w:rsidRPr="0001125B" w:rsidRDefault="000F2470" w:rsidP="00AC1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381CEE1" w14:textId="77777777" w:rsidR="000F2470" w:rsidRPr="0001125B" w:rsidRDefault="000F2470" w:rsidP="00AC1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086C43C2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CDE8A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5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23204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30 days, did someone smoke in closed areas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in your workplace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 the building, in a work area or a specific office)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5B425" w14:textId="77777777" w:rsidR="000F2470" w:rsidRPr="0001125B" w:rsidRDefault="000F2470" w:rsidP="00AC143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2ACD079" w14:textId="77777777" w:rsidR="000F2470" w:rsidRPr="0001125B" w:rsidRDefault="000F2470" w:rsidP="00AC143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AC6946A" w14:textId="77777777" w:rsidR="000F2470" w:rsidRPr="0001125B" w:rsidRDefault="000F2470" w:rsidP="00AC143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't work in a closed area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3873E9" w14:textId="77777777" w:rsidR="000F2470" w:rsidRPr="0001125B" w:rsidRDefault="000F2470" w:rsidP="00AC1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3C37D78" w14:textId="77777777" w:rsidR="000F2470" w:rsidRPr="0001125B" w:rsidRDefault="000F2470" w:rsidP="00AC1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DB15DE7" w14:textId="77777777" w:rsidR="000F2470" w:rsidRPr="0001125B" w:rsidRDefault="000F2470" w:rsidP="00AC1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F2470" w:rsidRPr="0001125B" w14:paraId="34612AD2" w14:textId="77777777" w:rsidTr="0066518D">
        <w:trPr>
          <w:trHeight w:val="341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3C701EFA" w14:textId="77777777" w:rsidR="000F2470" w:rsidRPr="0001125B" w:rsidRDefault="00B16DB5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lastRenderedPageBreak/>
              <w:br w:type="page"/>
            </w:r>
            <w:r w:rsidR="000F2470"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nnabis use</w:t>
            </w:r>
          </w:p>
        </w:tc>
      </w:tr>
      <w:tr w:rsidR="000F2470" w:rsidRPr="0001125B" w14:paraId="6B0B015E" w14:textId="77777777" w:rsidTr="0066518D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EB49781" w14:textId="77777777" w:rsidR="000F2470" w:rsidRPr="0001125B" w:rsidRDefault="000F2470" w:rsidP="00AC143A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4124E1D7" w14:textId="77777777" w:rsidR="000F2470" w:rsidRPr="0001125B" w:rsidRDefault="000F2470" w:rsidP="00AC143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3EF8D4DD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7A05CD9A" w14:textId="77777777" w:rsidTr="00A32155">
        <w:trPr>
          <w:trHeight w:val="1115"/>
        </w:trPr>
        <w:tc>
          <w:tcPr>
            <w:tcW w:w="62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40603F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6</w:t>
            </w:r>
          </w:p>
        </w:tc>
        <w:tc>
          <w:tcPr>
            <w:tcW w:w="395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B91658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smoked cannabis?</w:t>
            </w:r>
          </w:p>
        </w:tc>
        <w:tc>
          <w:tcPr>
            <w:tcW w:w="18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79B166B" w14:textId="77777777" w:rsidR="000F2470" w:rsidRPr="0001125B" w:rsidRDefault="000F2470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3B7E8A7" w14:textId="77777777" w:rsidR="000F2470" w:rsidRPr="0001125B" w:rsidRDefault="000F2470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  <w:p w14:paraId="51652A14" w14:textId="77777777" w:rsidR="00A32155" w:rsidRPr="0001125B" w:rsidRDefault="00A32155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0C322F" w14:textId="77777777" w:rsidR="000F2470" w:rsidRPr="0001125B" w:rsidRDefault="000F2470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3BEE04A6" w14:textId="77777777" w:rsidR="000F2470" w:rsidRPr="0001125B" w:rsidRDefault="000F2470" w:rsidP="00AC143A">
            <w:pPr>
              <w:spacing w:before="6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want to answer </w:t>
            </w:r>
          </w:p>
        </w:tc>
        <w:tc>
          <w:tcPr>
            <w:tcW w:w="315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352A66" w14:textId="77777777" w:rsidR="000F2470" w:rsidRPr="0001125B" w:rsidRDefault="000F2470" w:rsidP="00AC14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3A85994" w14:textId="77777777" w:rsidR="000F2470" w:rsidRPr="0001125B" w:rsidRDefault="000F2470" w:rsidP="00AC143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 or Don’t want to answer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42</w:t>
            </w:r>
          </w:p>
          <w:p w14:paraId="7C816A63" w14:textId="77777777" w:rsidR="000F2470" w:rsidRPr="0001125B" w:rsidRDefault="000F2470" w:rsidP="00AC14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0BDB6030" w14:textId="77777777" w:rsidR="000F2470" w:rsidRPr="0001125B" w:rsidRDefault="000F2470" w:rsidP="00AC14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56E06765" w14:textId="77777777" w:rsidTr="0066518D">
        <w:trPr>
          <w:trHeight w:val="1025"/>
        </w:trPr>
        <w:tc>
          <w:tcPr>
            <w:tcW w:w="62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AD87AD" w14:textId="77777777" w:rsidR="000F2470" w:rsidRPr="0001125B" w:rsidRDefault="000F2470" w:rsidP="00AC143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37</w:t>
            </w:r>
          </w:p>
        </w:tc>
        <w:tc>
          <w:tcPr>
            <w:tcW w:w="395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3AE611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old were you when you first started smoking cannabis? (USE SHOWCARD)</w:t>
            </w:r>
          </w:p>
        </w:tc>
        <w:tc>
          <w:tcPr>
            <w:tcW w:w="206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D98FB6E" w14:textId="77777777" w:rsidR="000F2470" w:rsidRPr="0001125B" w:rsidRDefault="000F2470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F2A252" w14:textId="77777777" w:rsidR="000F2470" w:rsidRPr="0001125B" w:rsidRDefault="000F2470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4A0B44" w14:textId="77777777" w:rsidR="000F2470" w:rsidRPr="0001125B" w:rsidRDefault="000F2470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5E9F03B2" w14:textId="77777777" w:rsidR="000F2470" w:rsidRPr="0001125B" w:rsidRDefault="000F2470" w:rsidP="00AC14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893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5DB542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  <w:p w14:paraId="46FF668A" w14:textId="77777777" w:rsidR="000F2470" w:rsidRPr="0001125B" w:rsidRDefault="000F2470" w:rsidP="00AC14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4F0D9380" w14:textId="77777777" w:rsidR="000F2470" w:rsidRPr="0001125B" w:rsidRDefault="000F2470" w:rsidP="00AC14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54F7A25B" w14:textId="77777777" w:rsidTr="0066518D">
        <w:trPr>
          <w:trHeight w:val="274"/>
        </w:trPr>
        <w:tc>
          <w:tcPr>
            <w:tcW w:w="62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EB7BFC" w14:textId="77777777" w:rsidR="000F2470" w:rsidRPr="0001125B" w:rsidRDefault="000F2470" w:rsidP="00AC14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8</w:t>
            </w:r>
          </w:p>
        </w:tc>
        <w:tc>
          <w:tcPr>
            <w:tcW w:w="395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005AC5" w14:textId="104A51CE" w:rsidR="000F2470" w:rsidRPr="0001125B" w:rsidRDefault="00595834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 12 months, did you smoke</w:t>
            </w:r>
            <w:r w:rsidR="00A26E4D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nnabi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068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A72AE1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2893" w:type="dxa"/>
            <w:gridSpan w:val="5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5A24E87B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F2470" w:rsidRPr="00C52746" w14:paraId="64D55CCA" w14:textId="77777777" w:rsidTr="0066518D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1C5793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586610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gridSpan w:val="3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504E79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893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26DF6FEB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f No or Don’t want to answer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42</w:t>
            </w:r>
          </w:p>
        </w:tc>
      </w:tr>
      <w:tr w:rsidR="000F2470" w:rsidRPr="0001125B" w14:paraId="3FA98342" w14:textId="77777777" w:rsidTr="0066518D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55AA17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6B2619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gridSpan w:val="3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A15C94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893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6F698F40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3E1E12BF" w14:textId="77777777" w:rsidTr="0066518D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1D624D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511052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gridSpan w:val="3"/>
            <w:tcBorders>
              <w:top w:val="single" w:sz="4" w:space="0" w:color="FFFFFF"/>
              <w:left w:val="single" w:sz="6" w:space="0" w:color="auto"/>
              <w:bottom w:val="single" w:sz="6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7EBE64A" w14:textId="77777777" w:rsidR="000F2470" w:rsidRPr="0001125B" w:rsidRDefault="000F2470" w:rsidP="00AC14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893" w:type="dxa"/>
            <w:gridSpan w:val="5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EE902E" w14:textId="77777777" w:rsidR="000F2470" w:rsidRPr="0001125B" w:rsidRDefault="000F2470" w:rsidP="00AC14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295DD3F6" w14:textId="77777777" w:rsidTr="0066518D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C201A8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39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0A37B5" w14:textId="71256932" w:rsidR="000F2470" w:rsidRPr="0001125B" w:rsidRDefault="00595834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 12 months, how often did you smoke cannabis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  <w:p w14:paraId="3208077A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139C4C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7 days per week</w:t>
            </w:r>
          </w:p>
          <w:p w14:paraId="00600CAB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4 days per week</w:t>
            </w:r>
          </w:p>
          <w:p w14:paraId="7FD2B5BD" w14:textId="49499246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day pe</w:t>
            </w:r>
            <w:r w:rsidR="00C9380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ek</w:t>
            </w:r>
          </w:p>
          <w:p w14:paraId="519307A6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3 days per month</w:t>
            </w:r>
          </w:p>
          <w:p w14:paraId="10995A6D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once a month</w:t>
            </w:r>
          </w:p>
          <w:p w14:paraId="662EC962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2BF0A0E0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893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5876E9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</w:t>
            </w:r>
          </w:p>
          <w:p w14:paraId="61D691B3" w14:textId="77777777" w:rsidR="000F2470" w:rsidRPr="0001125B" w:rsidRDefault="000F2470" w:rsidP="00AC143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2</w:t>
            </w:r>
          </w:p>
          <w:p w14:paraId="7FA05DAF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63704BA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7BD1AAD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       </w:t>
            </w:r>
          </w:p>
          <w:p w14:paraId="3CB54726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7</w:t>
            </w:r>
          </w:p>
          <w:p w14:paraId="117750A7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53A55F51" w14:textId="77777777" w:rsidTr="0066518D">
        <w:trPr>
          <w:trHeight w:val="1131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994E2D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0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58C49B" w14:textId="477006F8" w:rsidR="000F2470" w:rsidRPr="007B6397" w:rsidRDefault="00595834" w:rsidP="00AC143A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t what age did you start smoking cannabis at least once a week</w:t>
            </w:r>
            <w:r w:rsidR="007B639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?</w:t>
            </w:r>
          </w:p>
          <w:p w14:paraId="737B20E2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55A96F3E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068" w:type="dxa"/>
            <w:gridSpan w:val="3"/>
            <w:tcBorders>
              <w:top w:val="single" w:sz="6" w:space="0" w:color="auto"/>
              <w:left w:val="single" w:sz="6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01D8227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16E9D5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157E25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  <w:p w14:paraId="5495559D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000251C3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893" w:type="dxa"/>
            <w:gridSpan w:val="5"/>
            <w:tcBorders>
              <w:top w:val="single" w:sz="6" w:space="0" w:color="auto"/>
              <w:left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740764A0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  <w:p w14:paraId="5AAC5692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  <w:p w14:paraId="2081FDD3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35F358E0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6185F7F1" w14:textId="77777777" w:rsidTr="0066518D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468D61" w14:textId="77777777" w:rsidR="000F2470" w:rsidRPr="0001125B" w:rsidRDefault="000F2470" w:rsidP="00AC143A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1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BFD921" w14:textId="2CC91FAA" w:rsidR="000F2470" w:rsidRPr="0001125B" w:rsidRDefault="00595834" w:rsidP="00AC143A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en smoking cannabis, do you consume alcohol at the same time</w:t>
            </w:r>
            <w:r w:rsidR="007B639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?</w:t>
            </w:r>
          </w:p>
        </w:tc>
        <w:tc>
          <w:tcPr>
            <w:tcW w:w="206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F9B06A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  <w:p w14:paraId="73F19BC9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16F26096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  <w:p w14:paraId="6B7029FD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  <w:p w14:paraId="4907C466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4A064FB3" w14:textId="77777777" w:rsidR="000F2470" w:rsidRPr="0001125B" w:rsidRDefault="000F2470" w:rsidP="00AC143A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893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2C6D47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669222C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A50C2AE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7497F1A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99DE5E2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0988D5FD" w14:textId="77777777" w:rsidR="000F2470" w:rsidRPr="0001125B" w:rsidRDefault="000F2470" w:rsidP="00AC14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040DCD03" w14:textId="77777777" w:rsidTr="00114BBB">
        <w:trPr>
          <w:trHeight w:val="431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6B85B8C2" w14:textId="77777777" w:rsidR="000F2470" w:rsidRPr="0001125B" w:rsidRDefault="000F2470" w:rsidP="00D940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cohol Consumption</w:t>
            </w:r>
          </w:p>
        </w:tc>
      </w:tr>
      <w:tr w:rsidR="000F2470" w:rsidRPr="0001125B" w14:paraId="485C12D5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07E9A2C" w14:textId="77777777" w:rsidR="000F2470" w:rsidRPr="0001125B" w:rsidRDefault="000F2470" w:rsidP="00DF250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33ED58A9" w14:textId="77777777" w:rsidR="000F2470" w:rsidRPr="0001125B" w:rsidRDefault="000F2470" w:rsidP="00DF250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336F1A98" w14:textId="77777777" w:rsidR="000F2470" w:rsidRPr="0001125B" w:rsidRDefault="000F2470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3A083585" w14:textId="77777777" w:rsidTr="00595834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5883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2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F58F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you ever consumed an alcoholic beverage such as beer, wine, liqueur, cider, whiskey, rum or champagne?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55624A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CA860D5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297D52C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D9D452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0B337BD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53</w:t>
            </w:r>
          </w:p>
          <w:p w14:paraId="366E2181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F2470" w:rsidRPr="0001125B" w14:paraId="2AB08631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9F91E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3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6F0E0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you consumed any alcohol within the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st 12 month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E3C0AD" w14:textId="77777777" w:rsidR="000F2470" w:rsidRPr="0001125B" w:rsidRDefault="000F2470" w:rsidP="00DF250D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F639E10" w14:textId="77777777" w:rsidR="000F2470" w:rsidRPr="0001125B" w:rsidRDefault="000F2470" w:rsidP="00DF250D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B3B757" w14:textId="77777777" w:rsidR="000F2470" w:rsidRPr="0001125B" w:rsidRDefault="000F2470" w:rsidP="00DF25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Yes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45</w:t>
            </w:r>
          </w:p>
          <w:p w14:paraId="088D2AD3" w14:textId="77777777" w:rsidR="000F2470" w:rsidRPr="0001125B" w:rsidRDefault="000F2470" w:rsidP="00DF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C52746" w14:paraId="283EDF6B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8DFB7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4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B481F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stopped drinking due to health reasons, such as a negative impact on your health or on the advice of your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1AA287" w14:textId="77777777" w:rsidR="000F2470" w:rsidRPr="0001125B" w:rsidRDefault="000F2470" w:rsidP="00DF250D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1DA0A01" w14:textId="77777777" w:rsidR="000F2470" w:rsidRPr="0001125B" w:rsidRDefault="000F2470" w:rsidP="00DF250D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BEB6F6" w14:textId="77777777" w:rsidR="000F2470" w:rsidRPr="0001125B" w:rsidRDefault="000F2470" w:rsidP="00DF250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If Yes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52</w:t>
            </w:r>
          </w:p>
          <w:p w14:paraId="237DB2BE" w14:textId="77777777" w:rsidR="000F2470" w:rsidRPr="0001125B" w:rsidRDefault="000F2470" w:rsidP="00DF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52</w:t>
            </w:r>
          </w:p>
        </w:tc>
      </w:tr>
      <w:tr w:rsidR="000F2470" w:rsidRPr="0001125B" w14:paraId="2B9782F8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DCEC9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5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2B05D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12 months, how frequently have you had at least one standard alcoholic drink?</w:t>
            </w:r>
          </w:p>
          <w:p w14:paraId="0AF4B43C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</w:t>
            </w:r>
            <w:r w:rsidRPr="000112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B30A1B" w14:textId="77777777" w:rsidR="000F2470" w:rsidRPr="0001125B" w:rsidRDefault="000F2470" w:rsidP="00DD7A4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ly</w:t>
            </w:r>
          </w:p>
          <w:p w14:paraId="3797A35F" w14:textId="77777777" w:rsidR="000F2470" w:rsidRPr="0001125B" w:rsidRDefault="000F2470" w:rsidP="00DD7A4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6 days per week</w:t>
            </w:r>
          </w:p>
          <w:p w14:paraId="4F634D20" w14:textId="77777777" w:rsidR="000F2470" w:rsidRPr="0001125B" w:rsidRDefault="000F2470" w:rsidP="00DD7A4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4 days per week</w:t>
            </w:r>
          </w:p>
          <w:p w14:paraId="2F92A7C2" w14:textId="77777777" w:rsidR="000F2470" w:rsidRPr="0001125B" w:rsidRDefault="000F2470" w:rsidP="00DD7A4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 days per week</w:t>
            </w:r>
          </w:p>
          <w:p w14:paraId="283A7CDE" w14:textId="77777777" w:rsidR="000F2470" w:rsidRPr="0001125B" w:rsidRDefault="000F2470" w:rsidP="00DD7A4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3 days per month</w:t>
            </w:r>
          </w:p>
          <w:p w14:paraId="66D51DBF" w14:textId="77777777" w:rsidR="000F2470" w:rsidRPr="0001125B" w:rsidRDefault="000F2470" w:rsidP="00DD7A4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once a month</w:t>
            </w:r>
          </w:p>
          <w:p w14:paraId="18E32512" w14:textId="77777777" w:rsidR="000F2470" w:rsidRPr="0001125B" w:rsidRDefault="000F2470" w:rsidP="00DD7A49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ever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11E09B" w14:textId="77777777" w:rsidR="000F2470" w:rsidRPr="0001125B" w:rsidRDefault="000F2470" w:rsidP="00DD7A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14:paraId="11E27593" w14:textId="77777777" w:rsidR="000F2470" w:rsidRPr="0001125B" w:rsidRDefault="000F2470" w:rsidP="00DD7A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7C54505" w14:textId="77777777" w:rsidR="000F2470" w:rsidRPr="0001125B" w:rsidRDefault="000F2470" w:rsidP="00DD7A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5F5A8A2" w14:textId="77777777" w:rsidR="000F2470" w:rsidRPr="0001125B" w:rsidRDefault="000F2470" w:rsidP="00DD7A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C532432" w14:textId="77777777" w:rsidR="000F2470" w:rsidRPr="0001125B" w:rsidRDefault="000F2470" w:rsidP="00DD7A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CA067BB" w14:textId="77777777" w:rsidR="000F2470" w:rsidRPr="0001125B" w:rsidRDefault="000F2470" w:rsidP="00DD7A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30B85B68" w14:textId="77777777" w:rsidR="000F2470" w:rsidRPr="0001125B" w:rsidRDefault="000F2470" w:rsidP="00DD7A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</w:t>
            </w:r>
          </w:p>
        </w:tc>
      </w:tr>
      <w:tr w:rsidR="000F2470" w:rsidRPr="0001125B" w14:paraId="7F6AF68F" w14:textId="77777777" w:rsidTr="00595834">
        <w:trPr>
          <w:trHeight w:val="56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823EE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46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7585E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you consumed any alcohol within the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st 30 day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66188B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6C852DB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1F648A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  <w:p w14:paraId="5560D8D3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ind w:left="217" w:hanging="2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52</w:t>
            </w:r>
          </w:p>
        </w:tc>
      </w:tr>
      <w:tr w:rsidR="000F2470" w:rsidRPr="0001125B" w14:paraId="4348C36B" w14:textId="77777777" w:rsidTr="00595834">
        <w:trPr>
          <w:trHeight w:val="751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1B8F8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7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1E706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ing the past 30 days, on how many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ccasion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d you have at least one standard alcoholic drink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89E5C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</w:p>
          <w:p w14:paraId="534FE658" w14:textId="77777777" w:rsidR="000F2470" w:rsidRPr="0001125B" w:rsidRDefault="000F2470" w:rsidP="002D2FA1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49D47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 xml:space="preserve">_ _ </w:t>
            </w:r>
            <w:r w:rsidRPr="0001125B">
              <w:rPr>
                <w:rFonts w:ascii="Times New Roman" w:hAnsi="Times New Roman"/>
                <w:i/>
                <w:lang w:val="en-US"/>
              </w:rPr>
              <w:t xml:space="preserve"> If zero, go to </w:t>
            </w:r>
            <w:r w:rsidR="00A32155" w:rsidRPr="0001125B">
              <w:rPr>
                <w:rFonts w:ascii="Times New Roman" w:hAnsi="Times New Roman"/>
                <w:i/>
                <w:lang w:val="en-US"/>
              </w:rPr>
              <w:t>#52</w:t>
            </w:r>
          </w:p>
          <w:p w14:paraId="5252886E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4B325431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DC972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8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5F1A1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ing the past 30 days, when you drank alcohol, how many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andard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inks on average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d you have during one drinking occasion?</w:t>
            </w:r>
          </w:p>
          <w:p w14:paraId="7E3397CF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53D6BD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</w:p>
          <w:p w14:paraId="5761D1EC" w14:textId="77777777" w:rsidR="000F2470" w:rsidRPr="0001125B" w:rsidRDefault="000F2470" w:rsidP="002D2FA1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EBF2C97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1E7F3C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  <w:p w14:paraId="18040D98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6E8A502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F2470" w:rsidRPr="0001125B" w14:paraId="33065EC6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4BC3B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49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61ADE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30 days, what was the largest number of standard drinks you had on a single occasion, counting all types of alcoholic drinks togeth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81A505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st number</w:t>
            </w:r>
          </w:p>
          <w:p w14:paraId="04A479A7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4DB9E10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4B8D99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  <w:p w14:paraId="358412DB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26D42118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F2470" w:rsidRPr="0001125B" w14:paraId="3BA582A5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EAF98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0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0FA5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ing the past 30 days, how many times did you have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ix or more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ndard drinks in a single drinking occasion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BF3FA" w14:textId="77777777" w:rsidR="000F2470" w:rsidRPr="0001125B" w:rsidRDefault="000F2470" w:rsidP="002D2FA1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time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Don’t know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B78CA" w14:textId="77777777" w:rsidR="000F2470" w:rsidRPr="0001125B" w:rsidRDefault="000F2470" w:rsidP="002D2FA1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F5B55A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  <w:p w14:paraId="193AFA9D" w14:textId="77777777" w:rsidR="000F2470" w:rsidRPr="0001125B" w:rsidRDefault="000F2470" w:rsidP="002D2FA1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06AD265D" w14:textId="77777777" w:rsidR="000F2470" w:rsidRPr="0001125B" w:rsidRDefault="000F2470" w:rsidP="00DF250D">
            <w:pPr>
              <w:tabs>
                <w:tab w:val="right" w:pos="317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F2470" w:rsidRPr="0001125B" w14:paraId="4A115917" w14:textId="77777777" w:rsidTr="00595834">
        <w:trPr>
          <w:trHeight w:val="274"/>
        </w:trPr>
        <w:tc>
          <w:tcPr>
            <w:tcW w:w="62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1CB02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1</w:t>
            </w:r>
          </w:p>
        </w:tc>
        <w:tc>
          <w:tcPr>
            <w:tcW w:w="3956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5E81E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ing each of the past 7 days, how many standard drinks did you have each day? </w:t>
            </w:r>
          </w:p>
          <w:p w14:paraId="3C4678F3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769AE900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  <w:p w14:paraId="2FE9A654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319EABC6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on’t know 77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309ACE" w14:textId="77777777" w:rsidR="000F2470" w:rsidRPr="0001125B" w:rsidRDefault="000F2470" w:rsidP="00DF250D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F9C70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2C21A5CB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3B07C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63274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A68D4" w14:textId="77777777" w:rsidR="000F2470" w:rsidRPr="0001125B" w:rsidRDefault="000F2470" w:rsidP="00DF250D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45AF0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6A5A6250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23949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C6581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F0AB7" w14:textId="77777777" w:rsidR="000F2470" w:rsidRPr="0001125B" w:rsidRDefault="000F2470" w:rsidP="00DF250D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C3E8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3EEE6D0F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A7865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992A7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2C1A4F" w14:textId="77777777" w:rsidR="000F2470" w:rsidRPr="0001125B" w:rsidRDefault="000F2470" w:rsidP="00DF250D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A3C76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18111D0A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AB65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E1E73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31D09" w14:textId="77777777" w:rsidR="000F2470" w:rsidRPr="0001125B" w:rsidRDefault="000F2470" w:rsidP="00DF250D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DB477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54889739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3BA02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D377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455EB" w14:textId="77777777" w:rsidR="000F2470" w:rsidRPr="0001125B" w:rsidRDefault="000F2470" w:rsidP="00DF250D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10279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7F1B8809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E598D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E22A9" w14:textId="77777777" w:rsidR="000F2470" w:rsidRPr="0001125B" w:rsidRDefault="000F2470" w:rsidP="00DF2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455DA" w14:textId="77777777" w:rsidR="000F2470" w:rsidRPr="0001125B" w:rsidRDefault="000F2470" w:rsidP="00DF250D">
            <w:pPr>
              <w:spacing w:before="60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E8FB2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685A812D" w14:textId="77777777" w:rsidTr="00114BBB">
        <w:trPr>
          <w:trHeight w:val="274"/>
        </w:trPr>
        <w:tc>
          <w:tcPr>
            <w:tcW w:w="623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EC272" w14:textId="77777777" w:rsidR="000F2470" w:rsidRPr="0001125B" w:rsidRDefault="000F2470" w:rsidP="00DF25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trike/>
                <w:color w:val="BFBFBF" w:themeColor="background1" w:themeShade="BF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2</w:t>
            </w:r>
          </w:p>
        </w:tc>
        <w:tc>
          <w:tcPr>
            <w:tcW w:w="3956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66EF3" w14:textId="74ABCD1B" w:rsidR="000F2470" w:rsidRPr="0001125B" w:rsidRDefault="000F2470" w:rsidP="00C00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color w:val="BFBFBF" w:themeColor="background1" w:themeShade="BF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ing the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st 12 month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have you had family problems or problems with your partner due to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your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nking?</w:t>
            </w:r>
          </w:p>
        </w:tc>
        <w:tc>
          <w:tcPr>
            <w:tcW w:w="30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B2A74" w14:textId="77777777" w:rsidR="000F2470" w:rsidRPr="0001125B" w:rsidRDefault="000F2470" w:rsidP="00DD7A49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more than monthly</w:t>
            </w:r>
          </w:p>
          <w:p w14:paraId="02289D9A" w14:textId="77777777" w:rsidR="000F2470" w:rsidRPr="0001125B" w:rsidRDefault="000F2470" w:rsidP="00DD7A49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monthly </w:t>
            </w:r>
          </w:p>
          <w:p w14:paraId="6B32E15A" w14:textId="77777777" w:rsidR="000F2470" w:rsidRPr="0001125B" w:rsidRDefault="000F2470" w:rsidP="00DD7A49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several times but less than monthly</w:t>
            </w:r>
          </w:p>
          <w:p w14:paraId="19FC33AF" w14:textId="77777777" w:rsidR="000F2470" w:rsidRPr="0001125B" w:rsidRDefault="000F2470" w:rsidP="00DD7A49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once or twice </w:t>
            </w:r>
          </w:p>
          <w:p w14:paraId="7B578009" w14:textId="77777777" w:rsidR="000F2470" w:rsidRPr="0001125B" w:rsidRDefault="000F2470" w:rsidP="00DD7A49">
            <w:pPr>
              <w:spacing w:before="60"/>
              <w:jc w:val="right"/>
              <w:rPr>
                <w:rFonts w:ascii="Times New Roman" w:hAnsi="Times New Roman" w:cs="Times New Roman"/>
                <w:strike/>
                <w:color w:val="BFBFBF" w:themeColor="background1" w:themeShade="BF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7D3B3" w14:textId="77777777" w:rsidR="000F2470" w:rsidRPr="0001125B" w:rsidRDefault="000F2470" w:rsidP="00DF250D">
            <w:pPr>
              <w:spacing w:before="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0E172BE" w14:textId="77777777" w:rsidR="000F2470" w:rsidRPr="0001125B" w:rsidRDefault="000F2470" w:rsidP="00DF250D">
            <w:pPr>
              <w:spacing w:before="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3FB8809" w14:textId="77777777" w:rsidR="000F2470" w:rsidRPr="0001125B" w:rsidRDefault="000F2470" w:rsidP="00DF250D">
            <w:pPr>
              <w:spacing w:before="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39EB722" w14:textId="77777777" w:rsidR="000F2470" w:rsidRPr="0001125B" w:rsidRDefault="000F2470" w:rsidP="00DF250D">
            <w:pPr>
              <w:spacing w:before="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3AE46DF1" w14:textId="77777777" w:rsidR="000F2470" w:rsidRPr="0001125B" w:rsidRDefault="000F2470" w:rsidP="00DF250D">
            <w:pPr>
              <w:spacing w:before="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5E4FC795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731A9840" w14:textId="77777777" w:rsidR="000F2470" w:rsidRPr="0001125B" w:rsidRDefault="000F2470" w:rsidP="00D940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et</w:t>
            </w:r>
          </w:p>
        </w:tc>
      </w:tr>
      <w:tr w:rsidR="000F2470" w:rsidRPr="0001125B" w14:paraId="1314A311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5A8948B" w14:textId="77777777" w:rsidR="000F2470" w:rsidRPr="0001125B" w:rsidRDefault="000F2470" w:rsidP="00DF250D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1F57642D" w14:textId="77777777" w:rsidR="000F2470" w:rsidRPr="0001125B" w:rsidRDefault="000F2470" w:rsidP="00DF250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76AAD75B" w14:textId="77777777" w:rsidR="000F2470" w:rsidRPr="0001125B" w:rsidRDefault="000F2470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6ED26DFE" w14:textId="77777777" w:rsidTr="001502C1">
        <w:trPr>
          <w:trHeight w:val="274"/>
        </w:trPr>
        <w:tc>
          <w:tcPr>
            <w:tcW w:w="62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070F6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3</w:t>
            </w:r>
          </w:p>
        </w:tc>
        <w:tc>
          <w:tcPr>
            <w:tcW w:w="3956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A402C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a typical week, on how many days do you eat fruit?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23C914E" w14:textId="77777777" w:rsidR="000F2470" w:rsidRPr="0001125B" w:rsidRDefault="000F2470" w:rsidP="00DF250D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89F3573" w14:textId="77777777" w:rsidR="000F2470" w:rsidRPr="0001125B" w:rsidRDefault="000F2470" w:rsidP="00DF250D">
            <w:pPr>
              <w:pStyle w:val="Titre9"/>
              <w:tabs>
                <w:tab w:val="clear" w:pos="1450"/>
              </w:tabs>
              <w:spacing w:before="60"/>
              <w:outlineLvl w:val="8"/>
              <w:rPr>
                <w:sz w:val="18"/>
                <w:szCs w:val="18"/>
                <w:lang w:val="en-US"/>
              </w:rPr>
            </w:pPr>
          </w:p>
        </w:tc>
      </w:tr>
      <w:tr w:rsidR="000F2470" w:rsidRPr="0001125B" w14:paraId="2E50587F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294B9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042F7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535DBB1" w14:textId="77777777" w:rsidR="000F2470" w:rsidRPr="0001125B" w:rsidRDefault="000F2470" w:rsidP="00DF250D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2373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E39E69A" w14:textId="77777777" w:rsidR="000F2470" w:rsidRPr="0001125B" w:rsidRDefault="000F2470" w:rsidP="00272DAA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01125B">
              <w:rPr>
                <w:rFonts w:ascii="Times New Roman" w:hAnsi="Times New Roman"/>
                <w:sz w:val="24"/>
                <w:lang w:val="en-US"/>
              </w:rPr>
              <w:t>_ _</w:t>
            </w:r>
          </w:p>
        </w:tc>
      </w:tr>
      <w:tr w:rsidR="000F2470" w:rsidRPr="0001125B" w14:paraId="503F283B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FBC9A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35031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B81F05" w14:textId="77777777" w:rsidR="000F2470" w:rsidRPr="0001125B" w:rsidRDefault="000F2470" w:rsidP="00DF250D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58AFE00" w14:textId="77777777" w:rsidR="000F2470" w:rsidRPr="0001125B" w:rsidRDefault="000F2470" w:rsidP="00DF250D">
            <w:pPr>
              <w:pStyle w:val="Titre9"/>
              <w:tabs>
                <w:tab w:val="clear" w:pos="1450"/>
              </w:tabs>
              <w:spacing w:before="60"/>
              <w:outlineLvl w:val="8"/>
              <w:rPr>
                <w:sz w:val="18"/>
                <w:szCs w:val="18"/>
                <w:lang w:val="en-US"/>
              </w:rPr>
            </w:pPr>
            <w:r w:rsidRPr="0001125B">
              <w:rPr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6B0D98A4" w14:textId="77777777" w:rsidTr="001502C1">
        <w:trPr>
          <w:trHeight w:val="60"/>
        </w:trPr>
        <w:tc>
          <w:tcPr>
            <w:tcW w:w="62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73E4C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D9B70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2" w:space="0" w:color="FFFFFF" w:themeColor="background1"/>
              <w:left w:val="nil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BE0E982" w14:textId="77777777" w:rsidR="000F2470" w:rsidRPr="0001125B" w:rsidRDefault="000F2470" w:rsidP="00DF250D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B078D" w14:textId="77777777" w:rsidR="000F2470" w:rsidRPr="0001125B" w:rsidRDefault="000F2470" w:rsidP="00DF250D">
            <w:pPr>
              <w:pStyle w:val="Titre9"/>
              <w:tabs>
                <w:tab w:val="clear" w:pos="1450"/>
              </w:tabs>
              <w:spacing w:before="60"/>
              <w:outlineLvl w:val="8"/>
              <w:rPr>
                <w:sz w:val="18"/>
                <w:szCs w:val="18"/>
                <w:lang w:val="en-US"/>
              </w:rPr>
            </w:pPr>
          </w:p>
        </w:tc>
      </w:tr>
      <w:tr w:rsidR="000F2470" w:rsidRPr="0001125B" w14:paraId="7A5CF31C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03A5C57E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4</w:t>
            </w:r>
          </w:p>
        </w:tc>
        <w:tc>
          <w:tcPr>
            <w:tcW w:w="3956" w:type="dxa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09961445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servings of fruit do you eat on one of those days?  (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455F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ervings</w:t>
            </w:r>
          </w:p>
          <w:p w14:paraId="1EB28F5E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32CA30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36064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15A4B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>_ _</w:t>
            </w:r>
          </w:p>
          <w:p w14:paraId="165C9F6E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6AD99860" w14:textId="77777777" w:rsidTr="001502C1">
        <w:trPr>
          <w:trHeight w:val="274"/>
        </w:trPr>
        <w:tc>
          <w:tcPr>
            <w:tcW w:w="623" w:type="dxa"/>
            <w:vMerge w:val="restart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5AE76332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5</w:t>
            </w:r>
          </w:p>
        </w:tc>
        <w:tc>
          <w:tcPr>
            <w:tcW w:w="3956" w:type="dxa"/>
            <w:vMerge w:val="restart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0767297D" w14:textId="6BD2C3EC" w:rsidR="000F2470" w:rsidRPr="0001125B" w:rsidRDefault="00595834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main reason you do not consume more fruit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  <w:p w14:paraId="1BAF4880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SELECT ONLY ONE)</w:t>
            </w:r>
          </w:p>
          <w:p w14:paraId="2E7D10CC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FA21BA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EC9837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y consumption seems sufficient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B983FF0" w14:textId="77777777" w:rsidR="000F2470" w:rsidRPr="0001125B" w:rsidDel="00F70AEF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F2470" w:rsidRPr="0001125B" w14:paraId="74C4A349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38B791F0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66FCA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DB7CC9" w14:textId="0716B5A9" w:rsidR="000F2470" w:rsidRPr="0001125B" w:rsidRDefault="007E05A8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FF3661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04F1426" w14:textId="77777777" w:rsidR="000F2470" w:rsidRPr="0001125B" w:rsidDel="00F70AEF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13F4CB14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36B90B2D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E9589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BA0F5" w14:textId="17AA261C" w:rsidR="000F2470" w:rsidRPr="0001125B" w:rsidRDefault="00595834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ies of supply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48A97F7" w14:textId="77777777" w:rsidR="000F2470" w:rsidRPr="0001125B" w:rsidDel="00F70AEF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F2470" w:rsidRPr="0001125B" w14:paraId="6E5C9A0F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311F8AC5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B6C81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1E488A" w14:textId="0C2454B7" w:rsidR="000F2470" w:rsidRPr="0001125B" w:rsidRDefault="001502C1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ding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paration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1D18809" w14:textId="77777777" w:rsidR="000F2470" w:rsidRPr="0001125B" w:rsidDel="00F70AEF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0F2470" w:rsidRPr="0001125B" w14:paraId="0CB6DF21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718F14A7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83764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11C062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pesticides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10E4D43" w14:textId="77777777" w:rsidR="000F2470" w:rsidRPr="0001125B" w:rsidDel="00F70AEF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4AC10BE6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5E9ABC05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BED25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35A2C5" w14:textId="1B0A8F7C" w:rsidR="000F2470" w:rsidRPr="007B6397" w:rsidRDefault="00595834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fruit in the garden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DB242FF" w14:textId="77777777" w:rsidR="000F2470" w:rsidRPr="0001125B" w:rsidDel="00F70AEF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0F2470" w:rsidRPr="0001125B" w14:paraId="4E4A170B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6AF25988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1B495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59B3D6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’t like fruits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D54EE62" w14:textId="77777777" w:rsidR="000F2470" w:rsidRPr="0001125B" w:rsidDel="00F70AEF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0F2470" w:rsidRPr="0001125B" w14:paraId="1516C026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0B62DAFD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6A77D527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single" w:sz="2" w:space="0" w:color="FFFFFF" w:themeColor="background1"/>
              <w:right w:val="nil"/>
            </w:tcBorders>
            <w:shd w:val="clear" w:color="auto" w:fill="auto"/>
            <w:vAlign w:val="center"/>
          </w:tcPr>
          <w:p w14:paraId="123930AF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single" w:sz="2" w:space="0" w:color="FFFFFF" w:themeColor="background1"/>
              <w:right w:val="single" w:sz="6" w:space="0" w:color="auto"/>
            </w:tcBorders>
            <w:shd w:val="clear" w:color="auto" w:fill="auto"/>
            <w:vAlign w:val="center"/>
          </w:tcPr>
          <w:p w14:paraId="370D5230" w14:textId="77777777" w:rsidR="000F2470" w:rsidRPr="0001125B" w:rsidDel="00F70AEF" w:rsidRDefault="000F2470" w:rsidP="001F60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 </w:t>
            </w:r>
          </w:p>
        </w:tc>
      </w:tr>
      <w:tr w:rsidR="000F2470" w:rsidRPr="0001125B" w14:paraId="64BBD81E" w14:textId="77777777" w:rsidTr="001502C1">
        <w:trPr>
          <w:trHeight w:val="409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24D63AF0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499FC774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2" w:space="0" w:color="FFFFFF" w:themeColor="background1"/>
              <w:right w:val="nil"/>
            </w:tcBorders>
            <w:shd w:val="clear" w:color="auto" w:fill="auto"/>
            <w:vAlign w:val="center"/>
          </w:tcPr>
          <w:p w14:paraId="11B384CF" w14:textId="2B350F3E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(please, 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y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597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2" w:space="0" w:color="FFFFFF" w:themeColor="background1"/>
              <w:right w:val="single" w:sz="6" w:space="0" w:color="auto"/>
            </w:tcBorders>
            <w:shd w:val="clear" w:color="auto" w:fill="auto"/>
            <w:vAlign w:val="center"/>
          </w:tcPr>
          <w:p w14:paraId="2EFAC09B" w14:textId="77777777" w:rsidR="000F2470" w:rsidRPr="0001125B" w:rsidDel="00F70AEF" w:rsidRDefault="000F2470" w:rsidP="00272D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0F2470" w:rsidRPr="0001125B" w14:paraId="640DFE18" w14:textId="77777777" w:rsidTr="001502C1">
        <w:trPr>
          <w:trHeight w:val="274"/>
        </w:trPr>
        <w:tc>
          <w:tcPr>
            <w:tcW w:w="623" w:type="dxa"/>
            <w:vMerge w:val="restart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155EE0A0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6</w:t>
            </w:r>
          </w:p>
        </w:tc>
        <w:tc>
          <w:tcPr>
            <w:tcW w:w="3956" w:type="dxa"/>
            <w:vMerge w:val="restart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73DC18E9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typical week, on how many days do you eat vegetables?</w:t>
            </w:r>
            <w:r w:rsidRPr="0001125B">
              <w:rPr>
                <w:rFonts w:ascii="Times New Roman" w:hAnsi="Times New Roman" w:cs="Times New Roman"/>
                <w:i/>
                <w:iCs/>
                <w:color w:val="FF6600"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2" w:space="0" w:color="FFFFFF" w:themeColor="background1"/>
              <w:right w:val="nil"/>
            </w:tcBorders>
            <w:shd w:val="clear" w:color="auto" w:fill="auto"/>
            <w:vAlign w:val="center"/>
          </w:tcPr>
          <w:p w14:paraId="5DB4AB16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left w:val="nil"/>
              <w:bottom w:val="single" w:sz="2" w:space="0" w:color="FFFFFF" w:themeColor="background1"/>
              <w:right w:val="single" w:sz="6" w:space="0" w:color="auto"/>
            </w:tcBorders>
            <w:shd w:val="clear" w:color="auto" w:fill="auto"/>
            <w:vAlign w:val="center"/>
          </w:tcPr>
          <w:p w14:paraId="7714625A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F2470" w:rsidRPr="0001125B" w14:paraId="31538DE7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07D9D20A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4A5B6BA6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2" w:space="0" w:color="FFFFFF" w:themeColor="background1"/>
              <w:left w:val="single" w:sz="6" w:space="0" w:color="auto"/>
              <w:bottom w:val="single" w:sz="2" w:space="0" w:color="FFFFFF" w:themeColor="background1"/>
              <w:right w:val="nil"/>
            </w:tcBorders>
            <w:shd w:val="clear" w:color="auto" w:fill="auto"/>
            <w:vAlign w:val="center"/>
          </w:tcPr>
          <w:p w14:paraId="303DAAFA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days </w:t>
            </w:r>
          </w:p>
        </w:tc>
        <w:tc>
          <w:tcPr>
            <w:tcW w:w="2373" w:type="dxa"/>
            <w:gridSpan w:val="4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6" w:space="0" w:color="auto"/>
            </w:tcBorders>
            <w:shd w:val="clear" w:color="auto" w:fill="auto"/>
            <w:vAlign w:val="center"/>
          </w:tcPr>
          <w:p w14:paraId="48D5135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>_ _</w:t>
            </w:r>
          </w:p>
        </w:tc>
      </w:tr>
      <w:tr w:rsidR="000F2470" w:rsidRPr="0001125B" w14:paraId="07995609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6D77B194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23E472BA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2" w:space="0" w:color="FFFFFF" w:themeColor="background1"/>
              <w:left w:val="single" w:sz="6" w:space="0" w:color="auto"/>
              <w:bottom w:val="single" w:sz="2" w:space="0" w:color="FFFFFF" w:themeColor="background1"/>
              <w:right w:val="nil"/>
            </w:tcBorders>
            <w:shd w:val="clear" w:color="auto" w:fill="auto"/>
            <w:vAlign w:val="center"/>
          </w:tcPr>
          <w:p w14:paraId="0E121C12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6" w:space="0" w:color="auto"/>
            </w:tcBorders>
            <w:shd w:val="clear" w:color="auto" w:fill="auto"/>
            <w:vAlign w:val="center"/>
          </w:tcPr>
          <w:p w14:paraId="67CB917D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63DA498E" w14:textId="77777777" w:rsidTr="001502C1">
        <w:trPr>
          <w:trHeight w:val="60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208640C8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59700442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2" w:space="0" w:color="FFFFFF" w:themeColor="background1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03C62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2" w:space="0" w:color="FFFFFF" w:themeColor="background1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F93E5D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F2470" w:rsidRPr="0001125B" w14:paraId="642105F6" w14:textId="77777777" w:rsidTr="001502C1">
        <w:trPr>
          <w:trHeight w:val="463"/>
        </w:trPr>
        <w:tc>
          <w:tcPr>
            <w:tcW w:w="623" w:type="dxa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4844A946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7</w:t>
            </w:r>
          </w:p>
        </w:tc>
        <w:tc>
          <w:tcPr>
            <w:tcW w:w="3956" w:type="dxa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0D1EB05C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any servings of vegetables do you eat on one of those days?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60694C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B48B70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ervings</w:t>
            </w:r>
          </w:p>
          <w:p w14:paraId="775600DB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6BC21A" w14:textId="77777777" w:rsidR="000F2470" w:rsidRPr="0001125B" w:rsidRDefault="000F2470" w:rsidP="0065163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0232B0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4"/>
                <w:lang w:val="en-US"/>
              </w:rPr>
              <w:t>_ _</w:t>
            </w:r>
          </w:p>
          <w:p w14:paraId="4D5F8292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5AC89AEE" w14:textId="77777777" w:rsidTr="001502C1">
        <w:trPr>
          <w:trHeight w:val="274"/>
        </w:trPr>
        <w:tc>
          <w:tcPr>
            <w:tcW w:w="623" w:type="dxa"/>
            <w:vMerge w:val="restart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61EE8FEC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8</w:t>
            </w:r>
          </w:p>
        </w:tc>
        <w:tc>
          <w:tcPr>
            <w:tcW w:w="3956" w:type="dxa"/>
            <w:vMerge w:val="restart"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18143D9C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main reason why you don't eat more vegetables?</w:t>
            </w:r>
          </w:p>
          <w:p w14:paraId="5B8C3A39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A29186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SELECT ONLY ONE)</w:t>
            </w:r>
          </w:p>
          <w:p w14:paraId="50B57BF9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D61E56F" w14:textId="77777777" w:rsidR="000F2470" w:rsidRPr="0001125B" w:rsidRDefault="000F2470" w:rsidP="0091553A">
            <w:pPr>
              <w:pStyle w:val="Titre7"/>
              <w:outlineLvl w:val="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ABB55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 consumption seems sufficient</w:t>
            </w:r>
          </w:p>
        </w:tc>
        <w:tc>
          <w:tcPr>
            <w:tcW w:w="2373" w:type="dxa"/>
            <w:gridSpan w:val="4"/>
            <w:tcBorders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95847D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F2470" w:rsidRPr="0001125B" w14:paraId="6224D857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5CEC9385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7AE44734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8C99B1" w14:textId="7F2F3826" w:rsidR="000F2470" w:rsidRPr="0001125B" w:rsidRDefault="00FF3661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6F0E243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03CF11D8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3A8C5DB1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35F33235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D9EC1A" w14:textId="5189FB2C" w:rsidR="000F2470" w:rsidRPr="0001125B" w:rsidRDefault="00595834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ies of supply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C437AE9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F2470" w:rsidRPr="0001125B" w14:paraId="341AA19A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39EC2CBD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347D1B03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21F73" w14:textId="516F2DE8" w:rsidR="000F2470" w:rsidRPr="0001125B" w:rsidRDefault="001502C1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ding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paration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0FD650F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0F2470" w:rsidRPr="0001125B" w14:paraId="5AAB5D0A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7CB670C6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7E116858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DCE117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pesticides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0B42990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4D8B7DA7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7B1D3FC4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2C243B10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FAAE35" w14:textId="35759A15" w:rsidR="000F2470" w:rsidRPr="0001125B" w:rsidRDefault="00595834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vegetable patch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FF9CF1E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0F2470" w:rsidRPr="0001125B" w14:paraId="5CCE6675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7B603BA4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35DD09D3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CEB83E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’t like vegetables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47F2580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0F2470" w:rsidRPr="0001125B" w14:paraId="235CBC04" w14:textId="77777777" w:rsidTr="001502C1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753D70DD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511FD0BC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79F47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373" w:type="dxa"/>
            <w:gridSpan w:val="4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FC63E9B" w14:textId="77777777" w:rsidR="000F2470" w:rsidRPr="0001125B" w:rsidRDefault="000F2470" w:rsidP="001F60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</w:p>
        </w:tc>
      </w:tr>
      <w:tr w:rsidR="000F2470" w:rsidRPr="0001125B" w14:paraId="62506B35" w14:textId="77777777" w:rsidTr="001502C1">
        <w:trPr>
          <w:trHeight w:val="544"/>
        </w:trPr>
        <w:tc>
          <w:tcPr>
            <w:tcW w:w="623" w:type="dxa"/>
            <w:vMerge/>
            <w:tcBorders>
              <w:left w:val="single" w:sz="6" w:space="0" w:color="auto"/>
              <w:right w:val="nil"/>
            </w:tcBorders>
            <w:shd w:val="clear" w:color="auto" w:fill="auto"/>
          </w:tcPr>
          <w:p w14:paraId="37A5BB19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77928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FF3E1" w14:textId="022E9F82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ther (please, specify)</w:t>
            </w:r>
            <w:r w:rsidR="00597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FC04C9" w14:textId="77777777" w:rsidR="000F2470" w:rsidRPr="0001125B" w:rsidRDefault="000F2470" w:rsidP="00170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0F2470" w:rsidRPr="0001125B" w14:paraId="103AC9F9" w14:textId="77777777" w:rsidTr="001502C1">
        <w:trPr>
          <w:trHeight w:val="710"/>
        </w:trPr>
        <w:tc>
          <w:tcPr>
            <w:tcW w:w="623" w:type="dxa"/>
            <w:shd w:val="clear" w:color="auto" w:fill="auto"/>
            <w:vAlign w:val="center"/>
          </w:tcPr>
          <w:p w14:paraId="422DC870" w14:textId="77777777" w:rsidR="000F2470" w:rsidRPr="0001125B" w:rsidRDefault="000F2470" w:rsidP="008B0E90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59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16F5803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typical week, on how many days do you eat meat?</w:t>
            </w:r>
            <w:r w:rsidRPr="0001125B">
              <w:rPr>
                <w:rFonts w:ascii="Times New Roman" w:hAnsi="Times New Roman" w:cs="Times New Roman"/>
                <w:i/>
                <w:iCs/>
                <w:color w:val="FF6600"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5790576F" w14:textId="77777777" w:rsidR="000F2470" w:rsidRPr="0001125B" w:rsidRDefault="000F2470" w:rsidP="008B0E9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773057" w14:textId="77777777" w:rsidR="000F2470" w:rsidRPr="0001125B" w:rsidRDefault="000F2470" w:rsidP="008B0E9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  <w:p w14:paraId="12864C7B" w14:textId="77777777" w:rsidR="000F2470" w:rsidRPr="0001125B" w:rsidRDefault="000F2470" w:rsidP="008B0E9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4530BA1D" w14:textId="77777777" w:rsidR="000F2470" w:rsidRPr="0001125B" w:rsidRDefault="000F2470" w:rsidP="008B0E90">
            <w:pPr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7960C38C" w14:textId="77777777" w:rsidR="000F2470" w:rsidRPr="0001125B" w:rsidRDefault="000F2470" w:rsidP="008B0E9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21E308F2" w14:textId="77777777" w:rsidTr="001502C1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A630F87" w14:textId="77777777" w:rsidR="000F2470" w:rsidRPr="0001125B" w:rsidRDefault="000F2470" w:rsidP="008B0E90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5577F1F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any servings of meat do you eat on one of those days?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8B469E9" w14:textId="77777777" w:rsidR="000F2470" w:rsidRPr="0001125B" w:rsidRDefault="000F2470" w:rsidP="008B0E9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4FB21D" w14:textId="77777777" w:rsidR="000F2470" w:rsidRPr="0001125B" w:rsidRDefault="000F2470" w:rsidP="008B0E9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ervings</w:t>
            </w:r>
          </w:p>
          <w:p w14:paraId="6870CB4A" w14:textId="77777777" w:rsidR="000F2470" w:rsidRPr="0001125B" w:rsidRDefault="000F2470" w:rsidP="008B0E9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A33BE08" w14:textId="77777777" w:rsidR="000F2470" w:rsidRPr="0001125B" w:rsidRDefault="000F2470" w:rsidP="008B0E9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0E252E" w14:textId="77777777" w:rsidR="000F2470" w:rsidRPr="0001125B" w:rsidRDefault="000F2470" w:rsidP="008B0E90">
            <w:pPr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3FB51B3F" w14:textId="77777777" w:rsidR="000F2470" w:rsidRPr="0001125B" w:rsidRDefault="000F2470" w:rsidP="008B0E9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1B4C4595" w14:textId="77777777" w:rsidTr="001502C1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DDAE337" w14:textId="77777777" w:rsidR="000F2470" w:rsidRPr="0001125B" w:rsidRDefault="004821E2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0F2470"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14B6A67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main reason why you don't eat more meat?</w:t>
            </w:r>
          </w:p>
          <w:p w14:paraId="753DDECF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99B2E5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SELECT ONLY ONE)</w:t>
            </w:r>
          </w:p>
          <w:p w14:paraId="6070D33B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36468AE" w14:textId="7BA4DBF6" w:rsidR="000F2470" w:rsidRPr="0001125B" w:rsidRDefault="00FF3661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e</w:t>
            </w:r>
          </w:p>
          <w:p w14:paraId="05401FE5" w14:textId="1033058D" w:rsidR="000F2470" w:rsidRPr="0001125B" w:rsidRDefault="00595834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ies of supply</w:t>
            </w:r>
            <w:r w:rsidRPr="0001125B" w:rsidDel="005958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502C1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ding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paration </w:t>
            </w:r>
          </w:p>
          <w:p w14:paraId="08144160" w14:textId="77777777" w:rsidR="000F2470" w:rsidRPr="0001125B" w:rsidRDefault="000F2470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antibiotics</w:t>
            </w:r>
          </w:p>
          <w:p w14:paraId="0C1CC7A9" w14:textId="77777777" w:rsidR="000F2470" w:rsidRPr="0001125B" w:rsidRDefault="000F2470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don’t like meat </w:t>
            </w:r>
          </w:p>
          <w:p w14:paraId="47245252" w14:textId="77777777" w:rsidR="000F2470" w:rsidRPr="0001125B" w:rsidRDefault="000F2470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5776E8E8" w14:textId="77777777" w:rsidR="000F2470" w:rsidRPr="0001125B" w:rsidRDefault="000F2470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07D1F350" w14:textId="77777777" w:rsidR="000F2470" w:rsidRPr="0001125B" w:rsidRDefault="000F2470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  <w:p w14:paraId="1C6FEE2D" w14:textId="77777777" w:rsidR="000F2470" w:rsidRPr="0001125B" w:rsidRDefault="000F2470" w:rsidP="004821E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10EAF9" w14:textId="77777777" w:rsidR="000F2470" w:rsidRPr="0001125B" w:rsidRDefault="000F2470" w:rsidP="004821E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(please, specify) 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1315E4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</w:t>
            </w:r>
          </w:p>
          <w:p w14:paraId="403BB7F3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</w:t>
            </w:r>
          </w:p>
          <w:p w14:paraId="4E0CC33D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</w:t>
            </w:r>
          </w:p>
          <w:p w14:paraId="5AAACC75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</w:t>
            </w:r>
          </w:p>
          <w:p w14:paraId="6572816A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</w:t>
            </w:r>
          </w:p>
          <w:p w14:paraId="74DBA256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</w:t>
            </w:r>
          </w:p>
          <w:p w14:paraId="28EFAD7D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7</w:t>
            </w:r>
          </w:p>
          <w:p w14:paraId="0DDF4BC9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8</w:t>
            </w:r>
          </w:p>
          <w:p w14:paraId="4A6B1A69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  <w:p w14:paraId="09E1176C" w14:textId="77777777" w:rsidR="000F2470" w:rsidRPr="0001125B" w:rsidRDefault="000F2470" w:rsidP="00CD1C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0F2470" w:rsidRPr="0001125B" w14:paraId="498905B4" w14:textId="77777777" w:rsidTr="001502C1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58161335" w14:textId="77777777" w:rsidR="000F2470" w:rsidRPr="0001125B" w:rsidRDefault="000F2470" w:rsidP="009155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61EBCD4A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i/>
                <w:iCs/>
                <w:color w:val="FF6600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typical week, on how many days do you eat fish?</w:t>
            </w:r>
            <w:r w:rsidRPr="0001125B">
              <w:rPr>
                <w:rFonts w:ascii="Times New Roman" w:hAnsi="Times New Roman" w:cs="Times New Roman"/>
                <w:i/>
                <w:iCs/>
                <w:color w:val="FF6600"/>
                <w:sz w:val="18"/>
                <w:szCs w:val="18"/>
                <w:lang w:val="en-US"/>
              </w:rPr>
              <w:t xml:space="preserve"> </w:t>
            </w:r>
          </w:p>
          <w:p w14:paraId="2E2F8572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01F4007" w14:textId="77777777" w:rsidR="000F2470" w:rsidRPr="0001125B" w:rsidRDefault="000F2470" w:rsidP="009155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E82FAB" w14:textId="77777777" w:rsidR="000F2470" w:rsidRPr="0001125B" w:rsidRDefault="000F2470" w:rsidP="009155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  <w:p w14:paraId="5B79BF50" w14:textId="77777777" w:rsidR="000F2470" w:rsidRPr="0001125B" w:rsidRDefault="000F2470" w:rsidP="009155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8AD3434" w14:textId="77777777" w:rsidR="000F2470" w:rsidRPr="0001125B" w:rsidRDefault="000F2470" w:rsidP="009155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B8AE6B" w14:textId="77777777" w:rsidR="000F2470" w:rsidRPr="0001125B" w:rsidRDefault="000F2470" w:rsidP="009155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63081E8D" w14:textId="77777777" w:rsidR="000F2470" w:rsidRPr="0001125B" w:rsidRDefault="000F2470" w:rsidP="009155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2A8590DF" w14:textId="77777777" w:rsidTr="001502C1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8AC953F" w14:textId="77777777" w:rsidR="000F2470" w:rsidRPr="0001125B" w:rsidRDefault="000F2470" w:rsidP="0091553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3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FE656F8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any servings of fish do you eat on one of those days?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35411" w14:textId="77777777" w:rsidR="000F2470" w:rsidRPr="0001125B" w:rsidRDefault="000F2470" w:rsidP="009155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DCE047" w14:textId="77777777" w:rsidR="000F2470" w:rsidRPr="0001125B" w:rsidRDefault="000F2470" w:rsidP="009155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ervings</w:t>
            </w:r>
          </w:p>
          <w:p w14:paraId="4A94BDF0" w14:textId="77777777" w:rsidR="000F2470" w:rsidRPr="0001125B" w:rsidRDefault="000F2470" w:rsidP="009155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4747783A" w14:textId="77777777" w:rsidR="000F2470" w:rsidRPr="0001125B" w:rsidRDefault="000F2470" w:rsidP="009155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DC3352" w14:textId="77777777" w:rsidR="000F2470" w:rsidRPr="0001125B" w:rsidRDefault="000F2470" w:rsidP="0091553A">
            <w:pPr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69A999FE" w14:textId="77777777" w:rsidR="000F2470" w:rsidRPr="0001125B" w:rsidRDefault="000F2470" w:rsidP="009155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2EC0DA91" w14:textId="77777777" w:rsidTr="001502C1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61138E8E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650CBBB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main reason why you don't eat more fish?</w:t>
            </w:r>
          </w:p>
          <w:p w14:paraId="24A49F39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7D22D3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SELECT ONLY ONE)</w:t>
            </w:r>
          </w:p>
          <w:p w14:paraId="0DADDFAF" w14:textId="77777777" w:rsidR="000F2470" w:rsidRPr="0001125B" w:rsidRDefault="000F2470" w:rsidP="0091553A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26AE6AF" w14:textId="1068A8B3" w:rsidR="000F2470" w:rsidRPr="0001125B" w:rsidRDefault="00FF3661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e</w:t>
            </w:r>
          </w:p>
          <w:p w14:paraId="3A20A490" w14:textId="1A1C9087" w:rsidR="000F2470" w:rsidRPr="0001125B" w:rsidRDefault="00595834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ies of supply</w:t>
            </w:r>
          </w:p>
          <w:p w14:paraId="1155EBC0" w14:textId="3953FFE8" w:rsidR="000F2470" w:rsidRPr="0001125B" w:rsidRDefault="001502C1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ding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paration </w:t>
            </w:r>
          </w:p>
          <w:p w14:paraId="2841EA83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pesticides</w:t>
            </w:r>
          </w:p>
          <w:p w14:paraId="03CE5B31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don’t like fish </w:t>
            </w:r>
          </w:p>
          <w:p w14:paraId="1E8D11BD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24EE3636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on’t know</w:t>
            </w:r>
          </w:p>
          <w:p w14:paraId="61A27215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  <w:p w14:paraId="2FFF7FDF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D96B98" w14:textId="003CF179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(please, specify)</w:t>
            </w:r>
            <w:r w:rsidR="00597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</w:tcPr>
          <w:p w14:paraId="6B01A166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lastRenderedPageBreak/>
              <w:t>1</w:t>
            </w:r>
          </w:p>
          <w:p w14:paraId="3899B792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</w:t>
            </w:r>
          </w:p>
          <w:p w14:paraId="7C243D11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</w:t>
            </w:r>
          </w:p>
          <w:p w14:paraId="1547BDFF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</w:t>
            </w:r>
          </w:p>
          <w:p w14:paraId="7C50AD2F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</w:t>
            </w:r>
          </w:p>
          <w:p w14:paraId="3E10E434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</w:t>
            </w:r>
          </w:p>
          <w:p w14:paraId="290F69BF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lastRenderedPageBreak/>
              <w:t>77</w:t>
            </w:r>
          </w:p>
          <w:p w14:paraId="4F588978" w14:textId="77777777" w:rsidR="000F2470" w:rsidRPr="0001125B" w:rsidRDefault="000F2470" w:rsidP="00DF250D">
            <w:pPr>
              <w:spacing w:before="60" w:line="220" w:lineRule="exact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8</w:t>
            </w:r>
          </w:p>
          <w:p w14:paraId="129EAC92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4F06B2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0F2470" w:rsidRPr="0001125B" w14:paraId="4DF611D6" w14:textId="77777777" w:rsidTr="001502C1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8DC8EA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65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61837C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How often do you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 salt or a salty sauce such as soy sauce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o your food right before you eat it or as you are eating it?</w:t>
            </w:r>
          </w:p>
          <w:p w14:paraId="18FE1B05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SELECT ONLY ONE)</w:t>
            </w:r>
          </w:p>
          <w:p w14:paraId="675F42A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8D6845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  <w:p w14:paraId="67E60A36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  <w:p w14:paraId="7F22B013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70C9CFC5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  <w:p w14:paraId="0934B6F9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  <w:p w14:paraId="465C326B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07030B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  <w:p w14:paraId="5A0CA479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  <w:p w14:paraId="320E89E1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  <w:p w14:paraId="72CC40FF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</w:p>
          <w:p w14:paraId="20E662B0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  <w:p w14:paraId="4164AAB7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2E9548D9" w14:textId="77777777" w:rsidTr="001502C1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171309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6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42275F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How often is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t, salty seasoning or a salty sauce added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in cooking or preparing foods in your household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D3EF3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  <w:p w14:paraId="7094EF81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  <w:p w14:paraId="1CB5120A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6981CBF1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  <w:p w14:paraId="3379D33D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  <w:p w14:paraId="63A99A35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8DD54B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  <w:p w14:paraId="683C899E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  <w:p w14:paraId="75785779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  <w:p w14:paraId="24C0BE6F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</w:p>
          <w:p w14:paraId="11567D5F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  <w:p w14:paraId="3E145F35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578D66B1" w14:textId="77777777" w:rsidTr="001502C1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188972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7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5DA15F" w14:textId="77777777" w:rsidR="000F2470" w:rsidRPr="0001125B" w:rsidRDefault="000F2470" w:rsidP="004821E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How often do you eat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essed food high in salt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?  By processed food high in salt, I mean foods that have been altered from their natural state, such as packaged salty snacks, canned salty food including pickles and preserves, salty food prepared at a fast food restaurant, cheese, bacon and processed meat</w:t>
            </w:r>
            <w:r w:rsidRPr="0001125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.   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0493DF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  <w:p w14:paraId="79A9D475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  <w:p w14:paraId="034895DA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12A97DBA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  <w:p w14:paraId="0B48FE86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  <w:p w14:paraId="0A591CC5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B16CFD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  <w:p w14:paraId="0CAEDAF6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  <w:p w14:paraId="2B12D9EC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  <w:p w14:paraId="0D3F0250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</w:p>
          <w:p w14:paraId="454866CB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  <w:p w14:paraId="059C4846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64F1806E" w14:textId="77777777" w:rsidTr="001502C1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97628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8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26BEE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uch salt or salty sauce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 you think you consume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6DD70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r too much</w:t>
            </w:r>
          </w:p>
          <w:p w14:paraId="0E1A0801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much</w:t>
            </w:r>
          </w:p>
          <w:p w14:paraId="17B1BAA6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st the right amount</w:t>
            </w:r>
          </w:p>
          <w:p w14:paraId="18523332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little</w:t>
            </w:r>
          </w:p>
          <w:p w14:paraId="2482C42E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r too little</w:t>
            </w:r>
          </w:p>
          <w:p w14:paraId="47ACE955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804CCD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  <w:p w14:paraId="080F3608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  <w:p w14:paraId="4A98976A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  <w:p w14:paraId="5AF5946C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</w:p>
          <w:p w14:paraId="1A4BE80D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  <w:p w14:paraId="6D11F504" w14:textId="77777777" w:rsidR="000F2470" w:rsidRPr="0001125B" w:rsidRDefault="000F2470" w:rsidP="00DF250D">
            <w:pPr>
              <w:ind w:left="249" w:hanging="238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08FDF01D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D8DE0B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69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CB1CEB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Do you think that too much salt or salty sauce in your diet could cause a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problem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2143CE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B3306E9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0F9CE0A7" w14:textId="77777777" w:rsidR="000F2470" w:rsidRPr="0001125B" w:rsidRDefault="000F2470" w:rsidP="00DF250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632F80" w14:textId="77777777" w:rsidR="000F2470" w:rsidRPr="0001125B" w:rsidRDefault="000F2470" w:rsidP="00DF250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  <w:p w14:paraId="48220A41" w14:textId="77777777" w:rsidR="000F2470" w:rsidRPr="0001125B" w:rsidRDefault="000F2470" w:rsidP="00DF250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  <w:p w14:paraId="5CF047C3" w14:textId="77777777" w:rsidR="000F2470" w:rsidRPr="0001125B" w:rsidRDefault="000F2470" w:rsidP="00DF250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</w:t>
            </w:r>
          </w:p>
        </w:tc>
      </w:tr>
      <w:tr w:rsidR="000F2470" w:rsidRPr="0001125B" w14:paraId="144CD199" w14:textId="77777777" w:rsidTr="00114BBB">
        <w:trPr>
          <w:trHeight w:val="467"/>
        </w:trPr>
        <w:tc>
          <w:tcPr>
            <w:tcW w:w="9540" w:type="dxa"/>
            <w:gridSpan w:val="10"/>
            <w:tcBorders>
              <w:left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14E12" w14:textId="77777777" w:rsidR="000F2470" w:rsidRPr="0001125B" w:rsidRDefault="004821E2" w:rsidP="0091553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0F2470"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Do you do any of the following on a regular basis to 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 your salt intake</w:t>
            </w:r>
            <w:r w:rsidR="000F2470"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?      </w:t>
            </w:r>
            <w:r w:rsidR="000F2470"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RECORD FOR EACH)</w:t>
            </w:r>
          </w:p>
        </w:tc>
      </w:tr>
      <w:tr w:rsidR="000F2470" w:rsidRPr="0001125B" w14:paraId="49E35F96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1191E1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0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164086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consumption of processed foods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B64214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A11B43B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3C39C3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580D11E" w14:textId="77777777" w:rsidR="000F2470" w:rsidRPr="0001125B" w:rsidRDefault="000F2470" w:rsidP="00DF2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5B069395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D6E8B7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1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AA8B8B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ok at the salt or sodium content on food labels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B85640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0D18761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435B92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01CC6E2" w14:textId="77777777" w:rsidR="000F2470" w:rsidRPr="0001125B" w:rsidRDefault="000F2470" w:rsidP="00DF2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1A30AB05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589FE9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2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FB6CE3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Use spices other than salt when cooking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8CFFA1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437A20D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50890A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DA626F0" w14:textId="77777777" w:rsidR="000F2470" w:rsidRPr="0001125B" w:rsidRDefault="000F2470" w:rsidP="00DF2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70767F2D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1D8C99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3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A7A2C0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void eating foods prepared outside of a home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B5912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634DFA8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750659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58167C4" w14:textId="77777777" w:rsidR="000F2470" w:rsidRPr="0001125B" w:rsidRDefault="000F2470" w:rsidP="00DF2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C52746" w14:paraId="3EB6F08D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F9CB4D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4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F8F674" w14:textId="54E1590B" w:rsidR="000F2470" w:rsidRPr="0001125B" w:rsidRDefault="000F2470" w:rsidP="00834232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bCs/>
                <w:iCs/>
                <w:lang w:val="en-US"/>
              </w:rPr>
            </w:pPr>
            <w:r w:rsidRPr="0001125B">
              <w:rPr>
                <w:rFonts w:ascii="Times New Roman" w:hAnsi="Times New Roman"/>
                <w:bCs/>
                <w:iCs/>
                <w:lang w:val="en-US"/>
              </w:rPr>
              <w:t xml:space="preserve">In the past 30 days, how often have you consumed sugary drinks such as soda, coke, syrups or </w:t>
            </w:r>
            <w:r w:rsidR="003A79B3" w:rsidRPr="0001125B">
              <w:rPr>
                <w:rFonts w:ascii="Times New Roman" w:hAnsi="Times New Roman"/>
                <w:bCs/>
                <w:iCs/>
                <w:lang w:val="en-US"/>
              </w:rPr>
              <w:t xml:space="preserve">fruit </w:t>
            </w:r>
            <w:r w:rsidRPr="0001125B">
              <w:rPr>
                <w:rFonts w:ascii="Times New Roman" w:hAnsi="Times New Roman"/>
                <w:bCs/>
                <w:iCs/>
                <w:lang w:val="en-US"/>
              </w:rPr>
              <w:t>juice?</w:t>
            </w:r>
          </w:p>
          <w:p w14:paraId="1B13A3CC" w14:textId="77777777" w:rsidR="000F2470" w:rsidRPr="0001125B" w:rsidRDefault="000F2470" w:rsidP="00834232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bCs/>
                <w:i/>
                <w:iCs/>
                <w:lang w:val="en-US"/>
              </w:rPr>
            </w:pPr>
          </w:p>
          <w:p w14:paraId="5B7F92EA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3F1A0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to 7 days a week</w:t>
            </w:r>
          </w:p>
          <w:p w14:paraId="0BC96012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to 4 days a week</w:t>
            </w:r>
          </w:p>
          <w:p w14:paraId="477736F4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day a week</w:t>
            </w:r>
          </w:p>
          <w:p w14:paraId="4384131F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to 3 days per month</w:t>
            </w:r>
          </w:p>
          <w:p w14:paraId="3CDE55FE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one day per month</w:t>
            </w:r>
          </w:p>
          <w:p w14:paraId="3895C0EC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6416FACB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A02E83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</w:t>
            </w:r>
          </w:p>
          <w:p w14:paraId="7C253F96" w14:textId="77777777" w:rsidR="000F2470" w:rsidRPr="0001125B" w:rsidRDefault="000F2470" w:rsidP="00DF250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2</w:t>
            </w:r>
          </w:p>
          <w:p w14:paraId="3C056231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594BFA7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68938F2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  <w:p w14:paraId="795A5621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7</w:t>
            </w:r>
          </w:p>
          <w:p w14:paraId="19A7355D" w14:textId="77777777" w:rsidR="000F2470" w:rsidRPr="0001125B" w:rsidRDefault="000F2470" w:rsidP="00581402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88       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f Don’t want to answer,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77</w:t>
            </w:r>
          </w:p>
        </w:tc>
      </w:tr>
      <w:tr w:rsidR="000F2470" w:rsidRPr="0001125B" w14:paraId="1B1DB212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371ACE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5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0C128C" w14:textId="6421D834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any </w:t>
            </w:r>
            <w:r w:rsidR="003A79B3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lasses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on average on one of these days?</w:t>
            </w:r>
          </w:p>
          <w:p w14:paraId="56306A29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596EA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drinks </w:t>
            </w:r>
          </w:p>
          <w:p w14:paraId="465B57B0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393FDC1F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EC5B4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771168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49E38F5C" w14:textId="77777777" w:rsidR="000F2470" w:rsidRPr="0001125B" w:rsidRDefault="000F2470" w:rsidP="00DF250D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7</w:t>
            </w:r>
          </w:p>
          <w:p w14:paraId="39FF8853" w14:textId="77777777" w:rsidR="000F2470" w:rsidRPr="0001125B" w:rsidRDefault="000F2470" w:rsidP="00DF250D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1BD57263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450ED1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6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563D32" w14:textId="77777777" w:rsidR="000F2470" w:rsidRPr="0001125B" w:rsidRDefault="000F2470" w:rsidP="00834232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When do you usually drink these sugary drinks? By meal, we mean breakfast, lunch and dinner</w:t>
            </w:r>
          </w:p>
          <w:p w14:paraId="307675C4" w14:textId="77777777" w:rsidR="000F2470" w:rsidRPr="0001125B" w:rsidRDefault="000F2470" w:rsidP="00834232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i/>
                <w:lang w:val="en-US"/>
              </w:rPr>
              <w:t>(USE SHOWCARD)</w:t>
            </w:r>
          </w:p>
          <w:p w14:paraId="4B90A86F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9A8810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meals</w:t>
            </w:r>
          </w:p>
          <w:p w14:paraId="4E628A34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meals</w:t>
            </w:r>
          </w:p>
          <w:p w14:paraId="4590EAF7" w14:textId="4A9143FA" w:rsidR="000F2470" w:rsidRPr="0001125B" w:rsidRDefault="00595834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meals and between meals</w:t>
            </w:r>
            <w:r w:rsidRPr="0001125B" w:rsidDel="005958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6392DA2C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3C8BF06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7551862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6951AD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1340054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12FD55E8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F2470" w:rsidRPr="0001125B" w14:paraId="1FF33808" w14:textId="77777777" w:rsidTr="001502C1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91EFEB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77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ADEDCE" w14:textId="245E1AE4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often do you eat foods such as potato chips, spring rolls, ice cream, pastries, </w:t>
            </w:r>
            <w:r w:rsidR="003A79B3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et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akes, chocolate, fast food, </w:t>
            </w:r>
            <w:proofErr w:type="gram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c.</w:t>
            </w:r>
            <w:proofErr w:type="gramEnd"/>
          </w:p>
          <w:p w14:paraId="3688ACBC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578B47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to 7 days a week</w:t>
            </w:r>
          </w:p>
          <w:p w14:paraId="1D86FA9D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to 4 days a week</w:t>
            </w:r>
          </w:p>
          <w:p w14:paraId="5E490804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day a week</w:t>
            </w:r>
          </w:p>
          <w:p w14:paraId="32C55706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to 3 days per month</w:t>
            </w:r>
          </w:p>
          <w:p w14:paraId="57A8454A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one day per month</w:t>
            </w:r>
          </w:p>
          <w:p w14:paraId="6D7705FE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0A2DC083" w14:textId="77777777" w:rsidR="000F2470" w:rsidRPr="0001125B" w:rsidRDefault="000F2470" w:rsidP="00DF250D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3F0FF9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</w:t>
            </w:r>
          </w:p>
          <w:p w14:paraId="465487A4" w14:textId="77777777" w:rsidR="000F2470" w:rsidRPr="0001125B" w:rsidRDefault="000F2470" w:rsidP="00DF250D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2</w:t>
            </w:r>
          </w:p>
          <w:p w14:paraId="33E483A8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09B9F24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D35237C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  <w:p w14:paraId="0A9F2C1C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7</w:t>
            </w:r>
          </w:p>
          <w:p w14:paraId="176BDC68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88       </w:t>
            </w:r>
          </w:p>
        </w:tc>
      </w:tr>
      <w:tr w:rsidR="000F2470" w:rsidRPr="0001125B" w14:paraId="708665A5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50B951DD" w14:textId="77777777" w:rsidR="000F2470" w:rsidRPr="0001125B" w:rsidRDefault="000F2470" w:rsidP="004B50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activities</w:t>
            </w:r>
          </w:p>
        </w:tc>
      </w:tr>
      <w:tr w:rsidR="000F2470" w:rsidRPr="0001125B" w14:paraId="616BEB3E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EF66D64" w14:textId="77777777" w:rsidR="000F2470" w:rsidRPr="0001125B" w:rsidRDefault="000F2470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7ECF784E" w14:textId="77777777" w:rsidR="000F2470" w:rsidRPr="0001125B" w:rsidRDefault="000F247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78474696" w14:textId="77777777" w:rsidR="000F2470" w:rsidRPr="0001125B" w:rsidRDefault="000F2470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3A867E6B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42C8205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8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A849AC9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es your work involve vigorous-intensity activity that causes large increases in breathing or heart rate like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[carrying or lifting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eavy loads, digging or construction work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]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at least 10 minutes continuously?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  <w:p w14:paraId="0C32E7DD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7F5D0C5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C56D3FB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A0F29C9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2C2E98B" w14:textId="77777777" w:rsidR="000F2470" w:rsidRPr="0001125B" w:rsidRDefault="000F2470" w:rsidP="00A32155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81</w:t>
            </w:r>
          </w:p>
        </w:tc>
      </w:tr>
      <w:tr w:rsidR="000F2470" w:rsidRPr="0001125B" w14:paraId="565047F3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4ACB1B3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79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02A1046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typical week, on how many days do you do vigorous-intensity activities as part of your work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8BF04A6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3224F7E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</w:t>
            </w:r>
          </w:p>
        </w:tc>
      </w:tr>
      <w:tr w:rsidR="000F2470" w:rsidRPr="0001125B" w14:paraId="6928FAE0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0E51171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0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EDAF690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uch time do you spend doing vigorous-intensity activities at work on a typical day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131DC56" w14:textId="77777777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Hours : minute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0DEA9E8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0F2470" w:rsidRPr="0001125B" w14:paraId="0A54252A" w14:textId="77777777" w:rsidTr="001502C1">
        <w:trPr>
          <w:trHeight w:val="1336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42D5C28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1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B35633E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your work involve moderate-intensity activity that causes small increases in breathing or heart rate such as brisk walking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[or carrying light loads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]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at least 10 minutes continuously?  </w:t>
            </w:r>
          </w:p>
          <w:p w14:paraId="0A2D0CE8" w14:textId="77777777" w:rsidR="000F2470" w:rsidRPr="0001125B" w:rsidRDefault="000F2470" w:rsidP="00B16DB5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USE SHOWCARD) 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7D54C96A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8BFDCF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38DF549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807B268" w14:textId="77777777" w:rsidR="000F2470" w:rsidRPr="0001125B" w:rsidRDefault="000F2470" w:rsidP="00A32155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84</w:t>
            </w:r>
          </w:p>
        </w:tc>
      </w:tr>
      <w:tr w:rsidR="000F2470" w:rsidRPr="0001125B" w14:paraId="069EB0CD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9226684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2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17C3C0E1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typical week, on how many days do you do moderate-intensity activities as part of your work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BCB32EE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D6DC15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</w:t>
            </w:r>
          </w:p>
        </w:tc>
      </w:tr>
      <w:tr w:rsidR="000F2470" w:rsidRPr="0001125B" w14:paraId="61BF44FF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10F15090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3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14AC5E9C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uch time do you spend doing moderate-intensity activities at work on a typical day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3B64649" w14:textId="77777777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Hours : minute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72B34086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_ </w:t>
            </w:r>
            <w:r w:rsidRPr="0001125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:</w:t>
            </w: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 _ _</w:t>
            </w:r>
          </w:p>
        </w:tc>
      </w:tr>
      <w:tr w:rsidR="000F2470" w:rsidRPr="0001125B" w14:paraId="41B8068B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1C6CF45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4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30A3B5F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walk or use a bicycle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pedal cycle)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at least 10 minutes continuously to get to and from places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7A9472EB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C099630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6D369CF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78EF0C7" w14:textId="77777777" w:rsidR="000F2470" w:rsidRPr="0001125B" w:rsidRDefault="000F2470" w:rsidP="00A32155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87</w:t>
            </w:r>
          </w:p>
        </w:tc>
      </w:tr>
      <w:tr w:rsidR="000F2470" w:rsidRPr="0001125B" w14:paraId="14107CE6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BDFCCE6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5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3C47B8E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3C4D4ED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1292F83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0F2470" w:rsidRPr="0001125B" w14:paraId="2899307A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79441E5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6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DB0CCD3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uch time do you spend walking or bicycling for travel on a typical day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2AEA44D" w14:textId="77777777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Hours : minute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70E1FC4E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_ </w:t>
            </w:r>
            <w:r w:rsidRPr="0001125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: </w:t>
            </w: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0F2470" w:rsidRPr="0001125B" w14:paraId="472B1B9C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17E580C7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7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A8A1E92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i/>
                <w:color w:val="FF6600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do any vigorous-intensity sports, fitness or recreational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leisure)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tivities that cause large increases in breathing or heart rate like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[running or football]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at least 10 minutes continuously? </w:t>
            </w:r>
          </w:p>
          <w:p w14:paraId="7FC39D6E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(USE SHOWCARD) 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E7B6F5D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06BF391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86BBEAB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87E7A6B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If No, go to </w:t>
            </w:r>
            <w:r w:rsidR="00A32155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90</w:t>
            </w:r>
          </w:p>
        </w:tc>
      </w:tr>
      <w:tr w:rsidR="000F2470" w:rsidRPr="0001125B" w14:paraId="46F3DBD7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BCF071D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8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</w:tcPr>
          <w:p w14:paraId="3050BC67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a typical week, on how many days do you do vigorous-intensity sports, fitness or recreational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leisure)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tivities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4587F3B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7215BCA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</w:t>
            </w:r>
          </w:p>
        </w:tc>
      </w:tr>
      <w:tr w:rsidR="000F2470" w:rsidRPr="0001125B" w14:paraId="30E409CC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14459A5B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89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</w:tcPr>
          <w:p w14:paraId="4D3F40F7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uch time do you spend doing vigorous-intensity sports, fitness or recreational activities on a typical day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EAC2E82" w14:textId="77777777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Hours : minute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7E80DE7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: _ _</w:t>
            </w:r>
          </w:p>
        </w:tc>
      </w:tr>
      <w:tr w:rsidR="000F2470" w:rsidRPr="0001125B" w14:paraId="14614209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758AD5A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0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</w:tcPr>
          <w:p w14:paraId="5FFF3228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do any moderate-intensity sports, fitness or recreational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leisure)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tivities that cause a small increase in breathing or heart rate such as brisk walking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,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[cycling, swimming and volleyball]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at least 10 minutes continuously?</w:t>
            </w:r>
          </w:p>
          <w:p w14:paraId="5C3407E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USE SHOWCARD)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3207E9D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0A62860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2167AE76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19CB890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0F04FF0A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722EFEF3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1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</w:tcPr>
          <w:p w14:paraId="0FF7AC83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a typical week, on how many days do you do moderate-intensity sports, fitness or recreational 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leisure)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tivities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BA1D75C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7ACFBFF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0F2470" w:rsidRPr="0001125B" w14:paraId="470027B6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DB8EA0A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92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</w:tcPr>
          <w:p w14:paraId="49F75F71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uch time do you spend doing moderate-intensity sports, fitness or recreational</w:t>
            </w:r>
            <w:r w:rsidRPr="000112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(leisure)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ities on a typical day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2155BC7" w14:textId="77777777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Hours : minute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786EA014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_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0F2470" w:rsidRPr="0001125B" w14:paraId="2DB6CE2D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00421D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3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0F539EF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uch time do you usually spend sitting or reclining on a typical day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ABC7924" w14:textId="77777777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Hours : minutes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80227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_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8E6E58" w:rsidRPr="0001125B" w14:paraId="135BFD94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106EEF" w14:textId="77777777" w:rsidR="008E6E58" w:rsidRPr="0001125B" w:rsidRDefault="008E6E58" w:rsidP="00DF250D">
            <w:pPr>
              <w:spacing w:before="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67CB7D0" w14:textId="77777777" w:rsidR="008E6E58" w:rsidRPr="0001125B" w:rsidRDefault="008E6E58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9A4A377" w14:textId="77777777" w:rsidR="008E6E58" w:rsidRPr="0001125B" w:rsidRDefault="008E6E58" w:rsidP="00DF250D">
            <w:pPr>
              <w:pStyle w:val="Paragraphedeliste"/>
              <w:jc w:val="right"/>
              <w:rPr>
                <w:sz w:val="18"/>
                <w:szCs w:val="18"/>
              </w:rPr>
            </w:pP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200491" w14:textId="77777777" w:rsidR="008E6E58" w:rsidRPr="0001125B" w:rsidRDefault="008E6E58" w:rsidP="00DF250D">
            <w:pPr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</w:p>
        </w:tc>
      </w:tr>
      <w:tr w:rsidR="000F2470" w:rsidRPr="0001125B" w14:paraId="60A98A97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B1BD482" w14:textId="77777777" w:rsidR="000F2470" w:rsidRPr="0001125B" w:rsidRDefault="000F2470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05B44C7B" w14:textId="77777777" w:rsidR="000F2470" w:rsidRPr="0001125B" w:rsidRDefault="000F247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70E6C892" w14:textId="77777777" w:rsidR="000F2470" w:rsidRPr="0001125B" w:rsidRDefault="000F2470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1487860F" w14:textId="77777777" w:rsidTr="00A0766A">
        <w:trPr>
          <w:trHeight w:val="1115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369EF1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4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7C6675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general, would you say your health is: </w:t>
            </w:r>
          </w:p>
        </w:tc>
        <w:tc>
          <w:tcPr>
            <w:tcW w:w="2588" w:type="dxa"/>
            <w:gridSpan w:val="4"/>
            <w:tcBorders>
              <w:top w:val="single" w:sz="4" w:space="0" w:color="FFFFFF"/>
              <w:left w:val="single" w:sz="6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C73675A" w14:textId="77777777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Excellent</w:t>
            </w:r>
          </w:p>
          <w:p w14:paraId="5250C129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good</w:t>
            </w:r>
          </w:p>
          <w:p w14:paraId="7F0F1716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</w:t>
            </w:r>
          </w:p>
          <w:p w14:paraId="00F594FE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r</w:t>
            </w:r>
          </w:p>
          <w:p w14:paraId="68617A43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2373" w:type="dxa"/>
            <w:gridSpan w:val="4"/>
            <w:tcBorders>
              <w:top w:val="single" w:sz="4" w:space="0" w:color="FFFFFF"/>
              <w:left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7E9C39B3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A5E79C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5724A38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C95FD0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1195967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006C8" w:rsidRPr="00C52746" w14:paraId="4E8CEE02" w14:textId="77777777" w:rsidTr="00C83B12">
        <w:trPr>
          <w:trHeight w:val="274"/>
        </w:trPr>
        <w:tc>
          <w:tcPr>
            <w:tcW w:w="9540" w:type="dxa"/>
            <w:gridSpan w:val="10"/>
            <w:tcBorders>
              <w:top w:val="single" w:sz="4" w:space="0" w:color="000000" w:themeColor="text1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2EA56C" w14:textId="1D463A5F" w:rsidR="00C006C8" w:rsidRPr="0001125B" w:rsidRDefault="001502C1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ollowing items are about activities you might do during a typical day. Does your health now limit you in these activities? If so, how much?</w:t>
            </w:r>
          </w:p>
        </w:tc>
      </w:tr>
      <w:tr w:rsidR="000F2470" w:rsidRPr="0001125B" w14:paraId="4586CE26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93B166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5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095465" w14:textId="2A3A1B51" w:rsidR="000F2470" w:rsidRPr="0001125B" w:rsidRDefault="000F2470" w:rsidP="00C006C8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rate activities, such as moving a table, </w:t>
            </w:r>
            <w:proofErr w:type="spellStart"/>
            <w:r w:rsidR="00C006C8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ccuming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bowling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0F78553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limited a lot </w:t>
            </w:r>
          </w:p>
          <w:p w14:paraId="62C2AACD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limited a little </w:t>
            </w:r>
          </w:p>
          <w:p w14:paraId="611F58CE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, not limited at all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0A9ECAFA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DDA121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97B2D54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F2470" w:rsidRPr="0001125B" w14:paraId="2733B6DE" w14:textId="77777777" w:rsidTr="001502C1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F9F7174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6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2D04D54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mbing several flights of stairs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C334F5C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limited a lot </w:t>
            </w:r>
          </w:p>
          <w:p w14:paraId="2778269C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limited a little </w:t>
            </w:r>
          </w:p>
          <w:p w14:paraId="476E0342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, not limited at all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27FC857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B358D2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075831D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83B12" w:rsidRPr="00C52746" w14:paraId="11D95E42" w14:textId="77777777" w:rsidTr="00C83B12">
        <w:trPr>
          <w:trHeight w:val="274"/>
        </w:trPr>
        <w:tc>
          <w:tcPr>
            <w:tcW w:w="9540" w:type="dxa"/>
            <w:gridSpan w:val="10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5FB397F" w14:textId="0EF566E0" w:rsidR="00C83B12" w:rsidRPr="0001125B" w:rsidRDefault="001502C1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4 weeks, have you had any of the following problems with your work or other regular daily activities as a result of any emotional problems (such as feeling depressed or anxious)?</w:t>
            </w:r>
          </w:p>
        </w:tc>
      </w:tr>
      <w:tr w:rsidR="000F2470" w:rsidRPr="0001125B" w14:paraId="541FD5C6" w14:textId="77777777" w:rsidTr="00A0766A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B01C864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7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E7189EE" w14:textId="55089D1A" w:rsidR="000F2470" w:rsidRPr="0001125B" w:rsidRDefault="003C3D43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omplished less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you would like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4C554FE" w14:textId="21E62F81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f the Time</w:t>
            </w:r>
          </w:p>
          <w:p w14:paraId="715A4C8B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30375A2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of the Time </w:t>
            </w:r>
          </w:p>
          <w:p w14:paraId="568A1BC6" w14:textId="16B93963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Little of the Time</w:t>
            </w:r>
          </w:p>
          <w:p w14:paraId="0B586F12" w14:textId="77777777" w:rsidR="000F2470" w:rsidRPr="0001125B" w:rsidRDefault="000F2470" w:rsidP="009A060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AA9CDD8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F4ABC2C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121C29F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734110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37ED78C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76ED1E12" w14:textId="77777777" w:rsidTr="00A0766A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458E472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8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140C93F" w14:textId="2EBB6080" w:rsidR="000F2470" w:rsidRPr="0001125B" w:rsidRDefault="000F2470" w:rsidP="003C3D43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dn’t do work or other activities as </w:t>
            </w:r>
            <w:r w:rsidR="003C3D43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fully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usual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D755BF0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of the Time </w:t>
            </w:r>
          </w:p>
          <w:p w14:paraId="4A54EF29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3767E42B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of the Time </w:t>
            </w:r>
          </w:p>
          <w:p w14:paraId="27A90B28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ttle of the Time </w:t>
            </w:r>
          </w:p>
          <w:p w14:paraId="1B1DC697" w14:textId="77777777" w:rsidR="000F2470" w:rsidRPr="0001125B" w:rsidRDefault="000F2470" w:rsidP="009A060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0584627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58821F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28B7B09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BFBE999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A3D90EA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3B12" w:rsidRPr="00C52746" w14:paraId="15D22064" w14:textId="77777777" w:rsidTr="00C83B12">
        <w:trPr>
          <w:trHeight w:val="274"/>
        </w:trPr>
        <w:tc>
          <w:tcPr>
            <w:tcW w:w="9540" w:type="dxa"/>
            <w:gridSpan w:val="10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01A79A2B" w14:textId="479EA56C" w:rsidR="00C83B12" w:rsidRPr="0001125B" w:rsidRDefault="001502C1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4 weeks, have you had any of the following problems with your work or other regular daily activities as a result of your physical health?</w:t>
            </w:r>
          </w:p>
        </w:tc>
      </w:tr>
      <w:tr w:rsidR="000F2470" w:rsidRPr="0001125B" w14:paraId="18F78F6A" w14:textId="77777777" w:rsidTr="00EA4885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9315BB8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99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5987A73" w14:textId="5C32558E" w:rsidR="000F2470" w:rsidRPr="0001125B" w:rsidRDefault="003C3D43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complished less </w:t>
            </w:r>
            <w:r w:rsidR="000F247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n you would like</w:t>
            </w:r>
          </w:p>
        </w:tc>
        <w:tc>
          <w:tcPr>
            <w:tcW w:w="2608" w:type="dxa"/>
            <w:gridSpan w:val="5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59E4C6B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of the Time </w:t>
            </w:r>
          </w:p>
          <w:p w14:paraId="14E6790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68BD679E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of the Time </w:t>
            </w:r>
          </w:p>
          <w:p w14:paraId="453CF81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ttle of the Time </w:t>
            </w:r>
          </w:p>
          <w:p w14:paraId="4F0615BE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53" w:type="dxa"/>
            <w:gridSpan w:val="3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77D0B3E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3250E9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FAE3C48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A4B662D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699BCC3F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34DCFEB5" w14:textId="77777777" w:rsidTr="00EA4885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C459904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0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50C218B" w14:textId="1A8D9A95" w:rsidR="000F2470" w:rsidRPr="0001125B" w:rsidRDefault="003C3D43" w:rsidP="00D83D48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limited in the kind of work or other activities</w:t>
            </w:r>
          </w:p>
        </w:tc>
        <w:tc>
          <w:tcPr>
            <w:tcW w:w="2608" w:type="dxa"/>
            <w:gridSpan w:val="5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7D6FAB5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of the Time </w:t>
            </w:r>
          </w:p>
          <w:p w14:paraId="400CD3EA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472A918C" w14:textId="5ADB566B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of the Time</w:t>
            </w:r>
          </w:p>
          <w:p w14:paraId="471E840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ttle of the Time </w:t>
            </w:r>
          </w:p>
          <w:p w14:paraId="78BB9DB0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53" w:type="dxa"/>
            <w:gridSpan w:val="3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09D5C07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FE05262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BC54B47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AE595D1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4B16783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420579CB" w14:textId="77777777" w:rsidTr="00EA4885">
        <w:trPr>
          <w:trHeight w:val="1309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2431BC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1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94B3D2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ing the PAST 4 WEEKS, how much did PAIN interfere with your normal work (including both work outside the home and housework)? </w:t>
            </w:r>
          </w:p>
        </w:tc>
        <w:tc>
          <w:tcPr>
            <w:tcW w:w="2608" w:type="dxa"/>
            <w:gridSpan w:val="5"/>
            <w:tcBorders>
              <w:top w:val="single" w:sz="4" w:space="0" w:color="000000" w:themeColor="text1"/>
              <w:left w:val="single" w:sz="6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3C32D72" w14:textId="5398D4FA" w:rsidR="000F2470" w:rsidRPr="0001125B" w:rsidRDefault="000F2470" w:rsidP="00DF250D">
            <w:pPr>
              <w:pStyle w:val="Paragraphedeliste"/>
              <w:jc w:val="right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 xml:space="preserve">Not </w:t>
            </w:r>
            <w:r w:rsidR="009A0608" w:rsidRPr="0001125B">
              <w:rPr>
                <w:sz w:val="18"/>
                <w:szCs w:val="18"/>
              </w:rPr>
              <w:t>a</w:t>
            </w:r>
            <w:r w:rsidRPr="0001125B">
              <w:rPr>
                <w:sz w:val="18"/>
                <w:szCs w:val="18"/>
              </w:rPr>
              <w:t xml:space="preserve">t </w:t>
            </w:r>
            <w:r w:rsidR="00EA4885" w:rsidRPr="0001125B">
              <w:rPr>
                <w:sz w:val="18"/>
                <w:szCs w:val="18"/>
              </w:rPr>
              <w:t>a</w:t>
            </w:r>
            <w:r w:rsidRPr="0001125B">
              <w:rPr>
                <w:sz w:val="18"/>
                <w:szCs w:val="18"/>
              </w:rPr>
              <w:t>ll</w:t>
            </w:r>
          </w:p>
          <w:p w14:paraId="61B3440E" w14:textId="18AFDEFB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="00EA488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tle </w:t>
            </w:r>
            <w:r w:rsidR="00EA488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</w:t>
            </w:r>
          </w:p>
          <w:p w14:paraId="3546BE87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</w:t>
            </w:r>
          </w:p>
          <w:p w14:paraId="76081B07" w14:textId="52C95AB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uite </w:t>
            </w:r>
            <w:r w:rsidR="00EA488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A488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</w:t>
            </w:r>
          </w:p>
          <w:p w14:paraId="3001E184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emely</w:t>
            </w:r>
          </w:p>
        </w:tc>
        <w:tc>
          <w:tcPr>
            <w:tcW w:w="2353" w:type="dxa"/>
            <w:gridSpan w:val="3"/>
            <w:tcBorders>
              <w:top w:val="single" w:sz="4" w:space="0" w:color="000000" w:themeColor="text1"/>
              <w:left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5335561A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034F26C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A44DDF1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F03560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E08C8A0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3B12" w:rsidRPr="00C52746" w14:paraId="0AF73DFB" w14:textId="77777777" w:rsidTr="00C83B12">
        <w:trPr>
          <w:trHeight w:val="274"/>
        </w:trPr>
        <w:tc>
          <w:tcPr>
            <w:tcW w:w="9540" w:type="dxa"/>
            <w:gridSpan w:val="10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1E2827" w14:textId="72A1F605" w:rsidR="00C83B12" w:rsidRPr="0001125B" w:rsidRDefault="00C83B12" w:rsidP="00A0766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ollowing questions are about how you felt during the</w:t>
            </w:r>
            <w:r w:rsidR="00A0766A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st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 weeks. For each question, indicate the answer that you think is most appropriate:</w:t>
            </w:r>
          </w:p>
        </w:tc>
      </w:tr>
      <w:tr w:rsidR="000F2470" w:rsidRPr="0001125B" w14:paraId="0579B800" w14:textId="77777777" w:rsidTr="00A0766A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11898B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2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D67EA7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felt calm and peaceful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8C58863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of the Time </w:t>
            </w:r>
          </w:p>
          <w:p w14:paraId="5D0E0EE3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7F5DFAE5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of the Time </w:t>
            </w:r>
          </w:p>
          <w:p w14:paraId="536F1AA0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ttle of the Time </w:t>
            </w:r>
          </w:p>
          <w:p w14:paraId="685D5AA4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6B42B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DEB00A2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B840964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3690031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E3940DA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4ADB4474" w14:textId="77777777" w:rsidTr="00A0766A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29949272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3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3C2ECF7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you have a lot of energy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809997F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of the Time </w:t>
            </w:r>
          </w:p>
          <w:p w14:paraId="135267D8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5B66809D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of the Time </w:t>
            </w:r>
          </w:p>
          <w:p w14:paraId="0660FB41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ttle of the Time </w:t>
            </w:r>
          </w:p>
          <w:p w14:paraId="51939586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25DC1644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74EE75A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90E277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F0CA373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2E734A4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20C7FB99" w14:textId="77777777" w:rsidTr="00A0766A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8DDFDEA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104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762E9CD" w14:textId="77777777" w:rsidR="000F2470" w:rsidRPr="0001125B" w:rsidRDefault="000F2470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felt downhearted and blue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8B0379D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of the Time </w:t>
            </w:r>
          </w:p>
          <w:p w14:paraId="6B524937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4ECFB240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of the Time </w:t>
            </w:r>
          </w:p>
          <w:p w14:paraId="10F6110D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ttle of the Time </w:t>
            </w:r>
          </w:p>
          <w:p w14:paraId="4AF8E45B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495D5F9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E28BFE2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C55F208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832E7D6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3F4C8CB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01125B" w14:paraId="4930849E" w14:textId="77777777" w:rsidTr="00A0766A">
        <w:trPr>
          <w:trHeight w:val="274"/>
        </w:trPr>
        <w:tc>
          <w:tcPr>
            <w:tcW w:w="623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330BECFB" w14:textId="77777777" w:rsidR="000F2470" w:rsidRPr="0001125B" w:rsidRDefault="000F2470" w:rsidP="00DF250D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5</w:t>
            </w:r>
          </w:p>
        </w:tc>
        <w:tc>
          <w:tcPr>
            <w:tcW w:w="395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6B8F2F33" w14:textId="11F236CA" w:rsidR="000F2470" w:rsidRPr="0001125B" w:rsidRDefault="00A0766A" w:rsidP="00834232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4 weeks, how much of the time has your physical health or emotional problems interfered with your social activities (like visiting with friends, relatives, etc.)?</w:t>
            </w:r>
          </w:p>
        </w:tc>
        <w:tc>
          <w:tcPr>
            <w:tcW w:w="2588" w:type="dxa"/>
            <w:gridSpan w:val="4"/>
            <w:tcBorders>
              <w:top w:val="single" w:sz="4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F12A572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of the Time </w:t>
            </w:r>
          </w:p>
          <w:p w14:paraId="3961F23D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of the Time </w:t>
            </w:r>
          </w:p>
          <w:p w14:paraId="7D96D052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of the Time </w:t>
            </w:r>
          </w:p>
          <w:p w14:paraId="1DC2C28B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ttle of the Time </w:t>
            </w:r>
          </w:p>
          <w:p w14:paraId="53ADFF93" w14:textId="77777777" w:rsidR="000F2470" w:rsidRPr="0001125B" w:rsidRDefault="000F2470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2373" w:type="dxa"/>
            <w:gridSpan w:val="4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auto"/>
            </w:tcBorders>
            <w:shd w:val="clear" w:color="auto" w:fill="auto"/>
            <w:vAlign w:val="center"/>
          </w:tcPr>
          <w:p w14:paraId="55328344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DE2B1E1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CCEC6F9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3B42E2D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25C4785" w14:textId="77777777" w:rsidR="000F2470" w:rsidRPr="0001125B" w:rsidRDefault="000F2470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F2470" w:rsidRPr="00C52746" w14:paraId="2B18607E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655C904A" w14:textId="77777777" w:rsidR="000F2470" w:rsidRPr="0001125B" w:rsidRDefault="000F2470" w:rsidP="004B50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story of Raised Blood Pressure</w:t>
            </w:r>
          </w:p>
        </w:tc>
      </w:tr>
      <w:tr w:rsidR="000F2470" w:rsidRPr="0001125B" w14:paraId="57304930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13A940B" w14:textId="77777777" w:rsidR="000F2470" w:rsidRPr="0001125B" w:rsidRDefault="000F2470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1F4E54C5" w14:textId="77777777" w:rsidR="000F2470" w:rsidRPr="0001125B" w:rsidRDefault="000F247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1B16DD30" w14:textId="77777777" w:rsidR="000F2470" w:rsidRPr="0001125B" w:rsidRDefault="000F2470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12462F43" w14:textId="77777777" w:rsidTr="00595834">
        <w:trPr>
          <w:trHeight w:val="563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48C9A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6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2EBCC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had your blood pressure measur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5CFB0E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0180AF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6ABA57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A7B966A" w14:textId="77777777" w:rsidR="000F2470" w:rsidRPr="0001125B" w:rsidRDefault="000F2470" w:rsidP="00F71DB4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  If No, go to </w:t>
            </w:r>
            <w:r w:rsidR="00F71DB4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12</w:t>
            </w:r>
          </w:p>
        </w:tc>
      </w:tr>
      <w:tr w:rsidR="000F2470" w:rsidRPr="0001125B" w14:paraId="0E247517" w14:textId="77777777" w:rsidTr="00595834">
        <w:trPr>
          <w:trHeight w:val="890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FCD25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7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DD9F0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 health worker that you have raised blood pressure or hypertension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5E8954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7C73DB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98A73F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854F414" w14:textId="77777777" w:rsidR="000F2470" w:rsidRPr="0001125B" w:rsidRDefault="000F2470" w:rsidP="00F71DB4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f No, </w:t>
            </w:r>
            <w:r w:rsidR="00F71DB4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o to #112</w:t>
            </w:r>
          </w:p>
        </w:tc>
      </w:tr>
      <w:tr w:rsidR="000F2470" w:rsidRPr="0001125B" w14:paraId="467C7ED9" w14:textId="77777777" w:rsidTr="00595834">
        <w:trPr>
          <w:trHeight w:val="56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CB452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8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E73C6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you first told in the past 12 months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FC3F6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E1A4A42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9FA403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463DF5B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</w:p>
        </w:tc>
      </w:tr>
      <w:tr w:rsidR="000F2470" w:rsidRPr="0001125B" w14:paraId="30A23ACC" w14:textId="77777777" w:rsidTr="00595834">
        <w:trPr>
          <w:trHeight w:val="70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B2E0A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09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1FBFD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 two weeks, have you taken any drugs (medication) for raised blood pressure prescrib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ED0840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6627C74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4D5C0F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1D19733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7B205561" w14:textId="77777777" w:rsidTr="00595834">
        <w:trPr>
          <w:trHeight w:val="274"/>
        </w:trPr>
        <w:tc>
          <w:tcPr>
            <w:tcW w:w="623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67195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0</w:t>
            </w:r>
          </w:p>
        </w:tc>
        <w:tc>
          <w:tcPr>
            <w:tcW w:w="3956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05A4A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seen a traditional healer for raised blood pressure or hypertension?</w:t>
            </w:r>
          </w:p>
        </w:tc>
        <w:tc>
          <w:tcPr>
            <w:tcW w:w="2588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0497B4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13CD7E4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31746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110C348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1B1C8769" w14:textId="77777777" w:rsidTr="00595834">
        <w:trPr>
          <w:trHeight w:val="274"/>
        </w:trPr>
        <w:tc>
          <w:tcPr>
            <w:tcW w:w="623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85B3C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1</w:t>
            </w:r>
          </w:p>
        </w:tc>
        <w:tc>
          <w:tcPr>
            <w:tcW w:w="3956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0C883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currently taking any herbal or traditional remedy for your raised blood pressure?</w:t>
            </w:r>
          </w:p>
        </w:tc>
        <w:tc>
          <w:tcPr>
            <w:tcW w:w="258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940D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5AAB1C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4235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27CDC4E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4242B20F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30839047" w14:textId="77777777" w:rsidR="000F2470" w:rsidRPr="0001125B" w:rsidRDefault="000F2470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story of Diabetes</w:t>
            </w:r>
          </w:p>
        </w:tc>
      </w:tr>
      <w:tr w:rsidR="000F2470" w:rsidRPr="0001125B" w14:paraId="47A4C62A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3B5C11E" w14:textId="77777777" w:rsidR="000F2470" w:rsidRPr="0001125B" w:rsidRDefault="000F2470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3EBE634E" w14:textId="77777777" w:rsidR="000F2470" w:rsidRPr="0001125B" w:rsidRDefault="000F247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28F48526" w14:textId="77777777" w:rsidR="000F2470" w:rsidRPr="0001125B" w:rsidRDefault="000F2470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63AE8D02" w14:textId="77777777" w:rsidTr="00595834">
        <w:trPr>
          <w:trHeight w:val="563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31E6A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2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28439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had your blood sugar measur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5775FE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D5671B6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54FDD3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F9A7605" w14:textId="77777777" w:rsidR="000F2470" w:rsidRPr="0001125B" w:rsidRDefault="000F2470" w:rsidP="00F71DB4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  If No, go to </w:t>
            </w:r>
            <w:r w:rsidR="00F71DB4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19</w:t>
            </w:r>
          </w:p>
        </w:tc>
      </w:tr>
      <w:tr w:rsidR="000F2470" w:rsidRPr="0001125B" w14:paraId="2AA05946" w14:textId="77777777" w:rsidTr="00595834">
        <w:trPr>
          <w:trHeight w:val="70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474D9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3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6A9F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 health worker that you have raised blood sugar or diabetes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7E1BAC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DF85B05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C897DF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97723AC" w14:textId="77777777" w:rsidR="000F2470" w:rsidRPr="0001125B" w:rsidRDefault="000F2470" w:rsidP="00F71DB4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f No, go to </w:t>
            </w:r>
            <w:r w:rsidR="00F71DB4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19</w:t>
            </w:r>
          </w:p>
        </w:tc>
      </w:tr>
      <w:tr w:rsidR="000F2470" w:rsidRPr="0001125B" w14:paraId="68218437" w14:textId="77777777" w:rsidTr="00595834">
        <w:trPr>
          <w:trHeight w:val="56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D9976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4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52533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you first told in the past 12 months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B0ED7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893DE0D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BA8C69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EA9835F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</w:p>
        </w:tc>
      </w:tr>
      <w:tr w:rsidR="000F2470" w:rsidRPr="0001125B" w14:paraId="67945501" w14:textId="77777777" w:rsidTr="00595834">
        <w:trPr>
          <w:trHeight w:val="70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0E5D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5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60491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 two weeks, have you taken any drugs (medication) for diabetes prescrib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C9EF0A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1E42D99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B60DB0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38013E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2C4A9AA2" w14:textId="77777777" w:rsidTr="00595834">
        <w:trPr>
          <w:trHeight w:val="563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DEB05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6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DE8A0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currently taking insulin for diabetes prescrib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51F261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ECC4C2E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934B7D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3C3DEE4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6E69AEA6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B0F78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7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D4789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seen a traditional healer for diabetes or raised blood sugar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1E1D8C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C606856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9B6A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549E1D6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337CF64F" w14:textId="77777777" w:rsidTr="00595834">
        <w:trPr>
          <w:trHeight w:val="274"/>
        </w:trPr>
        <w:tc>
          <w:tcPr>
            <w:tcW w:w="623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0353" w14:textId="77777777" w:rsidR="000F2470" w:rsidRPr="0001125B" w:rsidRDefault="000F2470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8</w:t>
            </w:r>
          </w:p>
        </w:tc>
        <w:tc>
          <w:tcPr>
            <w:tcW w:w="3956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26C15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currently taking any herbal or traditional remedy for your diabetes?</w:t>
            </w:r>
          </w:p>
        </w:tc>
        <w:tc>
          <w:tcPr>
            <w:tcW w:w="2588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E92EC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3B57220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7EE93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6B832AE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C52746" w14:paraId="5602F528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5C020EE9" w14:textId="77777777" w:rsidR="000F2470" w:rsidRPr="0001125B" w:rsidRDefault="000F2470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story of Raised Total Cholesterol</w:t>
            </w:r>
          </w:p>
        </w:tc>
      </w:tr>
      <w:tr w:rsidR="000F2470" w:rsidRPr="0001125B" w14:paraId="63BC114B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A83EAAE" w14:textId="77777777" w:rsidR="000F2470" w:rsidRPr="0001125B" w:rsidRDefault="000F2470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41CEE54F" w14:textId="77777777" w:rsidR="000F2470" w:rsidRPr="0001125B" w:rsidRDefault="000F247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393FE835" w14:textId="77777777" w:rsidR="000F2470" w:rsidRPr="0001125B" w:rsidRDefault="000F2470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2BB6BC10" w14:textId="77777777" w:rsidTr="00595834">
        <w:trPr>
          <w:trHeight w:val="808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F0547F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19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E65557" w14:textId="77777777" w:rsidR="000F2470" w:rsidRPr="0001125B" w:rsidRDefault="000F2470" w:rsidP="00834232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had your cholesterol (fat levels in your blood) measur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4564D634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7A5C6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938FC79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3A3A61E2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C9F038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A117B5F" w14:textId="77777777" w:rsidR="000F2470" w:rsidRPr="0001125B" w:rsidRDefault="000F2470" w:rsidP="00F71DB4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F71DB4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25</w:t>
            </w:r>
          </w:p>
        </w:tc>
      </w:tr>
      <w:tr w:rsidR="000F2470" w:rsidRPr="0001125B" w14:paraId="345B36C0" w14:textId="77777777" w:rsidTr="00595834">
        <w:trPr>
          <w:trHeight w:val="78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596F68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120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13A819" w14:textId="77777777" w:rsidR="000F2470" w:rsidRPr="0001125B" w:rsidRDefault="000F2470" w:rsidP="00834232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 health worker that you have raised cholesterol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43248D37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C4A516B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7A2258EC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BA5B09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2432125" w14:textId="77777777" w:rsidR="000F2470" w:rsidRPr="0001125B" w:rsidRDefault="000F2470" w:rsidP="00F71DB4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F71DB4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25</w:t>
            </w:r>
          </w:p>
        </w:tc>
      </w:tr>
      <w:tr w:rsidR="000F2470" w:rsidRPr="0001125B" w14:paraId="0EA2CB2C" w14:textId="77777777" w:rsidTr="00595834">
        <w:trPr>
          <w:trHeight w:val="78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5020F8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1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0D8CEE" w14:textId="77777777" w:rsidR="000F2470" w:rsidRPr="0001125B" w:rsidRDefault="000F2470" w:rsidP="00834232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you first told in the past 12 months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25E46133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571BA18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36FCF905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EA078A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A3000FE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72146B7C" w14:textId="77777777" w:rsidTr="00595834">
        <w:trPr>
          <w:trHeight w:val="92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59019F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2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9FF1CC" w14:textId="77777777" w:rsidR="000F2470" w:rsidRPr="0001125B" w:rsidRDefault="000F2470" w:rsidP="00834232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 two weeks, have you taken any oral treatment (medication) for raised total cholesterol prescrib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  <w:vAlign w:val="center"/>
          </w:tcPr>
          <w:p w14:paraId="660C126C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82BA80D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DAED5D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2D0DF55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44AF0EDA" w14:textId="77777777" w:rsidTr="00595834">
        <w:trPr>
          <w:trHeight w:val="274"/>
        </w:trPr>
        <w:tc>
          <w:tcPr>
            <w:tcW w:w="62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6C6950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3</w:t>
            </w:r>
          </w:p>
        </w:tc>
        <w:tc>
          <w:tcPr>
            <w:tcW w:w="3956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10DFE1" w14:textId="77777777" w:rsidR="000F2470" w:rsidRPr="0001125B" w:rsidRDefault="000F2470" w:rsidP="008342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seen a traditional healer for raised cholesterol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98EF6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49E2D23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67347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AF14348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1FAEA739" w14:textId="77777777" w:rsidTr="00595834">
        <w:trPr>
          <w:trHeight w:val="274"/>
        </w:trPr>
        <w:tc>
          <w:tcPr>
            <w:tcW w:w="62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D9980A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4</w:t>
            </w:r>
          </w:p>
          <w:p w14:paraId="58AA7F1D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DB6051" w14:textId="77777777" w:rsidR="000F2470" w:rsidRPr="0001125B" w:rsidRDefault="000F2470" w:rsidP="008342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currently taking any herbal or traditional remedy for your raised cholesterol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0AC2AA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DDAD949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EA415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57975F3" w14:textId="77777777" w:rsidR="000F2470" w:rsidRPr="0001125B" w:rsidRDefault="000F2470" w:rsidP="00DF250D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05376D0F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0A51F52D" w14:textId="77777777" w:rsidR="000F2470" w:rsidRPr="0001125B" w:rsidRDefault="000F2470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story of Cardiovascular Diseases</w:t>
            </w:r>
          </w:p>
        </w:tc>
      </w:tr>
      <w:tr w:rsidR="000F2470" w:rsidRPr="0001125B" w14:paraId="3F4B2A9F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A5F8448" w14:textId="77777777" w:rsidR="000F2470" w:rsidRPr="0001125B" w:rsidRDefault="000F2470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7D62A1F5" w14:textId="77777777" w:rsidR="000F2470" w:rsidRPr="0001125B" w:rsidRDefault="000F247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4BEC321C" w14:textId="77777777" w:rsidR="000F2470" w:rsidRPr="0001125B" w:rsidRDefault="000F2470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2BF7DC57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EF66B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5</w:t>
            </w:r>
          </w:p>
        </w:tc>
        <w:tc>
          <w:tcPr>
            <w:tcW w:w="3956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70304CD9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had a heart attack or chest pain from heart disease (angina) or a stroke (cerebrovascular accident or incident)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right w:val="nil"/>
            </w:tcBorders>
            <w:shd w:val="clear" w:color="auto" w:fill="auto"/>
            <w:vAlign w:val="center"/>
          </w:tcPr>
          <w:p w14:paraId="080102D8" w14:textId="77777777" w:rsidR="000F2470" w:rsidRPr="0001125B" w:rsidRDefault="000F2470" w:rsidP="00834232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9D6BC10" w14:textId="77777777" w:rsidR="000F2470" w:rsidRPr="0001125B" w:rsidRDefault="000F2470" w:rsidP="00834232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DF97001" w14:textId="77777777" w:rsidR="000F2470" w:rsidRPr="0001125B" w:rsidRDefault="000F2470" w:rsidP="0083423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</w:t>
            </w:r>
          </w:p>
          <w:p w14:paraId="554AA70F" w14:textId="77777777" w:rsidR="000F2470" w:rsidRPr="0001125B" w:rsidRDefault="000F2470" w:rsidP="0083423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72C913E0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5ECCD30A" w14:textId="77777777" w:rsidR="000F2470" w:rsidRPr="0001125B" w:rsidRDefault="000F2470" w:rsidP="004B50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ifestyle Advice</w:t>
            </w:r>
          </w:p>
        </w:tc>
      </w:tr>
      <w:tr w:rsidR="000F2470" w:rsidRPr="0001125B" w14:paraId="7C3EAEF1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70C7223" w14:textId="77777777" w:rsidR="000F2470" w:rsidRPr="0001125B" w:rsidRDefault="000F2470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238362A3" w14:textId="77777777" w:rsidR="000F2470" w:rsidRPr="0001125B" w:rsidRDefault="000F2470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026BCA5B" w14:textId="77777777" w:rsidR="000F2470" w:rsidRPr="0001125B" w:rsidRDefault="000F2470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F2470" w:rsidRPr="0001125B" w14:paraId="2EB9A0BF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A4200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6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2BA83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ast 12 months, have you visited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CA1C7E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5B3CCA3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BE7243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E326781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3B2F00ED" w14:textId="77777777" w:rsidTr="00114BBB">
        <w:trPr>
          <w:trHeight w:val="274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893E8" w14:textId="77777777" w:rsidR="000F2470" w:rsidRPr="0001125B" w:rsidRDefault="000F2470" w:rsidP="005B58AE">
            <w:pPr>
              <w:pStyle w:val="Titre9"/>
              <w:tabs>
                <w:tab w:val="clear" w:pos="1450"/>
              </w:tabs>
              <w:spacing w:before="60"/>
              <w:outlineLvl w:val="8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01125B">
              <w:rPr>
                <w:i w:val="0"/>
                <w:iCs w:val="0"/>
                <w:sz w:val="18"/>
                <w:szCs w:val="18"/>
                <w:lang w:val="en-US"/>
              </w:rPr>
              <w:t xml:space="preserve">During any of your visits to a doctor or other health worker in the past 12 months, were you advised to do any of the following? </w:t>
            </w:r>
            <w:r w:rsidRPr="0001125B">
              <w:rPr>
                <w:sz w:val="18"/>
                <w:szCs w:val="18"/>
                <w:lang w:val="en-US"/>
              </w:rPr>
              <w:t>(RECORD FOR EACH)</w:t>
            </w:r>
          </w:p>
        </w:tc>
      </w:tr>
      <w:tr w:rsidR="000F2470" w:rsidRPr="0001125B" w14:paraId="52725641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34F2E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7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14B56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t using tobacco or don’t star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F401DA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4F7D959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59D3F2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824AFA0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12F136D2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3E03F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8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E8231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 salt in your die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F55935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36C2411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B06389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7E763EC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6A54AA01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0C0D9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29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32544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 at least five servings of fruit and/or vegetables each day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3972C6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DF5044C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B2C6CE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4819598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0AA1C545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AD4A2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0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C36C0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 fat in your die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1D2CCF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B4CB87E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4EBBEC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C8C3A34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5999C232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99C83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1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6537D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t or do more physical activity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0DACAA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1A5CFD3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2291DD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642BEAC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2BC96DDA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BDFB6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2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24A5F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ain a healthy body weight or lose weigh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6BDEB9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64C5298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0986EE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D8A4017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F2470" w:rsidRPr="0001125B" w14:paraId="7EEF89A6" w14:textId="77777777" w:rsidTr="00595834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80036" w14:textId="77777777" w:rsidR="000F2470" w:rsidRPr="0001125B" w:rsidRDefault="000F2470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3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D046A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 sugary beverages in your die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1F2675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A132913" w14:textId="77777777" w:rsidR="000F2470" w:rsidRPr="0001125B" w:rsidRDefault="000F2470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1B9E2F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A905A93" w14:textId="77777777" w:rsidR="000F2470" w:rsidRPr="0001125B" w:rsidRDefault="000F2470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6501A6" w:rsidRPr="00C52746" w14:paraId="4DB0FCB3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468093C0" w14:textId="77777777" w:rsidR="006501A6" w:rsidRPr="0001125B" w:rsidRDefault="00486DB0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6501A6"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RE (for women only): </w:t>
            </w:r>
            <w:r w:rsidR="006501A6" w:rsidRPr="000112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ervical Cancer Screening</w:t>
            </w:r>
            <w:r w:rsidR="006501A6"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6501A6" w:rsidRPr="00C52746" w14:paraId="090A9ADE" w14:textId="77777777" w:rsidTr="00114BBB">
        <w:trPr>
          <w:trHeight w:val="274"/>
        </w:trPr>
        <w:tc>
          <w:tcPr>
            <w:tcW w:w="9540" w:type="dxa"/>
            <w:gridSpan w:val="10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DB319A" w14:textId="77777777" w:rsidR="006501A6" w:rsidRPr="0001125B" w:rsidRDefault="006501A6" w:rsidP="005B58AE">
            <w:pPr>
              <w:pStyle w:val="Pieddepage"/>
              <w:tabs>
                <w:tab w:val="clear" w:pos="4153"/>
                <w:tab w:val="clear" w:pos="8306"/>
              </w:tabs>
              <w:rPr>
                <w:bCs/>
                <w:sz w:val="18"/>
                <w:szCs w:val="18"/>
              </w:rPr>
            </w:pPr>
            <w:r w:rsidRPr="0001125B">
              <w:rPr>
                <w:bCs/>
                <w:sz w:val="18"/>
                <w:szCs w:val="18"/>
              </w:rPr>
              <w:t xml:space="preserve">The next question asks about cervical cancer prevention. Screening tests for cervical cancer prevention can be done in different ways, including Visual Inspection with Acetic Acid/vinegar (VIA), pap smear and Human Papillomavirus (HPV) test. </w:t>
            </w:r>
            <w:r w:rsidRPr="0001125B">
              <w:rPr>
                <w:sz w:val="18"/>
                <w:szCs w:val="18"/>
              </w:rPr>
              <w:t>VIA is an inspection of the surface of the uterine cervix after acetic acid (or vinegar) has been applied to it. For both pap smear and HPV test, a doctor or nurse uses a swab to wipe from inside your vagina, take a sample and send it to a laboratory. It is even possible that you were given the swab yourself and asked to swab the inside of your vagina. The laboratory checks for abnormal cell changes if a pap smear is done, and for the HP virus if an HPV test is done.</w:t>
            </w:r>
          </w:p>
        </w:tc>
      </w:tr>
      <w:tr w:rsidR="006501A6" w:rsidRPr="0001125B" w14:paraId="613A2879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6E3F9C8" w14:textId="77777777" w:rsidR="006501A6" w:rsidRPr="0001125B" w:rsidRDefault="006501A6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22F26445" w14:textId="77777777" w:rsidR="006501A6" w:rsidRPr="0001125B" w:rsidRDefault="006501A6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47FD7339" w14:textId="77777777" w:rsidR="006501A6" w:rsidRPr="0001125B" w:rsidRDefault="006501A6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501A6" w:rsidRPr="0001125B" w14:paraId="2730F8B2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F90D6" w14:textId="77777777" w:rsidR="006501A6" w:rsidRPr="0001125B" w:rsidRDefault="006501A6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4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42448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had a screening test for cervical cancer, using any of these methods described above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809D0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014B1D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24F85E7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4C429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3A3420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92979C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6501A6" w:rsidRPr="0001125B" w14:paraId="47CE505C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1CC189C0" w14:textId="77777777" w:rsidR="006501A6" w:rsidRPr="0001125B" w:rsidRDefault="006501A6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ng-term illness</w:t>
            </w:r>
          </w:p>
        </w:tc>
      </w:tr>
      <w:tr w:rsidR="006501A6" w:rsidRPr="0001125B" w14:paraId="530A0958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0EDA972" w14:textId="77777777" w:rsidR="006501A6" w:rsidRPr="0001125B" w:rsidRDefault="006501A6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488A53F4" w14:textId="77777777" w:rsidR="006501A6" w:rsidRPr="0001125B" w:rsidRDefault="006501A6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7DC393CD" w14:textId="77777777" w:rsidR="006501A6" w:rsidRPr="0001125B" w:rsidRDefault="006501A6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501A6" w:rsidRPr="0001125B" w14:paraId="6FE09EAA" w14:textId="77777777" w:rsidTr="00595834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56822" w14:textId="77777777" w:rsidR="006501A6" w:rsidRPr="0001125B" w:rsidRDefault="006501A6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135</w:t>
            </w:r>
          </w:p>
        </w:tc>
        <w:tc>
          <w:tcPr>
            <w:tcW w:w="3956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2748C129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a long-term illness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right w:val="nil"/>
            </w:tcBorders>
            <w:shd w:val="clear" w:color="auto" w:fill="auto"/>
            <w:vAlign w:val="center"/>
          </w:tcPr>
          <w:p w14:paraId="2D270F72" w14:textId="77777777" w:rsidR="006501A6" w:rsidRPr="0001125B" w:rsidRDefault="006501A6" w:rsidP="005B58AE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E88622D" w14:textId="77777777" w:rsidR="006501A6" w:rsidRPr="0001125B" w:rsidRDefault="006501A6" w:rsidP="005B58AE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12B496A" w14:textId="77777777" w:rsidR="006501A6" w:rsidRPr="0001125B" w:rsidRDefault="006501A6" w:rsidP="005B58AE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</w:p>
          <w:p w14:paraId="54AC4504" w14:textId="77777777" w:rsidR="006501A6" w:rsidRPr="0001125B" w:rsidRDefault="006501A6" w:rsidP="00A7153B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7E2CC1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A7153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37</w:t>
            </w:r>
          </w:p>
        </w:tc>
      </w:tr>
      <w:tr w:rsidR="006501A6" w:rsidRPr="0001125B" w14:paraId="23003BD2" w14:textId="77777777" w:rsidTr="00595834">
        <w:trPr>
          <w:trHeight w:val="274"/>
        </w:trPr>
        <w:tc>
          <w:tcPr>
            <w:tcW w:w="62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D56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6</w:t>
            </w:r>
          </w:p>
        </w:tc>
        <w:tc>
          <w:tcPr>
            <w:tcW w:w="395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A8E646D" w14:textId="065606C2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ase, specify</w:t>
            </w:r>
            <w:r w:rsidR="00597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F702F" w14:textId="77777777" w:rsidR="006501A6" w:rsidRPr="0001125B" w:rsidRDefault="006501A6" w:rsidP="00581402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  <w:p w14:paraId="7C6F7298" w14:textId="77777777" w:rsidR="006501A6" w:rsidRPr="0001125B" w:rsidRDefault="006501A6" w:rsidP="005B58AE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betes </w:t>
            </w:r>
          </w:p>
          <w:p w14:paraId="5A8C21E9" w14:textId="77777777" w:rsidR="006501A6" w:rsidRPr="0001125B" w:rsidRDefault="006501A6" w:rsidP="005B58AE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</w:p>
          <w:p w14:paraId="4CFDC8AD" w14:textId="77777777" w:rsidR="006501A6" w:rsidRPr="0001125B" w:rsidRDefault="006501A6" w:rsidP="005B58A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08774E" w14:textId="77777777" w:rsidR="006501A6" w:rsidRPr="0001125B" w:rsidRDefault="006501A6" w:rsidP="005B58A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2D5B8BD" w14:textId="77777777" w:rsidR="006501A6" w:rsidRPr="0001125B" w:rsidRDefault="006501A6" w:rsidP="005B58A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C1CF67D" w14:textId="77777777" w:rsidR="006501A6" w:rsidRPr="0001125B" w:rsidRDefault="006501A6" w:rsidP="005B58A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E28EC5C" w14:textId="77777777" w:rsidR="006501A6" w:rsidRPr="0001125B" w:rsidRDefault="006501A6" w:rsidP="005B58AE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6501A6" w:rsidRPr="0001125B" w14:paraId="0841BB4A" w14:textId="77777777" w:rsidTr="00595834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3BC2E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57293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44000" w14:textId="77777777" w:rsidR="006501A6" w:rsidRPr="0001125B" w:rsidRDefault="006501A6" w:rsidP="005B58AE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f Other (please 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y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A81BDC" w14:textId="77777777" w:rsidR="006501A6" w:rsidRPr="0001125B" w:rsidRDefault="00C911F2" w:rsidP="005B58AE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</w:t>
            </w:r>
          </w:p>
        </w:tc>
      </w:tr>
      <w:tr w:rsidR="006501A6" w:rsidRPr="0001125B" w14:paraId="02EA0A26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5CBABCCE" w14:textId="77777777" w:rsidR="006501A6" w:rsidRPr="0001125B" w:rsidRDefault="006501A6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ergies</w:t>
            </w:r>
          </w:p>
        </w:tc>
      </w:tr>
      <w:tr w:rsidR="006501A6" w:rsidRPr="0001125B" w14:paraId="34B39D2C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7940914" w14:textId="77777777" w:rsidR="006501A6" w:rsidRPr="0001125B" w:rsidRDefault="006501A6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352D23BA" w14:textId="77777777" w:rsidR="006501A6" w:rsidRPr="0001125B" w:rsidRDefault="006501A6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1FC070C9" w14:textId="77777777" w:rsidR="006501A6" w:rsidRPr="0001125B" w:rsidRDefault="006501A6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501A6" w:rsidRPr="0001125B" w14:paraId="1E9DCDF0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69A165C4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7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6FCA06A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 health professional that you had any kind of food/digestive allergy (dairy, gluten, e</w:t>
            </w:r>
            <w:r w:rsidR="004B4CD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, peanuts</w:t>
            </w:r>
            <w:r w:rsidR="004B4CD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ish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…) </w:t>
            </w:r>
          </w:p>
        </w:tc>
        <w:tc>
          <w:tcPr>
            <w:tcW w:w="258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E884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F6E70B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1AE8134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382DA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A3B8B74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9618E5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6501A6" w:rsidRPr="0001125B" w14:paraId="48B20520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6F2241D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8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26041A8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 health professional that you had any kind of respiratory allergy (dust, pollen, animals…)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38AB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5AC9F2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3A61DEB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A962D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84124C7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62C9DE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6501A6" w:rsidRPr="0001125B" w14:paraId="51F95222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07B7989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39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BF25F99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 health professional that you had any kind of skin allergy (dust, pollen, animals…)</w:t>
            </w:r>
          </w:p>
        </w:tc>
        <w:tc>
          <w:tcPr>
            <w:tcW w:w="2588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A60E7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C743C1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232CED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370C8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4E8E79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60892E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6501A6" w:rsidRPr="0001125B" w14:paraId="3668FA21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64D0B97E" w14:textId="77777777" w:rsidR="006501A6" w:rsidRPr="0001125B" w:rsidRDefault="006501A6" w:rsidP="004B50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piratory diseases</w:t>
            </w:r>
          </w:p>
        </w:tc>
      </w:tr>
      <w:tr w:rsidR="006501A6" w:rsidRPr="0001125B" w14:paraId="28BAC1BD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4509848" w14:textId="77777777" w:rsidR="006501A6" w:rsidRPr="0001125B" w:rsidRDefault="006501A6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52EEE942" w14:textId="77777777" w:rsidR="006501A6" w:rsidRPr="0001125B" w:rsidRDefault="006501A6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3277606B" w14:textId="77777777" w:rsidR="006501A6" w:rsidRPr="0001125B" w:rsidRDefault="006501A6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501A6" w:rsidRPr="0001125B" w14:paraId="1DE8F6BC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FA73379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6C6E6B3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 health professional that you had asthma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313268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0B98F8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19C5599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430A940D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07DE9848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 </w:t>
            </w:r>
          </w:p>
          <w:p w14:paraId="0184C8A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 </w:t>
            </w:r>
          </w:p>
          <w:p w14:paraId="5E12F8A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18DAD34D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21C959CE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D4E41E6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E42BF7E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past 12 months, have you had </w:t>
            </w:r>
            <w:r w:rsidR="004B4CD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y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ezing or whistling in your chest?</w:t>
            </w:r>
          </w:p>
          <w:p w14:paraId="31B8FB5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08E5B9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05DACA5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74B4ED29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5BFB391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4FC97F6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 </w:t>
            </w:r>
          </w:p>
          <w:p w14:paraId="002A0CD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 </w:t>
            </w:r>
          </w:p>
          <w:p w14:paraId="683AFC80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39F5B26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3DF2F847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44870582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AEB259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past 12 months, has your chest sounded wheezy during or after exercise or physical activity? 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A0EEC9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99881E1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ABB60CA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617D0D3B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571873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 </w:t>
            </w:r>
          </w:p>
          <w:p w14:paraId="3F5C5F2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 </w:t>
            </w:r>
          </w:p>
          <w:p w14:paraId="55BC55A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352DED3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2626C41E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D2BA1B2" w14:textId="77777777" w:rsidR="006501A6" w:rsidRPr="0001125B" w:rsidRDefault="0021341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6501A6"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3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DE704B3" w14:textId="311DC915" w:rsidR="006501A6" w:rsidRPr="0001125B" w:rsidRDefault="00F07677" w:rsidP="00F07677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year, d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you cough on most days for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east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 consecutive months or more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2AC3B78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472288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A8AD81A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6B915BB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4277BE57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 </w:t>
            </w:r>
          </w:p>
          <w:p w14:paraId="06CDE10E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        </w:t>
            </w:r>
          </w:p>
          <w:p w14:paraId="233F9A9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5A19ADA0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34DE402F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83E8971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22B860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how many years have you had this cough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AC1631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s </w:t>
            </w:r>
          </w:p>
          <w:p w14:paraId="1802DA5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40803BC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2818C19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0EE84FE9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014E534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3EC396D1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4D51200B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5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C472A96" w14:textId="375154D9" w:rsidR="006501A6" w:rsidRPr="0001125B" w:rsidRDefault="00F07677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a year, d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 you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expectoration (bring up</w:t>
            </w:r>
            <w:r w:rsidR="0001125B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legm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most days for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least 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consecutive months or more? </w:t>
            </w:r>
          </w:p>
          <w:p w14:paraId="1139A3E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B51552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A3C34D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2C3481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78B2429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69B2AF8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 </w:t>
            </w:r>
          </w:p>
          <w:p w14:paraId="070542FD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 </w:t>
            </w:r>
          </w:p>
          <w:p w14:paraId="6FE78F1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216870FE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75BAB846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07DA1E5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6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1EB8C375" w14:textId="63E1081C" w:rsidR="006501A6" w:rsidRPr="0001125B" w:rsidRDefault="006501A6" w:rsidP="0001125B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how many years have y</w:t>
            </w:r>
            <w:r w:rsidR="0001125B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 had trouble with phlegm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12F1D5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s </w:t>
            </w:r>
          </w:p>
          <w:p w14:paraId="7784A701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3707D7D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42F0EE8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2FFCC369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0EE1565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7D669F5C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173C3FC1" w14:textId="77777777" w:rsidR="006501A6" w:rsidRPr="0001125B" w:rsidRDefault="006501A6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ancer </w:t>
            </w:r>
          </w:p>
        </w:tc>
      </w:tr>
      <w:tr w:rsidR="006501A6" w:rsidRPr="0001125B" w14:paraId="53BF8E73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4FC7ADD" w14:textId="77777777" w:rsidR="006501A6" w:rsidRPr="0001125B" w:rsidRDefault="006501A6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45026699" w14:textId="77777777" w:rsidR="006501A6" w:rsidRPr="0001125B" w:rsidRDefault="006501A6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0826CE28" w14:textId="77777777" w:rsidR="006501A6" w:rsidRPr="0001125B" w:rsidRDefault="006501A6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501A6" w:rsidRPr="0001125B" w14:paraId="6567CA15" w14:textId="77777777" w:rsidTr="00595834">
        <w:trPr>
          <w:trHeight w:val="953"/>
        </w:trPr>
        <w:tc>
          <w:tcPr>
            <w:tcW w:w="623" w:type="dxa"/>
            <w:shd w:val="clear" w:color="auto" w:fill="auto"/>
            <w:vAlign w:val="center"/>
          </w:tcPr>
          <w:p w14:paraId="76C8BB46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147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DC5630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old by a doctor or other</w:t>
            </w:r>
          </w:p>
          <w:p w14:paraId="6875652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professional that you had cancer or a</w:t>
            </w:r>
          </w:p>
          <w:p w14:paraId="7AB65FEF" w14:textId="77777777" w:rsidR="006501A6" w:rsidRPr="0001125B" w:rsidRDefault="00B85D2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t</w:t>
            </w:r>
            <w:proofErr w:type="gram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umor 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any kind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18B3AB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557CE01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486C23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20D4DD18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132AEE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06C647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 </w:t>
            </w:r>
          </w:p>
          <w:p w14:paraId="49577BA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3C2EAB20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60E18EA8" w14:textId="77777777" w:rsidTr="00595834">
        <w:trPr>
          <w:trHeight w:val="274"/>
        </w:trPr>
        <w:tc>
          <w:tcPr>
            <w:tcW w:w="623" w:type="dxa"/>
            <w:tcBorders>
              <w:bottom w:val="nil"/>
            </w:tcBorders>
            <w:shd w:val="clear" w:color="auto" w:fill="auto"/>
            <w:vAlign w:val="center"/>
          </w:tcPr>
          <w:p w14:paraId="59C07134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8</w:t>
            </w:r>
          </w:p>
        </w:tc>
        <w:tc>
          <w:tcPr>
            <w:tcW w:w="3956" w:type="dxa"/>
            <w:tcBorders>
              <w:bottom w:val="nil"/>
            </w:tcBorders>
            <w:shd w:val="clear" w:color="auto" w:fill="auto"/>
            <w:vAlign w:val="center"/>
          </w:tcPr>
          <w:p w14:paraId="46C3AF1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kind of cancer was it? </w:t>
            </w:r>
          </w:p>
          <w:p w14:paraId="5C21892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 answers maximum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D96AD87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</w:t>
            </w:r>
          </w:p>
          <w:p w14:paraId="688BD527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vix</w:t>
            </w:r>
          </w:p>
          <w:p w14:paraId="577D337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  <w:p w14:paraId="792BAD6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</w:t>
            </w:r>
            <w:r w:rsidR="00B85D2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ectal</w:t>
            </w:r>
          </w:p>
          <w:p w14:paraId="1BA80E1B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tate</w:t>
            </w:r>
          </w:p>
          <w:p w14:paraId="1931D297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2768A7D9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3 types of canc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4FC0420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33726B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5D5850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B5C9CF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AFE3DE4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16993A5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   </w:t>
            </w:r>
          </w:p>
          <w:p w14:paraId="0F5F94F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6501A6" w:rsidRPr="0001125B" w14:paraId="3F71D970" w14:textId="77777777" w:rsidTr="00595834">
        <w:trPr>
          <w:trHeight w:val="274"/>
        </w:trPr>
        <w:tc>
          <w:tcPr>
            <w:tcW w:w="623" w:type="dxa"/>
            <w:tcBorders>
              <w:top w:val="nil"/>
            </w:tcBorders>
            <w:shd w:val="clear" w:color="auto" w:fill="auto"/>
            <w:vAlign w:val="center"/>
          </w:tcPr>
          <w:p w14:paraId="482AAA35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nil"/>
            </w:tcBorders>
            <w:shd w:val="clear" w:color="auto" w:fill="auto"/>
            <w:vAlign w:val="center"/>
          </w:tcPr>
          <w:p w14:paraId="27D091A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770FB81" w14:textId="2494524B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Other (please specify)</w:t>
            </w:r>
            <w:r w:rsidR="00597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46D480D" w14:textId="77777777" w:rsidR="006501A6" w:rsidRPr="0001125B" w:rsidRDefault="00C911F2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</w:t>
            </w:r>
          </w:p>
        </w:tc>
      </w:tr>
      <w:tr w:rsidR="006501A6" w:rsidRPr="0001125B" w14:paraId="1B591AF8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DAF78CE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49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1FBA258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old were you when this cancer was diagnosed for the first time? 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33E190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s </w:t>
            </w:r>
          </w:p>
          <w:p w14:paraId="40525CA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32BA8230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821326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6C97270D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7DC2202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5E13596E" w14:textId="77777777" w:rsidTr="00595834">
        <w:trPr>
          <w:trHeight w:val="850"/>
        </w:trPr>
        <w:tc>
          <w:tcPr>
            <w:tcW w:w="623" w:type="dxa"/>
            <w:shd w:val="clear" w:color="auto" w:fill="auto"/>
            <w:vAlign w:val="center"/>
          </w:tcPr>
          <w:p w14:paraId="446C4D9F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9EAA914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ther dead or alive, has your mother / father / brother / sister or child ever had cancer or a malignant tumor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A650F5A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20AB42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FAF234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0CEA0B9B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09CBE97E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EC9326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79EA880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5CB31AAD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5D48C148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275AB119" w14:textId="77777777" w:rsidR="006501A6" w:rsidRPr="0001125B" w:rsidRDefault="006501A6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abilitie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501A6" w:rsidRPr="0001125B" w14:paraId="479E94EE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B2BBFA5" w14:textId="77777777" w:rsidR="006501A6" w:rsidRPr="0001125B" w:rsidRDefault="006501A6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68640AA2" w14:textId="77777777" w:rsidR="006501A6" w:rsidRPr="0001125B" w:rsidRDefault="006501A6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60F8E60E" w14:textId="77777777" w:rsidR="006501A6" w:rsidRPr="0001125B" w:rsidRDefault="006501A6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501A6" w:rsidRPr="0001125B" w14:paraId="6DD67950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9C4533E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6BBA30C3" w14:textId="012A6B69" w:rsidR="006501A6" w:rsidRPr="0001125B" w:rsidRDefault="00595834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your physical, mental or emotional health hinder you in your daily activities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0ED8E5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47B8AC9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288044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171A028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BDF8E84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 </w:t>
            </w:r>
          </w:p>
          <w:p w14:paraId="2A6B54DE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2A3863D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0661B7D7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5C7F5522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57F8D378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FD58186" w14:textId="77777777" w:rsidR="006501A6" w:rsidRPr="0001125B" w:rsidRDefault="006501A6" w:rsidP="00A26455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e you </w:t>
            </w:r>
            <w:r w:rsidR="00A2645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blind or visually impaired </w:t>
            </w:r>
            <w:proofErr w:type="spellStart"/>
            <w:proofErr w:type="gramStart"/>
            <w:r w:rsidR="00A2645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ave</w:t>
            </w:r>
            <w:proofErr w:type="gram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rious difficulty seeing even when wearing glasses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CD6F73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DD653B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2576F4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2F559731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9611D0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      </w:t>
            </w:r>
          </w:p>
          <w:p w14:paraId="7536185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</w:t>
            </w:r>
          </w:p>
          <w:p w14:paraId="37501819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16B9445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0C018EEB" w14:textId="77777777" w:rsidTr="00595834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BF1D48B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3</w:t>
            </w:r>
          </w:p>
        </w:tc>
        <w:tc>
          <w:tcPr>
            <w:tcW w:w="3956" w:type="dxa"/>
            <w:shd w:val="clear" w:color="auto" w:fill="auto"/>
          </w:tcPr>
          <w:p w14:paraId="27738E26" w14:textId="77777777" w:rsidR="006501A6" w:rsidRPr="0001125B" w:rsidRDefault="006501A6" w:rsidP="00A26455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e you </w:t>
            </w:r>
            <w:r w:rsidR="00A2645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af </w:t>
            </w:r>
            <w:r w:rsidR="00A26455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son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have serious difficulty hearing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</w:tcPr>
          <w:p w14:paraId="1720FD6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7A5473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AA99558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66D329A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2FAC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D8CC80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</w:t>
            </w:r>
          </w:p>
          <w:p w14:paraId="1CE3169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4EE6EC3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6501A6" w:rsidRPr="0001125B" w14:paraId="1F59BFBF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32D48E09" w14:textId="77777777" w:rsidR="006501A6" w:rsidRPr="0001125B" w:rsidRDefault="006501A6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guatera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501A6" w:rsidRPr="0001125B" w14:paraId="6D829981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11DB902" w14:textId="77777777" w:rsidR="006501A6" w:rsidRPr="0001125B" w:rsidRDefault="006501A6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7C4F6B86" w14:textId="77777777" w:rsidR="006501A6" w:rsidRPr="0001125B" w:rsidRDefault="006501A6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0DDCDFCE" w14:textId="77777777" w:rsidR="006501A6" w:rsidRPr="0001125B" w:rsidRDefault="006501A6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6501A6" w:rsidRPr="0001125B" w14:paraId="342C64E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4647E87E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FAF02B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times have you had Ciguatera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807F143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3BF5575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E3E333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340547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5F4767A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E71F0B9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5 and 9</w:t>
            </w:r>
          </w:p>
          <w:p w14:paraId="542CD135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 then 10</w:t>
            </w:r>
          </w:p>
          <w:p w14:paraId="5662BC9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4E9BAA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5A9A129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798603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BB0BC6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639B19D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6E5F8BD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28536C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2B92A764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6501A6" w:rsidRPr="0001125B" w14:paraId="7CA35C1B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628710D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5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885C5DA" w14:textId="3AF875B0" w:rsidR="006501A6" w:rsidRPr="0001125B" w:rsidRDefault="00D52F4F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were poisoned, did you seek medical attention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F043CFF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(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ytime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0A4E5C5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(but not 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ytime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10F75F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92D051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F29B33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DCC960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6501A6" w:rsidRPr="0001125B" w14:paraId="69552BA2" w14:textId="77777777" w:rsidTr="00D52F4F">
        <w:trPr>
          <w:trHeight w:val="274"/>
        </w:trPr>
        <w:tc>
          <w:tcPr>
            <w:tcW w:w="623" w:type="dxa"/>
            <w:vMerge w:val="restart"/>
            <w:shd w:val="clear" w:color="auto" w:fill="auto"/>
            <w:vAlign w:val="center"/>
          </w:tcPr>
          <w:p w14:paraId="22117D68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6</w:t>
            </w:r>
          </w:p>
        </w:tc>
        <w:tc>
          <w:tcPr>
            <w:tcW w:w="3956" w:type="dxa"/>
            <w:vMerge w:val="restart"/>
            <w:shd w:val="clear" w:color="auto" w:fill="auto"/>
            <w:vAlign w:val="center"/>
          </w:tcPr>
          <w:p w14:paraId="1404D387" w14:textId="78043BD3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If No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why </w:t>
            </w:r>
            <w:r w:rsidR="008D09BA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n’t you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sult a medical structure?</w:t>
            </w:r>
          </w:p>
          <w:p w14:paraId="1833A63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several possible answers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07CE427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 were not severe</w:t>
            </w:r>
          </w:p>
          <w:p w14:paraId="224960EB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is useless because there is no effective treatment</w:t>
            </w:r>
          </w:p>
          <w:p w14:paraId="7417EC69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prefer to treat myself with traditional medicine</w:t>
            </w:r>
          </w:p>
          <w:p w14:paraId="54D57E91" w14:textId="55780F4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</w:t>
            </w:r>
            <w:r w:rsidR="008D09BA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dn't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nt to pay for </w:t>
            </w:r>
            <w:r w:rsidR="008D09BA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cal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ultation just for that</w:t>
            </w:r>
          </w:p>
          <w:p w14:paraId="1D65556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th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38AD46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1       </w:t>
            </w:r>
          </w:p>
          <w:p w14:paraId="1003F1F4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      </w:t>
            </w:r>
          </w:p>
          <w:p w14:paraId="0265D26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7451B60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137EB9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    </w:t>
            </w:r>
          </w:p>
        </w:tc>
      </w:tr>
      <w:tr w:rsidR="006501A6" w:rsidRPr="0001125B" w14:paraId="1EC01722" w14:textId="77777777" w:rsidTr="00D52F4F">
        <w:trPr>
          <w:trHeight w:val="274"/>
        </w:trPr>
        <w:tc>
          <w:tcPr>
            <w:tcW w:w="623" w:type="dxa"/>
            <w:vMerge/>
            <w:shd w:val="clear" w:color="auto" w:fill="auto"/>
            <w:vAlign w:val="center"/>
          </w:tcPr>
          <w:p w14:paraId="0377DFC4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shd w:val="clear" w:color="auto" w:fill="auto"/>
            <w:vAlign w:val="center"/>
          </w:tcPr>
          <w:p w14:paraId="28D0039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F27C50D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Other (please specify):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43BF58D7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6501A6" w:rsidRPr="0001125B" w14:paraId="2919D4C9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4A4443D3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7</w:t>
            </w:r>
          </w:p>
        </w:tc>
        <w:tc>
          <w:tcPr>
            <w:tcW w:w="3956" w:type="dxa"/>
            <w:shd w:val="clear" w:color="auto" w:fill="auto"/>
          </w:tcPr>
          <w:p w14:paraId="469FA103" w14:textId="171060AA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f you </w:t>
            </w:r>
            <w:r w:rsidR="008D09BA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 several</w:t>
            </w:r>
            <w:r w:rsidR="00750152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pisodes of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guatera, which one was the most severe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4F0DC35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rst one</w:t>
            </w:r>
          </w:p>
          <w:p w14:paraId="573CE19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last one</w:t>
            </w:r>
          </w:p>
          <w:p w14:paraId="55A6BC3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the first nor the last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88F4E7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CC205D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A6613F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6501A6" w:rsidRPr="0001125B" w14:paraId="21BE389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5F04F0DE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8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B996A49" w14:textId="6A5917A5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quickly did all of your symptoms disappear (including itching, tingling, fatigue…)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78F531B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a month</w:t>
            </w:r>
          </w:p>
          <w:p w14:paraId="4073EB7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1 and 3 months</w:t>
            </w:r>
          </w:p>
          <w:p w14:paraId="3A1CA745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3 and 6 months</w:t>
            </w:r>
          </w:p>
          <w:p w14:paraId="7849CBA5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6 months and a year</w:t>
            </w:r>
          </w:p>
          <w:p w14:paraId="4216610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a year</w:t>
            </w:r>
          </w:p>
          <w:p w14:paraId="6F94BBD4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7F6AB0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D0B09ED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B88844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F47F7C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6F87E1B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460AA73A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6501A6" w:rsidRPr="0001125B" w14:paraId="002E816F" w14:textId="77777777" w:rsidTr="00114BBB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98E78AA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59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6AC89873" w14:textId="51DF2FC2" w:rsidR="00714974" w:rsidRPr="0001125B" w:rsidRDefault="00D52F4F" w:rsidP="00DF250D">
            <w:pPr>
              <w:spacing w:before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marine products got you ill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14974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f several CF poisoning, list fish species, from the first to the last poisoning)</w:t>
            </w:r>
          </w:p>
        </w:tc>
        <w:tc>
          <w:tcPr>
            <w:tcW w:w="4961" w:type="dxa"/>
            <w:gridSpan w:val="8"/>
            <w:shd w:val="clear" w:color="auto" w:fill="auto"/>
            <w:vAlign w:val="bottom"/>
          </w:tcPr>
          <w:p w14:paraId="2C8D5A35" w14:textId="77777777" w:rsidR="006501A6" w:rsidRPr="0001125B" w:rsidRDefault="006501A6" w:rsidP="00DF250D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CA626B" w14:textId="77777777" w:rsidR="006501A6" w:rsidRPr="0001125B" w:rsidRDefault="006501A6" w:rsidP="00DF250D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6501A6" w:rsidRPr="0001125B" w14:paraId="4BD4D6EA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3283BA5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984E4E4" w14:textId="50536338" w:rsidR="006501A6" w:rsidRPr="0001125B" w:rsidRDefault="0001125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was the fish/marine product obtained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A4DA64C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 / family fishing / given by a friend</w:t>
            </w:r>
          </w:p>
          <w:p w14:paraId="1FF188BC" w14:textId="4B517F41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750152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ght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rectly from the fisherman</w:t>
            </w:r>
          </w:p>
          <w:p w14:paraId="10175929" w14:textId="108BCF5D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750152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ght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y the roadside</w:t>
            </w:r>
          </w:p>
          <w:p w14:paraId="6AC42A98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rchased in supermarkets / stores / markets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02A30BF9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40F0196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EBC9ED4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525F27F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6501A6" w:rsidRPr="0001125B" w14:paraId="4B7E23D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F45B4B0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0318A11" w14:textId="5E9ED01E" w:rsidR="006501A6" w:rsidRPr="0001125B" w:rsidRDefault="006501A6" w:rsidP="00750152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you aware that there was a risk of being </w:t>
            </w:r>
            <w:r w:rsidR="00750152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isoned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consuming these fish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78AAEFA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E678FF3" w14:textId="77777777" w:rsidR="006501A6" w:rsidRPr="0001125B" w:rsidRDefault="006501A6" w:rsidP="00DF250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for some (if several ciguatera)</w:t>
            </w:r>
          </w:p>
          <w:p w14:paraId="460A4308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2BA570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1A8BE0C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18F8F6E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6501A6" w:rsidRPr="0001125B" w14:paraId="1E907C44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413291E7" w14:textId="77777777" w:rsidR="006501A6" w:rsidRPr="0001125B" w:rsidRDefault="006501A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B855BA4" w14:textId="18DC8EBF" w:rsidR="006501A6" w:rsidRPr="0001125B" w:rsidRDefault="00D52F4F" w:rsidP="00DF250D">
            <w:pPr>
              <w:spacing w:before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you change your fish consumption as a result of your poisoning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  <w:r w:rsidR="006501A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501A6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several possible answers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6197826" w14:textId="3097137A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I eat less or </w:t>
            </w:r>
            <w:r w:rsidR="00A7129A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 at all</w:t>
            </w:r>
          </w:p>
          <w:p w14:paraId="1A230DEB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at more offshore fish</w:t>
            </w:r>
          </w:p>
          <w:p w14:paraId="4DD9A81E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no longer consume certain risk species</w:t>
            </w:r>
          </w:p>
          <w:p w14:paraId="32136622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, I haven't changed anything</w:t>
            </w:r>
          </w:p>
          <w:p w14:paraId="2D41FB06" w14:textId="77777777" w:rsidR="006501A6" w:rsidRPr="0001125B" w:rsidRDefault="006501A6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747D265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95F55E3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96EE691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E90215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                     </w:t>
            </w:r>
          </w:p>
          <w:p w14:paraId="4A5AF5B2" w14:textId="77777777" w:rsidR="006501A6" w:rsidRPr="0001125B" w:rsidRDefault="006501A6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C52746" w14:paraId="0A562290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27FC04F0" w14:textId="77777777" w:rsidR="005D0BCB" w:rsidRPr="0001125B" w:rsidRDefault="005D0BCB" w:rsidP="001B41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iomarkers of exposure to mosquitoes </w:t>
            </w:r>
          </w:p>
        </w:tc>
      </w:tr>
      <w:tr w:rsidR="005D0BCB" w:rsidRPr="0001125B" w14:paraId="29E57CAD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578AAB5" w14:textId="77777777" w:rsidR="005D0BCB" w:rsidRPr="0001125B" w:rsidRDefault="005D0BCB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2139A4AB" w14:textId="77777777" w:rsidR="005D0BCB" w:rsidRPr="0001125B" w:rsidRDefault="005D0BCB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3B6EEF77" w14:textId="77777777" w:rsidR="005D0BCB" w:rsidRPr="0001125B" w:rsidRDefault="005D0BCB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5D0BCB" w:rsidRPr="0001125B" w14:paraId="2AA940F2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63ECC785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3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DAF2EE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your accommodation: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4A6475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house with a garden</w:t>
            </w:r>
          </w:p>
          <w:p w14:paraId="4A0C2AD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house without a garden </w:t>
            </w:r>
          </w:p>
          <w:p w14:paraId="4FD3C66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apartment with terrace</w:t>
            </w:r>
          </w:p>
          <w:p w14:paraId="0A6F50E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apartment without terrace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6B7EC46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942204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8DE054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87E91B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5D0BCB" w:rsidRPr="0001125B" w14:paraId="09B34DD4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A2D5C8E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94488D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your accommodation air conditioned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5543082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79CD53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26ABEA3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C45B81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D0BCB" w:rsidRPr="0001125B" w14:paraId="79B30681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EBD75D6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5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55E78F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access to running water in your home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452AC7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2AF0ED2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0D873F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AE5B73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D0BCB" w:rsidRPr="0001125B" w14:paraId="6E885540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640D8C48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6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6CB851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get bitten by mosquitoes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8BDA28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  <w:p w14:paraId="1E106FC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  <w:p w14:paraId="779E012F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  <w:p w14:paraId="03A04FA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81B882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343815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FC57E0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681D9A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5D0BCB" w:rsidRPr="0001125B" w14:paraId="661BAE3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F3B7A3F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67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7CDC8C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means do you use to protect yourself from mosquito bites?</w:t>
            </w:r>
          </w:p>
          <w:p w14:paraId="1C9C914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7E047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several possible answers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67F3C5A" w14:textId="2ED2F228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imination of </w:t>
            </w:r>
            <w:r w:rsidR="00D978E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l breeding sites</w:t>
            </w:r>
          </w:p>
          <w:p w14:paraId="7A3B15B8" w14:textId="6DA0C344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raying </w:t>
            </w:r>
            <w:r w:rsidR="00D978E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secticides</w:t>
            </w:r>
          </w:p>
          <w:p w14:paraId="47BD298E" w14:textId="4B7006A2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cation of repellent</w:t>
            </w:r>
            <w:r w:rsidR="00A61A44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ducts for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skin</w:t>
            </w:r>
          </w:p>
          <w:p w14:paraId="3EF01436" w14:textId="23BB434E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quito </w:t>
            </w:r>
            <w:r w:rsidR="00A61A44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ils</w:t>
            </w:r>
          </w:p>
          <w:p w14:paraId="1B443D7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t fires (smoke)</w:t>
            </w:r>
          </w:p>
          <w:p w14:paraId="23F72D5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osquito nets</w:t>
            </w:r>
          </w:p>
          <w:p w14:paraId="5C93290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  <w:p w14:paraId="149A349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quito rackets</w:t>
            </w:r>
          </w:p>
          <w:p w14:paraId="7AE00AB2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an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0007555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14:paraId="3460A14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A17D1A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ED29EE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126D66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9FC79E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65DD3AD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7327B65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558B8FE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5D0BCB" w:rsidRPr="0001125B" w14:paraId="21AAE44A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4EF82B88" w14:textId="77777777" w:rsidR="005D0BCB" w:rsidRPr="0001125B" w:rsidRDefault="005D0BCB" w:rsidP="008D42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VID-19 </w:t>
            </w:r>
          </w:p>
        </w:tc>
      </w:tr>
      <w:tr w:rsidR="005D0BCB" w:rsidRPr="0001125B" w14:paraId="22309094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404A33B" w14:textId="77777777" w:rsidR="005D0BCB" w:rsidRPr="0001125B" w:rsidRDefault="005D0BCB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30F6D8B0" w14:textId="77777777" w:rsidR="005D0BCB" w:rsidRPr="0001125B" w:rsidRDefault="005D0BCB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08E3B201" w14:textId="77777777" w:rsidR="005D0BCB" w:rsidRPr="0001125B" w:rsidRDefault="005D0BCB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5D0BCB" w:rsidRPr="0001125B" w14:paraId="4D53D8A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C274ACB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68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A6D1D1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been tested positive for covid-19? (Nasopharyngeal test performed by medical staff)</w:t>
            </w:r>
          </w:p>
          <w:p w14:paraId="5702094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Yes, go to </w:t>
            </w:r>
            <w:r w:rsidR="00C911F2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69</w:t>
            </w:r>
          </w:p>
          <w:p w14:paraId="042A76F5" w14:textId="280E3716" w:rsidR="005D0BCB" w:rsidRPr="0001125B" w:rsidRDefault="005D0BCB" w:rsidP="00C911F2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f No, go to </w:t>
            </w:r>
            <w:r w:rsidR="00C722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#177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C22552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C29327F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3832C0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6A3D903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D26F3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202482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C970DF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19FE56C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01125B" w14:paraId="7408A939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4AC2A29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69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BDA1B0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yes, when did you test positive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94C5F04" w14:textId="77777777" w:rsidR="005D0BCB" w:rsidRPr="0001125B" w:rsidRDefault="005D0BCB" w:rsidP="001B658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01E61D8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_ _ _ _</w:t>
            </w:r>
          </w:p>
        </w:tc>
      </w:tr>
      <w:tr w:rsidR="005D0BCB" w:rsidRPr="0001125B" w14:paraId="1B0C17DE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B50EB58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A614E49" w14:textId="6211C1A1" w:rsidR="005D0BCB" w:rsidRPr="0001125B" w:rsidRDefault="005D0BCB" w:rsidP="00F9433E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long </w:t>
            </w:r>
            <w:r w:rsidR="00F9433E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you stay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olated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2050CA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ys 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6C33D1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5D0BCB" w:rsidRPr="0001125B" w14:paraId="6B24A4E2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9FC5812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0CB7BC3" w14:textId="10E36E3D" w:rsidR="005D0BCB" w:rsidRPr="0001125B" w:rsidRDefault="00F9433E" w:rsidP="00DF250D">
            <w:pPr>
              <w:spacing w:before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d you</w:t>
            </w:r>
            <w:r w:rsidR="005D0BC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ha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</w:t>
            </w:r>
            <w:r w:rsidR="005D0BCB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the following symptoms?</w:t>
            </w:r>
          </w:p>
          <w:p w14:paraId="3957BDC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several possible answers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618889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ver (≥38 °C)</w:t>
            </w:r>
          </w:p>
          <w:p w14:paraId="263D922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e throat</w:t>
            </w:r>
          </w:p>
          <w:p w14:paraId="231DA98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nny nose</w:t>
            </w:r>
          </w:p>
          <w:p w14:paraId="43FD906F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gh</w:t>
            </w:r>
          </w:p>
          <w:p w14:paraId="719ADDD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ness of breath</w:t>
            </w:r>
          </w:p>
          <w:p w14:paraId="5D3D9A6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miting </w:t>
            </w:r>
          </w:p>
          <w:p w14:paraId="1F597A3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usea</w:t>
            </w:r>
          </w:p>
          <w:p w14:paraId="46B1B80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rrhea</w:t>
            </w:r>
          </w:p>
          <w:p w14:paraId="2AED41DA" w14:textId="0008E41E" w:rsidR="005D0BCB" w:rsidRPr="0001125B" w:rsidRDefault="00F9433E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 l</w:t>
            </w:r>
            <w:r w:rsidR="005D0BCB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s of smell or taste</w:t>
            </w:r>
          </w:p>
          <w:p w14:paraId="6B041E3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807EB8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2E3D29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912D34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241391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B39265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5A7FB2E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6FFF8B8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3999AA8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573055F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745E926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5D0BCB" w:rsidRPr="0001125B" w14:paraId="00D7D7E3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7D655FA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4AD5CF7" w14:textId="70241116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your medical treatment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9D4676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  <w:r w:rsidR="00F9433E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  <w:p w14:paraId="248F445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consultation</w:t>
            </w:r>
          </w:p>
          <w:p w14:paraId="273C9ADD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ditional medicine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B0DD60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CD941F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5C4254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5D0BCB" w:rsidRPr="0001125B" w14:paraId="0629884A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381DBEE" w14:textId="77777777" w:rsidR="005D0BCB" w:rsidRPr="0001125B" w:rsidRDefault="0021341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121C06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3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7DF29B4" w14:textId="32B0700E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long have you </w:t>
            </w:r>
            <w:r w:rsidR="002F621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enced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74FC78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                                  </w:t>
            </w:r>
          </w:p>
          <w:p w14:paraId="3AA5E6B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a week</w:t>
            </w:r>
          </w:p>
          <w:p w14:paraId="099123E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week to 1 month</w:t>
            </w:r>
          </w:p>
          <w:p w14:paraId="201AD61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a month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4095132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20C288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77C158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E524B9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5D0BCB" w:rsidRPr="0001125B" w14:paraId="3FFA92E4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25E4279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528C94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had any complications related to COVID-19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8BEF19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0478A1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388A85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CADBB6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D0BCB" w:rsidRPr="0001125B" w14:paraId="36C45FAE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AE20B13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5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1CCF8E01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ere the complications of your illness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1877562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ed for “simple” hospitalization </w:t>
            </w:r>
          </w:p>
          <w:p w14:paraId="24AF133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ed for hospitalization in the intensive care unit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6B80B39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37691C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D0BCB" w:rsidRPr="0001125B" w14:paraId="0A06DDC1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69779DE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6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1C2B0375" w14:textId="11109685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you returning from abroad when </w:t>
            </w:r>
            <w:proofErr w:type="spellStart"/>
            <w:r w:rsidR="00D52F4F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</w:t>
            </w:r>
            <w:proofErr w:type="spellEnd"/>
            <w:r w:rsidR="00D52F4F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ou got sick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9304FC2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D709E6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47A39A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00279C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D0BCB" w:rsidRPr="0001125B" w14:paraId="537961B7" w14:textId="77777777" w:rsidTr="00D52F4F">
        <w:trPr>
          <w:trHeight w:val="5454"/>
        </w:trPr>
        <w:tc>
          <w:tcPr>
            <w:tcW w:w="623" w:type="dxa"/>
            <w:shd w:val="clear" w:color="auto" w:fill="auto"/>
            <w:vAlign w:val="center"/>
          </w:tcPr>
          <w:p w14:paraId="4475DE66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#177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8E1CC1D" w14:textId="77777777" w:rsidR="005D0BCB" w:rsidRPr="0001125B" w:rsidRDefault="005D0BCB" w:rsidP="00456EC6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 12 months, have you experienced any of the following symptoms?</w:t>
            </w:r>
            <w:r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several possible answers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960654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ver (≥38 °C)</w:t>
            </w:r>
          </w:p>
          <w:p w14:paraId="521B230C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e throat</w:t>
            </w:r>
          </w:p>
          <w:p w14:paraId="761C68A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nny nose</w:t>
            </w:r>
          </w:p>
          <w:p w14:paraId="3AE80B6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gh</w:t>
            </w:r>
          </w:p>
          <w:p w14:paraId="730AAA4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ness of breath</w:t>
            </w:r>
          </w:p>
          <w:p w14:paraId="7B32B47D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ls</w:t>
            </w:r>
          </w:p>
          <w:p w14:paraId="63430BD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miting </w:t>
            </w:r>
          </w:p>
          <w:p w14:paraId="1E29BDED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usea</w:t>
            </w:r>
          </w:p>
          <w:p w14:paraId="4267F4E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rrhea</w:t>
            </w:r>
          </w:p>
          <w:p w14:paraId="292A360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ache</w:t>
            </w:r>
          </w:p>
          <w:p w14:paraId="53677FA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n rash</w:t>
            </w:r>
          </w:p>
          <w:p w14:paraId="44995D6C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junctivitis</w:t>
            </w:r>
          </w:p>
          <w:p w14:paraId="4AA1C8B5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le aches</w:t>
            </w:r>
          </w:p>
          <w:p w14:paraId="3B9DA4B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int pain</w:t>
            </w:r>
          </w:p>
          <w:p w14:paraId="29C5D07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s of appetite</w:t>
            </w:r>
          </w:p>
          <w:p w14:paraId="24DB04A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s of smell</w:t>
            </w:r>
          </w:p>
          <w:p w14:paraId="014D4C1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s of taste</w:t>
            </w:r>
          </w:p>
          <w:p w14:paraId="0D6CB94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</w:t>
            </w:r>
          </w:p>
          <w:p w14:paraId="1F0D28CC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symptoms</w:t>
            </w:r>
          </w:p>
          <w:p w14:paraId="56E2E21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ptomatic </w:t>
            </w:r>
          </w:p>
          <w:p w14:paraId="5907F1C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Other (please specify: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0D3D6B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9E0AF0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BA862A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5DCC3A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14BDA7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160871B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5CFFC16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5AAAE47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690C23A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11C0261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13812BB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5D763D7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1C216E2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498B992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14:paraId="0B80000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488D0A1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65C90B7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6CCAB34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  <w:p w14:paraId="374C376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  <w:p w14:paraId="01F571D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401DD4CC" w14:textId="77777777" w:rsidR="005D0BCB" w:rsidRPr="0001125B" w:rsidRDefault="005D0BCB" w:rsidP="00FB229F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Cov10_other</w:t>
            </w:r>
          </w:p>
        </w:tc>
      </w:tr>
      <w:tr w:rsidR="005D0BCB" w:rsidRPr="0001125B" w14:paraId="4B017B8E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2A67E85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8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850BABC" w14:textId="7FCC4895" w:rsidR="005D0BCB" w:rsidRPr="007B6397" w:rsidRDefault="00D52F4F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been in contact with a suspected or confirmed case of COVID-19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C18B96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B8D8F0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30B55EA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8FE105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5C6300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F2E370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0C51D18B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2EDCE08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79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805BB6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s a family member tested positive for Covid-19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EF36EF5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BF46F3D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B5C66E0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2E398F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070CDE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297959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2E79D81B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9E075C2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73125DC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s a work colleague tested positive for Covid-19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2A474E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A25CB6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36F960E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80724A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516175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B8A94C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5A5DA4AB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364406E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8086D6B" w14:textId="5B09822D" w:rsidR="005D0BCB" w:rsidRPr="0001125B" w:rsidRDefault="005D0BCB" w:rsidP="002809F1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you participated in a group gathering in which one or more cases </w:t>
            </w:r>
            <w:r w:rsidR="002809F1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tected (festive meal, family meal, etc.)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65A50D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1DC90C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5AA7350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0716A22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A58513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930A60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44C097E8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55831D65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03C5680" w14:textId="6A665509" w:rsidR="005D0BCB" w:rsidRPr="0001125B" w:rsidRDefault="00D52F4F" w:rsidP="00581402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you have any prevention actions in place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  <w:r w:rsidRPr="0001125B" w:rsidDel="00D52F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D0BCB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everal possible answers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5CF3B2D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d washing or hand disinfection</w:t>
            </w:r>
          </w:p>
          <w:p w14:paraId="4A1DFC8C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't shake hands</w:t>
            </w:r>
          </w:p>
          <w:p w14:paraId="7B6E607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gh into your elbow</w:t>
            </w:r>
          </w:p>
          <w:p w14:paraId="5477E51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ain a safe distance</w:t>
            </w:r>
          </w:p>
          <w:p w14:paraId="169C62D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aring a mask</w:t>
            </w:r>
          </w:p>
          <w:p w14:paraId="0887E65D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609D299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52763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E8D80A1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58C953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D45ABC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4DB1BA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5D0BCB" w:rsidRPr="00C52746" w14:paraId="5E0B0862" w14:textId="77777777" w:rsidTr="00114BBB">
        <w:trPr>
          <w:trHeight w:val="274"/>
        </w:trPr>
        <w:tc>
          <w:tcPr>
            <w:tcW w:w="9540" w:type="dxa"/>
            <w:gridSpan w:val="10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9068A3" w14:textId="77777777" w:rsidR="005D0BCB" w:rsidRPr="0001125B" w:rsidRDefault="005D0BCB" w:rsidP="00437FC4">
            <w:pPr>
              <w:pStyle w:val="Pieddepage"/>
              <w:tabs>
                <w:tab w:val="clear" w:pos="4153"/>
                <w:tab w:val="clear" w:pos="8306"/>
              </w:tabs>
              <w:rPr>
                <w:bCs/>
                <w:sz w:val="18"/>
                <w:szCs w:val="18"/>
              </w:rPr>
            </w:pPr>
            <w:r w:rsidRPr="0001125B">
              <w:rPr>
                <w:rFonts w:eastAsia="Arial"/>
                <w:sz w:val="18"/>
                <w:szCs w:val="18"/>
              </w:rPr>
              <w:t>What has been the impact of the health crisis on your daily life?</w:t>
            </w:r>
          </w:p>
        </w:tc>
      </w:tr>
      <w:tr w:rsidR="005D0BCB" w:rsidRPr="0001125B" w14:paraId="313A4CA9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684D8944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3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197E49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(social support, loss of social ties, isolation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B2994D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  <w:p w14:paraId="453F5B4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  <w:p w14:paraId="2A9DF5C2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h</w:t>
            </w:r>
          </w:p>
          <w:p w14:paraId="08E9DF15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of the two</w:t>
            </w:r>
          </w:p>
          <w:p w14:paraId="0F1FE6AC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5E1173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7459FA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50ACCB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A5C7CC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92B67D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1CB9E4A8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49BCEC8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8588AE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ical (well-being, relaxation, joy, sadness, distress, stress, etc.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7D574E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  <w:p w14:paraId="62F238C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  <w:p w14:paraId="0178FDF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h</w:t>
            </w:r>
          </w:p>
          <w:p w14:paraId="19B4A8A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of the two</w:t>
            </w:r>
          </w:p>
          <w:p w14:paraId="42B5FA8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A593B2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C3E9C4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8FF606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823651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0E999B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7487546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285D434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5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32AA5B3" w14:textId="7D134B0C" w:rsidR="005D0BCB" w:rsidRPr="0001125B" w:rsidRDefault="005D0BCB" w:rsidP="00D52F4F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nomic (employment, increase in income, retraining, versatility, loss of work,</w:t>
            </w:r>
            <w:r w:rsidR="00D52F4F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reased or reduced income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62374D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  <w:p w14:paraId="69465620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  <w:p w14:paraId="4A63060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h</w:t>
            </w:r>
          </w:p>
          <w:p w14:paraId="53EBB24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either of the two</w:t>
            </w:r>
          </w:p>
          <w:p w14:paraId="142254C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041B6F7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14:paraId="2B8F4CB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37FF72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F3A779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</w:t>
            </w:r>
          </w:p>
          <w:p w14:paraId="110B2B43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70DC6CF5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6BE9E16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#186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9C3665E" w14:textId="23165380" w:rsidR="005D0BCB" w:rsidRPr="0001125B" w:rsidRDefault="005D0BCB" w:rsidP="00D52F4F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 (family reunification, </w:t>
            </w:r>
            <w:r w:rsidR="00D52F4F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breakdown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tc.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83AFCB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  <w:p w14:paraId="49FDC6C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  <w:p w14:paraId="27BFB96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h</w:t>
            </w:r>
          </w:p>
          <w:p w14:paraId="01378619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of the two</w:t>
            </w:r>
          </w:p>
          <w:p w14:paraId="4A2027F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4EAA72D2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C03AEC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45566A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B50FF3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D5CEC2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3C0BBBE7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534CD648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7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5C57BEC" w14:textId="7EE2F6BF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lth (absence of appearance </w:t>
            </w:r>
            <w:r w:rsidR="00D52F4F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common diseases due to the prevention actions in place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isease</w:t>
            </w:r>
            <w:r w:rsidR="00421B30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clinical complications, etc.)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42FD890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  <w:p w14:paraId="7A93DF41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  <w:p w14:paraId="15E8C3B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h</w:t>
            </w:r>
          </w:p>
          <w:p w14:paraId="1DA9FEB5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of the two</w:t>
            </w:r>
          </w:p>
          <w:p w14:paraId="1D9D1F7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FCC535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CA7401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753D29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5C2787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09555D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D0BCB" w:rsidRPr="0001125B" w14:paraId="345E97A2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293464BC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8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A0955A4" w14:textId="6420F20C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vaccinated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3274A26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55457E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0FBD8A1F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5688021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5086D0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F4B3C8B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5D0BCB" w:rsidRPr="0001125B" w14:paraId="6D988E0E" w14:textId="77777777" w:rsidTr="00D52F4F">
        <w:trPr>
          <w:trHeight w:val="274"/>
        </w:trPr>
        <w:tc>
          <w:tcPr>
            <w:tcW w:w="623" w:type="dxa"/>
            <w:vMerge w:val="restart"/>
            <w:shd w:val="clear" w:color="auto" w:fill="auto"/>
            <w:vAlign w:val="center"/>
          </w:tcPr>
          <w:p w14:paraId="2BEBF480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89</w:t>
            </w:r>
          </w:p>
        </w:tc>
        <w:tc>
          <w:tcPr>
            <w:tcW w:w="3956" w:type="dxa"/>
            <w:vMerge w:val="restart"/>
            <w:shd w:val="clear" w:color="auto" w:fill="auto"/>
            <w:vAlign w:val="center"/>
          </w:tcPr>
          <w:p w14:paraId="160F9364" w14:textId="5EF2AF84" w:rsidR="005D0BCB" w:rsidRPr="0001125B" w:rsidRDefault="00421B30" w:rsidP="00DF250D">
            <w:pPr>
              <w:spacing w:before="40"/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duct n</w:t>
            </w:r>
            <w:r w:rsidR="005D0BCB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 of the vaccine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E96225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izer/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NTech</w:t>
            </w:r>
            <w:proofErr w:type="spellEnd"/>
          </w:p>
          <w:p w14:paraId="10B05A9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na</w:t>
            </w:r>
          </w:p>
          <w:p w14:paraId="58903DC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ssen</w:t>
            </w:r>
          </w:p>
          <w:p w14:paraId="309EDCD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raZeneca</w:t>
            </w:r>
          </w:p>
          <w:p w14:paraId="598B5DB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296994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6843A2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9B7A47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52D28F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08A883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5D0BCB" w:rsidRPr="0001125B" w14:paraId="400A2AA5" w14:textId="77777777" w:rsidTr="00D52F4F">
        <w:trPr>
          <w:trHeight w:val="427"/>
        </w:trPr>
        <w:tc>
          <w:tcPr>
            <w:tcW w:w="623" w:type="dxa"/>
            <w:vMerge/>
            <w:shd w:val="clear" w:color="auto" w:fill="auto"/>
            <w:vAlign w:val="center"/>
          </w:tcPr>
          <w:p w14:paraId="108E9464" w14:textId="77777777" w:rsidR="005D0BCB" w:rsidRPr="0001125B" w:rsidRDefault="005D0BCB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shd w:val="clear" w:color="auto" w:fill="auto"/>
            <w:vAlign w:val="center"/>
          </w:tcPr>
          <w:p w14:paraId="48DF89F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2BD513A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Other (please specify):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3E1FF4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……………………</w:t>
            </w:r>
          </w:p>
        </w:tc>
      </w:tr>
      <w:tr w:rsidR="005D0BCB" w:rsidRPr="0001125B" w14:paraId="2C501D23" w14:textId="77777777" w:rsidTr="00D52F4F">
        <w:trPr>
          <w:trHeight w:val="436"/>
        </w:trPr>
        <w:tc>
          <w:tcPr>
            <w:tcW w:w="623" w:type="dxa"/>
            <w:shd w:val="clear" w:color="auto" w:fill="auto"/>
            <w:vAlign w:val="center"/>
          </w:tcPr>
          <w:p w14:paraId="6112C119" w14:textId="77777777" w:rsidR="005D0BCB" w:rsidRPr="0001125B" w:rsidRDefault="00121C06" w:rsidP="00121C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9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786CF0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injection date: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9C0E51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821308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_ _ _ _</w:t>
            </w:r>
          </w:p>
        </w:tc>
      </w:tr>
      <w:tr w:rsidR="005D0BCB" w:rsidRPr="0001125B" w14:paraId="2E7FDB7D" w14:textId="77777777" w:rsidTr="00D52F4F">
        <w:trPr>
          <w:trHeight w:val="355"/>
        </w:trPr>
        <w:tc>
          <w:tcPr>
            <w:tcW w:w="623" w:type="dxa"/>
            <w:shd w:val="clear" w:color="auto" w:fill="auto"/>
            <w:vAlign w:val="center"/>
          </w:tcPr>
          <w:p w14:paraId="187A9D10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9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2E81E05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 injection date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DD469E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8F0873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_ _ _ _</w:t>
            </w:r>
          </w:p>
        </w:tc>
      </w:tr>
      <w:tr w:rsidR="005D0BCB" w:rsidRPr="0001125B" w14:paraId="70F925D8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7A141F13" w14:textId="77777777" w:rsidR="005D0BCB" w:rsidRPr="0001125B" w:rsidRDefault="00213416" w:rsidP="008D42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5D0BCB"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ntal health </w:t>
            </w:r>
          </w:p>
        </w:tc>
      </w:tr>
      <w:tr w:rsidR="005D0BCB" w:rsidRPr="0001125B" w14:paraId="7E2335CD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12DB8BF" w14:textId="77777777" w:rsidR="005D0BCB" w:rsidRPr="0001125B" w:rsidRDefault="005D0BCB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721532CD" w14:textId="77777777" w:rsidR="005D0BCB" w:rsidRPr="0001125B" w:rsidRDefault="005D0BCB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324AE440" w14:textId="77777777" w:rsidR="005D0BCB" w:rsidRPr="0001125B" w:rsidRDefault="005D0BCB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5D0BCB" w:rsidRPr="0001125B" w14:paraId="0FF5AACC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27D3EF69" w14:textId="77777777" w:rsidR="005D0BCB" w:rsidRPr="0001125B" w:rsidRDefault="00121C06" w:rsidP="002944E4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2</w:t>
            </w:r>
          </w:p>
        </w:tc>
        <w:tc>
          <w:tcPr>
            <w:tcW w:w="3956" w:type="dxa"/>
            <w:shd w:val="clear" w:color="auto" w:fill="auto"/>
          </w:tcPr>
          <w:p w14:paraId="0894656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 are going to ask you sensitive questions related to mental health. Do you accept to answer it? 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002636D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6AD2BF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C7D1EC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71306B8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D0BCB" w:rsidRPr="00C52746" w14:paraId="219221C5" w14:textId="77777777" w:rsidTr="00114BBB">
        <w:trPr>
          <w:trHeight w:val="472"/>
        </w:trPr>
        <w:tc>
          <w:tcPr>
            <w:tcW w:w="9540" w:type="dxa"/>
            <w:gridSpan w:val="10"/>
            <w:shd w:val="clear" w:color="auto" w:fill="D9D9D9" w:themeFill="background1" w:themeFillShade="D9"/>
            <w:vAlign w:val="center"/>
          </w:tcPr>
          <w:p w14:paraId="5EA60170" w14:textId="5235D95A" w:rsidR="005D0BCB" w:rsidRPr="0001125B" w:rsidRDefault="005D0BCB" w:rsidP="008F13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often have </w:t>
            </w:r>
            <w:r w:rsidR="008F13A1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en bothered by the following over the past 2 weeks? </w:t>
            </w:r>
          </w:p>
        </w:tc>
      </w:tr>
      <w:tr w:rsidR="005D0BCB" w:rsidRPr="0001125B" w14:paraId="248DBEDA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7E26549C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3</w:t>
            </w:r>
          </w:p>
          <w:p w14:paraId="1F88E0E8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shd w:val="clear" w:color="auto" w:fill="auto"/>
            <w:vAlign w:val="center"/>
          </w:tcPr>
          <w:p w14:paraId="6128DE0D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Little interest or pleasure in doing things?</w:t>
            </w:r>
          </w:p>
        </w:tc>
        <w:tc>
          <w:tcPr>
            <w:tcW w:w="2588" w:type="dxa"/>
            <w:gridSpan w:val="4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7DB744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  <w:p w14:paraId="3908ED0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  <w:p w14:paraId="26795380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  <w:p w14:paraId="17850CF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  <w:p w14:paraId="664E89A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6E03175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7A4533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619CF6E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737965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5A903AB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6A2A2D0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6F0EC44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5D0BCB" w:rsidRPr="00C52746" w14:paraId="63F93E9A" w14:textId="77777777" w:rsidTr="00D52F4F">
        <w:trPr>
          <w:trHeight w:val="355"/>
        </w:trPr>
        <w:tc>
          <w:tcPr>
            <w:tcW w:w="623" w:type="dxa"/>
            <w:shd w:val="clear" w:color="auto" w:fill="auto"/>
          </w:tcPr>
          <w:p w14:paraId="6CDF74DA" w14:textId="77777777" w:rsidR="005D0BCB" w:rsidRPr="0001125B" w:rsidRDefault="00121C06" w:rsidP="002944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5392D039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Feeling down, depressed, or hopeless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424AEC74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4F5DFE7F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C52746" w14:paraId="124C1CE6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6BE38C6F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5</w:t>
            </w:r>
          </w:p>
          <w:p w14:paraId="138F6D25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shd w:val="clear" w:color="auto" w:fill="auto"/>
            <w:vAlign w:val="center"/>
          </w:tcPr>
          <w:p w14:paraId="005AF0CC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Trouble falling or staying asleep, or sleeping too much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3BD4791B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6136E71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C52746" w14:paraId="13E9FFCF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0CFD583C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6</w:t>
            </w:r>
          </w:p>
          <w:p w14:paraId="6E2E9D82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shd w:val="clear" w:color="auto" w:fill="auto"/>
            <w:vAlign w:val="center"/>
          </w:tcPr>
          <w:p w14:paraId="0D5D6869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Feeling tired or having little energy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537B321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383CEA01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01125B" w14:paraId="71E37A87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13075AB4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7</w:t>
            </w:r>
          </w:p>
          <w:p w14:paraId="1C2F6F34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shd w:val="clear" w:color="auto" w:fill="auto"/>
            <w:vAlign w:val="center"/>
          </w:tcPr>
          <w:p w14:paraId="62C9E020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Poor appetite or overeating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75A81B5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4D2DD22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C52746" w14:paraId="5A2EBCEE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3EE089E0" w14:textId="77777777" w:rsidR="005D0BCB" w:rsidRPr="0001125B" w:rsidRDefault="00121C06" w:rsidP="00121C0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8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7162187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Feeling bad about yourself — or that you are a failure or have let yourself or your family down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37111900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25F8F07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C52746" w14:paraId="16E8FA6E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4E12E847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199</w:t>
            </w:r>
          </w:p>
          <w:p w14:paraId="4665C243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shd w:val="clear" w:color="auto" w:fill="auto"/>
            <w:vAlign w:val="center"/>
          </w:tcPr>
          <w:p w14:paraId="48DA4F58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Trouble concentrating on things, such as reading the newspaper or watching television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7A22B5FC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20AC8EA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C52746" w14:paraId="52A93798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02DC0111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0</w:t>
            </w:r>
          </w:p>
          <w:p w14:paraId="4D219801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shd w:val="clear" w:color="auto" w:fill="auto"/>
            <w:vAlign w:val="center"/>
          </w:tcPr>
          <w:p w14:paraId="1CD14C5D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Moving or speaking so slowly that other people could have noticed? Or so fidgety or restless that you have been moving a lot more than usual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246B48C7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42D3CE96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C52746" w14:paraId="043F15E4" w14:textId="77777777" w:rsidTr="00D52F4F">
        <w:trPr>
          <w:trHeight w:val="274"/>
        </w:trPr>
        <w:tc>
          <w:tcPr>
            <w:tcW w:w="623" w:type="dxa"/>
            <w:shd w:val="clear" w:color="auto" w:fill="auto"/>
          </w:tcPr>
          <w:p w14:paraId="40C699A9" w14:textId="77777777" w:rsidR="005D0BCB" w:rsidRPr="0001125B" w:rsidRDefault="00121C06" w:rsidP="00DF250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1</w:t>
            </w:r>
          </w:p>
          <w:p w14:paraId="1E01C143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shd w:val="clear" w:color="auto" w:fill="auto"/>
            <w:vAlign w:val="center"/>
          </w:tcPr>
          <w:p w14:paraId="445FEB26" w14:textId="77777777" w:rsidR="005D0BCB" w:rsidRPr="0001125B" w:rsidRDefault="005D0BCB" w:rsidP="004B641D">
            <w:pPr>
              <w:pStyle w:val="Paragraphedeliste"/>
              <w:numPr>
                <w:ilvl w:val="0"/>
                <w:numId w:val="1"/>
              </w:numPr>
              <w:spacing w:before="40"/>
              <w:ind w:left="342" w:hanging="180"/>
              <w:rPr>
                <w:sz w:val="18"/>
                <w:szCs w:val="18"/>
              </w:rPr>
            </w:pPr>
            <w:r w:rsidRPr="0001125B">
              <w:rPr>
                <w:sz w:val="18"/>
                <w:szCs w:val="18"/>
              </w:rPr>
              <w:t>Thoughts that you would be better off dead, or thoughts of hurting yourself in some way?</w:t>
            </w:r>
          </w:p>
        </w:tc>
        <w:tc>
          <w:tcPr>
            <w:tcW w:w="2588" w:type="dxa"/>
            <w:gridSpan w:val="4"/>
            <w:vMerge/>
            <w:tcBorders>
              <w:right w:val="nil"/>
            </w:tcBorders>
            <w:shd w:val="clear" w:color="auto" w:fill="auto"/>
            <w:vAlign w:val="center"/>
          </w:tcPr>
          <w:p w14:paraId="2ECCF96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vMerge/>
            <w:tcBorders>
              <w:left w:val="nil"/>
            </w:tcBorders>
            <w:shd w:val="clear" w:color="auto" w:fill="auto"/>
            <w:vAlign w:val="center"/>
          </w:tcPr>
          <w:p w14:paraId="0888D42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01125B" w14:paraId="386ABD27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33770C6" w14:textId="77777777" w:rsidR="005D0BCB" w:rsidRPr="0001125B" w:rsidRDefault="00121C06" w:rsidP="002944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0EDFE1A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you checked off any problems, how difficult have these problems made it for you to do your work, take care of things at home, or get</w:t>
            </w:r>
          </w:p>
          <w:p w14:paraId="4539D85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ong</w:t>
            </w:r>
            <w:proofErr w:type="gram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other people? 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572CF7C8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difficult at all</w:t>
            </w:r>
          </w:p>
          <w:p w14:paraId="732AA89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what difficult</w:t>
            </w:r>
          </w:p>
          <w:p w14:paraId="4693A3FE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difficult</w:t>
            </w:r>
          </w:p>
          <w:p w14:paraId="29072503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emely difficult</w:t>
            </w:r>
          </w:p>
          <w:p w14:paraId="1223A07C" w14:textId="77777777" w:rsidR="005D0BCB" w:rsidRPr="0001125B" w:rsidRDefault="005D0BCB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on’t know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BD077F4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14:paraId="0796D3B7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044C190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8C27FFD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8B4DC1C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7</w:t>
            </w:r>
          </w:p>
          <w:p w14:paraId="5D6CF7C9" w14:textId="77777777" w:rsidR="005D0BCB" w:rsidRPr="0001125B" w:rsidRDefault="005D0BC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5D0BCB" w:rsidRPr="0001125B" w14:paraId="4FA47B0D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71E7408E" w14:textId="77777777" w:rsidR="005D0BCB" w:rsidRPr="0001125B" w:rsidRDefault="005D0BCB" w:rsidP="008D42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Sexual health </w:t>
            </w:r>
          </w:p>
        </w:tc>
      </w:tr>
      <w:tr w:rsidR="005D0BCB" w:rsidRPr="0001125B" w14:paraId="4306BC16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411781D" w14:textId="77777777" w:rsidR="005D0BCB" w:rsidRPr="0001125B" w:rsidRDefault="005D0BCB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5D39DAEF" w14:textId="77777777" w:rsidR="005D0BCB" w:rsidRPr="0001125B" w:rsidRDefault="005D0BCB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0F90D9F8" w14:textId="77777777" w:rsidR="005D0BCB" w:rsidRPr="0001125B" w:rsidRDefault="005D0BCB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5D0BCB" w:rsidRPr="0001125B" w14:paraId="14C44292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A6C49" w14:textId="77777777" w:rsidR="005D0BCB" w:rsidRPr="0001125B" w:rsidRDefault="00121C06" w:rsidP="002944E4">
            <w:pPr>
              <w:ind w:left="-1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03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9139F" w14:textId="77777777" w:rsidR="005D0BCB" w:rsidRPr="0001125B" w:rsidRDefault="005D0BCB" w:rsidP="00DF250D">
            <w:pPr>
              <w:ind w:left="-1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are going to ask you sensitive questions related to sexual health. Do you accept to answer it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29235" w14:textId="77777777" w:rsidR="005D0BCB" w:rsidRPr="0001125B" w:rsidRDefault="005D0BCB" w:rsidP="0014653F">
            <w:pPr>
              <w:spacing w:before="40" w:after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  <w:p w14:paraId="1FAFADC2" w14:textId="77777777" w:rsidR="005D0BCB" w:rsidRPr="0001125B" w:rsidRDefault="005D0BCB" w:rsidP="0014653F">
            <w:pPr>
              <w:spacing w:before="40" w:after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A9AF4A" w14:textId="77777777" w:rsidR="005D0BCB" w:rsidRPr="0001125B" w:rsidRDefault="005D0BCB" w:rsidP="0014653F">
            <w:pPr>
              <w:spacing w:before="40" w:after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5B66C1E" w14:textId="77777777" w:rsidR="005D0BCB" w:rsidRPr="0001125B" w:rsidRDefault="005D0BCB" w:rsidP="0014653F">
            <w:pPr>
              <w:spacing w:before="40" w:after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25EAA9E" w14:textId="77777777" w:rsidR="005D0BCB" w:rsidRPr="0001125B" w:rsidRDefault="005D0BCB" w:rsidP="0014653F">
            <w:pPr>
              <w:spacing w:before="40" w:after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0BCB" w:rsidRPr="0001125B" w14:paraId="0E67394D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AA658" w14:textId="77777777" w:rsidR="005D0BCB" w:rsidRPr="0001125B" w:rsidRDefault="00121C06" w:rsidP="002944E4">
            <w:pPr>
              <w:ind w:left="-1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4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C4681" w14:textId="77777777" w:rsidR="005D0BCB" w:rsidRPr="0001125B" w:rsidRDefault="005D0BCB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you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ver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d sexual intercourse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F96FBF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E40C4A9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5C54BCE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F9F176" w14:textId="77777777" w:rsidR="005D0BCB" w:rsidRPr="0001125B" w:rsidRDefault="005D0BCB" w:rsidP="00DF250D">
            <w:pPr>
              <w:tabs>
                <w:tab w:val="right" w:pos="402"/>
              </w:tabs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BB0E440" w14:textId="77777777" w:rsidR="005D0BCB" w:rsidRPr="0001125B" w:rsidRDefault="005D0BCB" w:rsidP="00DF250D">
            <w:pPr>
              <w:tabs>
                <w:tab w:val="right" w:pos="402"/>
              </w:tabs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C3167C7" w14:textId="77777777" w:rsidR="005D0BCB" w:rsidRPr="0001125B" w:rsidRDefault="005D0BCB" w:rsidP="00DF250D">
            <w:pPr>
              <w:tabs>
                <w:tab w:val="right" w:pos="402"/>
              </w:tabs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5D0BCB" w:rsidRPr="0001125B" w14:paraId="0FA9CEF4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E0A21" w14:textId="77777777" w:rsidR="005D0BCB" w:rsidRPr="0001125B" w:rsidRDefault="00121C06" w:rsidP="002944E4">
            <w:pPr>
              <w:ind w:left="-1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5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74E96" w14:textId="77777777" w:rsidR="005D0BCB" w:rsidRPr="0001125B" w:rsidRDefault="005D0BCB" w:rsidP="00DF25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ow old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you when you </w:t>
            </w: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irst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d sexual intercourse?</w:t>
            </w:r>
          </w:p>
          <w:p w14:paraId="1F7E859E" w14:textId="77777777" w:rsidR="005D0BCB" w:rsidRPr="0001125B" w:rsidRDefault="005D0BCB" w:rsidP="00DF250D">
            <w:pPr>
              <w:ind w:left="-1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D8CFEB" w14:textId="1E1B0298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  <w:r w:rsidR="008F13A1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Years</w:t>
            </w:r>
          </w:p>
          <w:p w14:paraId="3FAD5C30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remember</w:t>
            </w:r>
          </w:p>
          <w:p w14:paraId="78B673E7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0A89564A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51C0019D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4E0ACEBC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5D0BCB" w:rsidRPr="0001125B" w14:paraId="581EDB0B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51327" w14:textId="77777777" w:rsidR="005D0BCB" w:rsidRPr="0001125B" w:rsidRDefault="00121C06" w:rsidP="002944E4">
            <w:pPr>
              <w:ind w:left="-1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6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C6E99" w14:textId="79F79321" w:rsidR="005D0BCB" w:rsidRPr="0001125B" w:rsidRDefault="00D52F4F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the first time that you had sexual intercourse</w:t>
            </w:r>
            <w:r w:rsidR="005D0BCB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id you</w:t>
            </w:r>
            <w:r w:rsidR="008F13A1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your partner</w:t>
            </w:r>
            <w:r w:rsidR="005D0BCB"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e a condom against sexually transmitted infections?</w:t>
            </w:r>
          </w:p>
          <w:p w14:paraId="28DBBC9A" w14:textId="77777777" w:rsidR="005D0BCB" w:rsidRPr="0001125B" w:rsidRDefault="005D0BCB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DF16D5" w14:textId="77777777" w:rsidR="005D0BCB" w:rsidRPr="0001125B" w:rsidRDefault="005D0BCB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7BB205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9695AB1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9C93DF9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't remember </w:t>
            </w:r>
          </w:p>
          <w:p w14:paraId="185B5519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02DC592E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A55FCEC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FD4C0F4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FFB2B9B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1C4A06B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5F4AEACE" w14:textId="77777777" w:rsidR="005D0BCB" w:rsidRPr="0001125B" w:rsidRDefault="005D0BCB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E6A6A" w:rsidRPr="0001125B" w14:paraId="4BFD1338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618A7" w14:textId="77777777" w:rsidR="000E6A6A" w:rsidRPr="0001125B" w:rsidRDefault="00213416" w:rsidP="002944E4">
            <w:pPr>
              <w:ind w:left="-1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121C06"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7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C8878" w14:textId="77777777" w:rsidR="000E6A6A" w:rsidRPr="0001125B" w:rsidRDefault="000E6A6A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have a casual sexual intercourse, do you use a condom against sexually transmitted infections?</w:t>
            </w:r>
          </w:p>
          <w:p w14:paraId="19FC6094" w14:textId="77777777" w:rsidR="000E6A6A" w:rsidRPr="0001125B" w:rsidRDefault="000E6A6A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211C059" w14:textId="77777777" w:rsidR="000E6A6A" w:rsidRPr="0001125B" w:rsidRDefault="000E6A6A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CBABE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96515DE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604C661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403B642F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have any casual sexual intercourse</w:t>
            </w:r>
          </w:p>
          <w:p w14:paraId="417F3CF6" w14:textId="77777777" w:rsidR="000E6A6A" w:rsidRPr="0001125B" w:rsidRDefault="000E6A6A" w:rsidP="00DF250D">
            <w:pPr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273B2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B2D54B1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517131F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314559D0" w14:textId="77777777" w:rsidR="000E6A6A" w:rsidRPr="0001125B" w:rsidRDefault="000E6A6A" w:rsidP="0014653F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C935A53" w14:textId="77777777" w:rsidR="000E6A6A" w:rsidRPr="0001125B" w:rsidRDefault="000E6A6A" w:rsidP="0014653F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E6A6A" w:rsidRPr="0001125B" w14:paraId="66C7A6C4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728DB" w14:textId="77777777" w:rsidR="000E6A6A" w:rsidRPr="0001125B" w:rsidRDefault="00121C06" w:rsidP="002944E4">
            <w:pPr>
              <w:ind w:left="-1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8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72769" w14:textId="77777777" w:rsidR="000E6A6A" w:rsidRPr="0001125B" w:rsidRDefault="000E6A6A" w:rsidP="00DF250D">
            <w:pPr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you ever had a disease/ infection which you got through sexual contact? 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FB66C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8C60774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7018CC26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025CB3F0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FA17B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92B45F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91E4BF9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A55506B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15FB0538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  <w:p w14:paraId="5A0401D8" w14:textId="77777777" w:rsidR="000E6A6A" w:rsidRPr="0001125B" w:rsidRDefault="000E6A6A" w:rsidP="00DF250D">
            <w:pPr>
              <w:tabs>
                <w:tab w:val="right" w:pos="402"/>
              </w:tabs>
              <w:spacing w:before="40"/>
              <w:ind w:left="-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E6A6A" w:rsidRPr="0001125B" w14:paraId="30CB7B6D" w14:textId="77777777" w:rsidTr="00114BBB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9CC2E5" w:themeFill="accent1" w:themeFillTint="99"/>
            <w:vAlign w:val="center"/>
          </w:tcPr>
          <w:p w14:paraId="14558B3E" w14:textId="77777777" w:rsidR="000E6A6A" w:rsidRPr="0001125B" w:rsidRDefault="000E6A6A" w:rsidP="008D420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emale health </w:t>
            </w:r>
          </w:p>
        </w:tc>
      </w:tr>
      <w:tr w:rsidR="000E6A6A" w:rsidRPr="0001125B" w14:paraId="6A8EB0F2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94ADD64" w14:textId="77777777" w:rsidR="000E6A6A" w:rsidRPr="0001125B" w:rsidRDefault="000E6A6A" w:rsidP="004B50B7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181C022C" w14:textId="77777777" w:rsidR="000E6A6A" w:rsidRPr="0001125B" w:rsidRDefault="000E6A6A" w:rsidP="004B50B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058C1859" w14:textId="77777777" w:rsidR="000E6A6A" w:rsidRPr="0001125B" w:rsidRDefault="000E6A6A" w:rsidP="004B50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0E6A6A" w:rsidRPr="0001125B" w14:paraId="17BACC79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F2730F7" w14:textId="77777777" w:rsidR="000E6A6A" w:rsidRPr="0001125B" w:rsidRDefault="00121C06" w:rsidP="0014653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09</w:t>
            </w:r>
          </w:p>
        </w:tc>
        <w:tc>
          <w:tcPr>
            <w:tcW w:w="3956" w:type="dxa"/>
            <w:shd w:val="clear" w:color="auto" w:fill="auto"/>
          </w:tcPr>
          <w:p w14:paraId="1D8E7A01" w14:textId="77777777" w:rsidR="000E6A6A" w:rsidRPr="0001125B" w:rsidRDefault="000E6A6A" w:rsidP="00DF250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 are going to ask you sensitive questions related to women health. Do you accept to answer it? 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DEB3F04" w14:textId="77777777" w:rsidR="000E6A6A" w:rsidRPr="0001125B" w:rsidRDefault="000E6A6A" w:rsidP="0014653F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4DD87AC" w14:textId="77777777" w:rsidR="000E6A6A" w:rsidRPr="0001125B" w:rsidRDefault="000E6A6A" w:rsidP="0014653F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01AA97D9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900274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E6A6A" w:rsidRPr="0001125B" w14:paraId="643305E9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4430E7E" w14:textId="77777777" w:rsidR="000E6A6A" w:rsidRPr="0001125B" w:rsidRDefault="00121C06" w:rsidP="001465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10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B8FF2D8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hat age did you have your first period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C641C76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s </w:t>
            </w:r>
          </w:p>
          <w:p w14:paraId="57A4CC75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68448C6D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8CC2F54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3C407B6A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10CB5971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E6A6A" w:rsidRPr="0001125B" w14:paraId="1ADEEBEF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476AEE3" w14:textId="77777777" w:rsidR="000E6A6A" w:rsidRPr="0001125B" w:rsidRDefault="00121C06" w:rsidP="0014653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11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81FFBE1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currently taking contraception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E0EB02A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4893BC3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FC66F18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5AA0E1F4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69093F9B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2DA01B7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0808C3E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7E90FA4A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E6A6A" w:rsidRPr="0001125B" w14:paraId="5016C47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750DFDD2" w14:textId="77777777" w:rsidR="000E6A6A" w:rsidRPr="0001125B" w:rsidRDefault="00121C06" w:rsidP="0010436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12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34CF64DD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Yes, which one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35D4AA1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ceptive pill</w:t>
            </w:r>
          </w:p>
          <w:p w14:paraId="7D04BBE1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UD</w:t>
            </w:r>
          </w:p>
          <w:p w14:paraId="39A8AC30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6E2743F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926151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2AC1E64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E6A6A" w:rsidRPr="0001125B" w14:paraId="71E539B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147CA117" w14:textId="77777777" w:rsidR="000E6A6A" w:rsidRPr="0001125B" w:rsidRDefault="00121C06" w:rsidP="001465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13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0C3CB33E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menopausal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FB51ABB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1CF3D2B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766A6E2A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’t know </w:t>
            </w:r>
          </w:p>
          <w:p w14:paraId="6C112F66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6A545CDB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17B20B0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BA1E5B1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7CF58466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E6A6A" w:rsidRPr="0001125B" w14:paraId="3519CCC2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01E4C4BB" w14:textId="77777777" w:rsidR="000E6A6A" w:rsidRPr="0001125B" w:rsidRDefault="000E6A6A" w:rsidP="0014653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</w:t>
            </w:r>
            <w:r w:rsidR="00121C06"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405BEEE9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Yes, at what age did you have your menopause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1E9243C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  <w:p w14:paraId="081FD623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4866A301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488303C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17AF4398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39C0D0DF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E6A6A" w:rsidRPr="0001125B" w14:paraId="1286D9AC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39D10ED6" w14:textId="77777777" w:rsidR="000E6A6A" w:rsidRPr="0001125B" w:rsidRDefault="00121C06" w:rsidP="001465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#215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432F1D9" w14:textId="128E06AB" w:rsidR="000E6A6A" w:rsidRPr="0001125B" w:rsidRDefault="0001125B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times have you been pregnant</w:t>
            </w:r>
            <w:r w:rsidR="007B6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5174DDF5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regnancies</w:t>
            </w:r>
          </w:p>
          <w:p w14:paraId="0B73EED4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799DE0ED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8CAE0DB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5A20F5AB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3D7D7F3B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0E6A6A" w:rsidRPr="0001125B" w14:paraId="359776FA" w14:textId="77777777" w:rsidTr="00D52F4F">
        <w:trPr>
          <w:trHeight w:val="274"/>
        </w:trPr>
        <w:tc>
          <w:tcPr>
            <w:tcW w:w="623" w:type="dxa"/>
            <w:shd w:val="clear" w:color="auto" w:fill="auto"/>
            <w:vAlign w:val="center"/>
          </w:tcPr>
          <w:p w14:paraId="5A5949CA" w14:textId="77777777" w:rsidR="000E6A6A" w:rsidRPr="0001125B" w:rsidRDefault="00121C06" w:rsidP="001465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16</w:t>
            </w:r>
          </w:p>
        </w:tc>
        <w:tc>
          <w:tcPr>
            <w:tcW w:w="3956" w:type="dxa"/>
            <w:shd w:val="clear" w:color="auto" w:fill="auto"/>
            <w:vAlign w:val="center"/>
          </w:tcPr>
          <w:p w14:paraId="2E70ADF7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of these pregnancies were miscarriages?</w:t>
            </w:r>
          </w:p>
        </w:tc>
        <w:tc>
          <w:tcPr>
            <w:tcW w:w="2588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3CE9F91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miscarriages</w:t>
            </w:r>
          </w:p>
          <w:p w14:paraId="18CC586B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know</w:t>
            </w:r>
          </w:p>
          <w:p w14:paraId="7268B312" w14:textId="77777777" w:rsidR="000E6A6A" w:rsidRPr="0001125B" w:rsidRDefault="000E6A6A" w:rsidP="00DF250D">
            <w:pPr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’t want to answer</w:t>
            </w:r>
          </w:p>
        </w:tc>
        <w:tc>
          <w:tcPr>
            <w:tcW w:w="237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5AAAE34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2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6FE9D3AF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  <w:p w14:paraId="786AD5C2" w14:textId="77777777" w:rsidR="000E6A6A" w:rsidRPr="0001125B" w:rsidRDefault="000E6A6A" w:rsidP="00DF250D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8465AA" w:rsidRPr="0001125B" w14:paraId="6314E98D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BC2645" w14:textId="77777777" w:rsidR="008465AA" w:rsidRPr="0001125B" w:rsidRDefault="008465AA" w:rsidP="0014653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65AA" w:rsidRPr="0001125B" w14:paraId="14361632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C5E0B3" w:themeFill="accent6" w:themeFillTint="66"/>
            <w:vAlign w:val="center"/>
          </w:tcPr>
          <w:p w14:paraId="3450A0D0" w14:textId="77777777" w:rsidR="008465AA" w:rsidRPr="0001125B" w:rsidRDefault="008465AA" w:rsidP="001465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lang w:val="en-US"/>
              </w:rPr>
              <w:t>Physical measurements</w:t>
            </w:r>
          </w:p>
        </w:tc>
      </w:tr>
      <w:tr w:rsidR="008E6E58" w:rsidRPr="0001125B" w14:paraId="26F7FDF1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C5E0B3" w:themeFill="accent6" w:themeFillTint="66"/>
            <w:vAlign w:val="center"/>
          </w:tcPr>
          <w:p w14:paraId="79FE2C57" w14:textId="77777777" w:rsidR="008E6E58" w:rsidRPr="0001125B" w:rsidRDefault="00213416" w:rsidP="0014653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lang w:val="en-US"/>
              </w:rPr>
              <w:br w:type="page"/>
            </w:r>
            <w:r w:rsidR="008E6E58"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pressure</w:t>
            </w:r>
          </w:p>
        </w:tc>
      </w:tr>
      <w:tr w:rsidR="008E6E58" w:rsidRPr="0001125B" w14:paraId="1327A05C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2D5D59A" w14:textId="77777777" w:rsidR="008E6E58" w:rsidRPr="0001125B" w:rsidRDefault="008E6E58" w:rsidP="008D4208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</w:tcPr>
          <w:p w14:paraId="307040A0" w14:textId="77777777" w:rsidR="008E6E58" w:rsidRPr="0001125B" w:rsidRDefault="008E6E58" w:rsidP="008D420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</w:tcPr>
          <w:p w14:paraId="5D6BFF22" w14:textId="77777777" w:rsidR="008E6E58" w:rsidRPr="0001125B" w:rsidRDefault="008E6E58" w:rsidP="008D42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8E6E58" w:rsidRPr="0001125B" w14:paraId="02F0D437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F9733" w14:textId="77777777" w:rsidR="008E6E58" w:rsidRPr="0001125B" w:rsidRDefault="00121C06" w:rsidP="008D4208">
            <w:pPr>
              <w:pStyle w:val="TableTextBasic"/>
              <w:spacing w:before="2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17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87F0F" w14:textId="77777777" w:rsidR="008E6E58" w:rsidRPr="0001125B" w:rsidRDefault="008E6E58" w:rsidP="008D4208">
            <w:pPr>
              <w:pStyle w:val="TableTextBasic"/>
              <w:spacing w:before="20"/>
              <w:rPr>
                <w:rFonts w:ascii="Times New Roman" w:hAnsi="Times New Roman"/>
                <w:i/>
                <w:iCs/>
                <w:color w:val="FF6600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Interviewer ID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4F1BEB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EEC6C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8E6E58" w:rsidRPr="0001125B" w14:paraId="0C082322" w14:textId="77777777" w:rsidTr="00D52F4F">
        <w:trPr>
          <w:trHeight w:val="377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9E173" w14:textId="77777777" w:rsidR="008E6E58" w:rsidRPr="0001125B" w:rsidRDefault="00121C06" w:rsidP="008D4208">
            <w:pPr>
              <w:pStyle w:val="TableTextBasic"/>
              <w:spacing w:before="2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18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ADDB5" w14:textId="77777777" w:rsidR="008E6E58" w:rsidRPr="0001125B" w:rsidRDefault="008E6E58" w:rsidP="008D4208">
            <w:pPr>
              <w:pStyle w:val="TableTextBasic"/>
              <w:spacing w:before="20"/>
              <w:rPr>
                <w:rFonts w:ascii="Times New Roman" w:hAnsi="Times New Roman"/>
                <w:i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Device ID for blood pressure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B84CEE" w14:textId="77777777" w:rsidR="008E6E58" w:rsidRPr="0001125B" w:rsidRDefault="008E6E58" w:rsidP="009A37BF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410C" w14:textId="77777777" w:rsidR="008E6E58" w:rsidRPr="0001125B" w:rsidRDefault="008E6E58" w:rsidP="008D4208">
            <w:pPr>
              <w:pStyle w:val="TableText"/>
              <w:spacing w:before="240"/>
              <w:ind w:right="12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sz w:val="28"/>
              </w:rPr>
              <w:t>_ _</w:t>
            </w:r>
          </w:p>
        </w:tc>
      </w:tr>
      <w:tr w:rsidR="008E6E58" w:rsidRPr="0001125B" w14:paraId="2F49B4BF" w14:textId="77777777" w:rsidTr="00D52F4F">
        <w:trPr>
          <w:trHeight w:val="96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8848D" w14:textId="77777777" w:rsidR="008E6E58" w:rsidRPr="0001125B" w:rsidRDefault="00121C06" w:rsidP="008D4208">
            <w:pPr>
              <w:pStyle w:val="TableTextBasic"/>
              <w:spacing w:before="2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19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1EDB7" w14:textId="77777777" w:rsidR="008E6E58" w:rsidRPr="0001125B" w:rsidRDefault="008E6E58" w:rsidP="008D4208">
            <w:pPr>
              <w:pStyle w:val="TableTextBasic"/>
              <w:spacing w:before="20"/>
              <w:rPr>
                <w:rFonts w:ascii="Times New Roman" w:hAnsi="Times New Roman"/>
                <w:i/>
                <w:iCs/>
                <w:color w:val="FF6600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Cuff size used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494CD0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  <w:p w14:paraId="79149E67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</w:t>
            </w:r>
          </w:p>
          <w:p w14:paraId="270DC344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</w:t>
            </w:r>
          </w:p>
          <w:p w14:paraId="5608C644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-large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AB123F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2E7B1D0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D9D3182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28123DE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8E6E58" w:rsidRPr="0001125B" w14:paraId="136E1D9B" w14:textId="77777777" w:rsidTr="00D52F4F">
        <w:trPr>
          <w:trHeight w:val="274"/>
        </w:trPr>
        <w:tc>
          <w:tcPr>
            <w:tcW w:w="623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7C69A" w14:textId="77777777" w:rsidR="008E6E58" w:rsidRPr="0001125B" w:rsidRDefault="00121C06" w:rsidP="008D4208">
            <w:pPr>
              <w:pStyle w:val="TableText"/>
              <w:tabs>
                <w:tab w:val="right" w:pos="3436"/>
              </w:tabs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20</w:t>
            </w:r>
          </w:p>
        </w:tc>
        <w:tc>
          <w:tcPr>
            <w:tcW w:w="3956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AC9CC" w14:textId="77777777" w:rsidR="008E6E58" w:rsidRPr="0001125B" w:rsidRDefault="008E6E58" w:rsidP="008D4208">
            <w:pPr>
              <w:pStyle w:val="TableText"/>
              <w:tabs>
                <w:tab w:val="right" w:pos="3436"/>
              </w:tabs>
              <w:spacing w:before="20"/>
              <w:rPr>
                <w:rFonts w:ascii="Times New Roman" w:hAnsi="Times New Roman"/>
                <w:color w:val="FF6600"/>
              </w:rPr>
            </w:pPr>
            <w:r w:rsidRPr="0001125B">
              <w:rPr>
                <w:rFonts w:ascii="Times New Roman" w:hAnsi="Times New Roman"/>
              </w:rPr>
              <w:t>Reading 1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9C9EBB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Systolic ( mmHg)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23D16" w14:textId="77777777" w:rsidR="008E6E58" w:rsidRPr="0001125B" w:rsidRDefault="008E6E58" w:rsidP="008D4208">
            <w:pPr>
              <w:tabs>
                <w:tab w:val="left" w:pos="487"/>
                <w:tab w:val="left" w:pos="844"/>
              </w:tabs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_ _ </w:t>
            </w:r>
          </w:p>
        </w:tc>
      </w:tr>
      <w:tr w:rsidR="008E6E58" w:rsidRPr="0001125B" w14:paraId="3B261EF6" w14:textId="77777777" w:rsidTr="00D52F4F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28806" w14:textId="77777777" w:rsidR="008E6E58" w:rsidRPr="0001125B" w:rsidRDefault="008E6E58" w:rsidP="008D4208">
            <w:pPr>
              <w:pStyle w:val="TableText"/>
              <w:tabs>
                <w:tab w:val="right" w:pos="3436"/>
              </w:tabs>
              <w:spacing w:before="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8F0F1" w14:textId="77777777" w:rsidR="008E6E58" w:rsidRPr="0001125B" w:rsidRDefault="008E6E58" w:rsidP="008D4208">
            <w:pPr>
              <w:pStyle w:val="TableText"/>
              <w:tabs>
                <w:tab w:val="right" w:pos="3436"/>
              </w:tabs>
              <w:spacing w:before="20"/>
              <w:rPr>
                <w:rFonts w:ascii="Times New Roman" w:hAnsi="Times New Roman"/>
              </w:rPr>
            </w:pP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0588B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stolic (mmHg)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1BB2B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_ _ </w:t>
            </w:r>
          </w:p>
        </w:tc>
      </w:tr>
      <w:tr w:rsidR="008E6E58" w:rsidRPr="0001125B" w14:paraId="1A48D196" w14:textId="77777777" w:rsidTr="00D52F4F">
        <w:trPr>
          <w:trHeight w:val="274"/>
        </w:trPr>
        <w:tc>
          <w:tcPr>
            <w:tcW w:w="623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EA200" w14:textId="77777777" w:rsidR="008E6E58" w:rsidRPr="0001125B" w:rsidRDefault="00121C06" w:rsidP="008D4208">
            <w:pPr>
              <w:pStyle w:val="TableText"/>
              <w:tabs>
                <w:tab w:val="right" w:pos="3436"/>
              </w:tabs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21</w:t>
            </w:r>
          </w:p>
        </w:tc>
        <w:tc>
          <w:tcPr>
            <w:tcW w:w="3956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9C3A6" w14:textId="77777777" w:rsidR="008E6E58" w:rsidRPr="0001125B" w:rsidRDefault="008E6E58" w:rsidP="008D4208">
            <w:pPr>
              <w:pStyle w:val="TableText"/>
              <w:spacing w:before="20"/>
              <w:ind w:right="36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Reading 2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73957D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Systolic ( mmHg)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AC29C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_</w:t>
            </w:r>
          </w:p>
        </w:tc>
      </w:tr>
      <w:tr w:rsidR="008E6E58" w:rsidRPr="0001125B" w14:paraId="348917DF" w14:textId="77777777" w:rsidTr="00D52F4F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D2515" w14:textId="77777777" w:rsidR="008E6E58" w:rsidRPr="0001125B" w:rsidRDefault="008E6E58" w:rsidP="008D4208">
            <w:pPr>
              <w:pStyle w:val="TableText"/>
              <w:tabs>
                <w:tab w:val="right" w:pos="3436"/>
              </w:tabs>
              <w:spacing w:before="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47C4F" w14:textId="77777777" w:rsidR="008E6E58" w:rsidRPr="0001125B" w:rsidRDefault="008E6E58" w:rsidP="008D4208">
            <w:pPr>
              <w:pStyle w:val="TableText"/>
              <w:tabs>
                <w:tab w:val="right" w:pos="3436"/>
              </w:tabs>
              <w:spacing w:before="20"/>
              <w:rPr>
                <w:rFonts w:ascii="Times New Roman" w:hAnsi="Times New Roman"/>
              </w:rPr>
            </w:pP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41A8E9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stolic (mmHg)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9ADAF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_</w:t>
            </w:r>
          </w:p>
        </w:tc>
      </w:tr>
      <w:tr w:rsidR="008E6E58" w:rsidRPr="0001125B" w14:paraId="361BF81D" w14:textId="77777777" w:rsidTr="00D52F4F">
        <w:trPr>
          <w:trHeight w:val="274"/>
        </w:trPr>
        <w:tc>
          <w:tcPr>
            <w:tcW w:w="623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5A540" w14:textId="77777777" w:rsidR="008E6E58" w:rsidRPr="0001125B" w:rsidRDefault="00121C06" w:rsidP="008D4208">
            <w:pPr>
              <w:pStyle w:val="TableText"/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22</w:t>
            </w:r>
          </w:p>
        </w:tc>
        <w:tc>
          <w:tcPr>
            <w:tcW w:w="3956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1368D" w14:textId="77777777" w:rsidR="008E6E58" w:rsidRPr="0001125B" w:rsidRDefault="008E6E58" w:rsidP="008D4208">
            <w:pPr>
              <w:pStyle w:val="TableText"/>
              <w:spacing w:before="2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Reading 3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16C92B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Systolic ( mmHg)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03988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_</w:t>
            </w:r>
          </w:p>
        </w:tc>
      </w:tr>
      <w:tr w:rsidR="008E6E58" w:rsidRPr="0001125B" w14:paraId="756B1481" w14:textId="77777777" w:rsidTr="00D52F4F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A44FA" w14:textId="77777777" w:rsidR="008E6E58" w:rsidRPr="0001125B" w:rsidRDefault="008E6E58" w:rsidP="008D4208">
            <w:pPr>
              <w:pStyle w:val="TableText"/>
              <w:tabs>
                <w:tab w:val="right" w:pos="3436"/>
              </w:tabs>
              <w:spacing w:before="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51FDC" w14:textId="77777777" w:rsidR="008E6E58" w:rsidRPr="0001125B" w:rsidRDefault="008E6E58" w:rsidP="008D4208">
            <w:pPr>
              <w:pStyle w:val="TableText"/>
              <w:tabs>
                <w:tab w:val="right" w:pos="3436"/>
              </w:tabs>
              <w:spacing w:before="20"/>
              <w:rPr>
                <w:rFonts w:ascii="Times New Roman" w:hAnsi="Times New Roman"/>
              </w:rPr>
            </w:pP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A40A20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stolic (mmHg)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520E0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 _</w:t>
            </w:r>
          </w:p>
        </w:tc>
      </w:tr>
      <w:tr w:rsidR="008E6E58" w:rsidRPr="0001125B" w14:paraId="5B125A32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E7E9E" w14:textId="77777777" w:rsidR="008E6E58" w:rsidRPr="0001125B" w:rsidRDefault="00121C06" w:rsidP="008D4208">
            <w:pPr>
              <w:pStyle w:val="TableText"/>
              <w:tabs>
                <w:tab w:val="right" w:pos="3642"/>
                <w:tab w:val="left" w:pos="3940"/>
                <w:tab w:val="left" w:pos="5355"/>
                <w:tab w:val="left" w:pos="6782"/>
              </w:tabs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23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C40A6" w14:textId="77777777" w:rsidR="008E6E58" w:rsidRPr="0001125B" w:rsidRDefault="008E6E58" w:rsidP="008D4208">
            <w:pPr>
              <w:pStyle w:val="TableText"/>
              <w:tabs>
                <w:tab w:val="right" w:pos="3642"/>
                <w:tab w:val="left" w:pos="3940"/>
                <w:tab w:val="left" w:pos="5355"/>
                <w:tab w:val="left" w:pos="6782"/>
              </w:tabs>
              <w:spacing w:before="2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During the past two weeks, have you been treated for raised blood pressure with drugs (medication) prescribed by a doctor or other health worker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59048F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B10BD23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C34C3BA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F459281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E58" w:rsidRPr="0001125B" w14:paraId="2A449B12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C5E0B3" w:themeFill="accent6" w:themeFillTint="66"/>
            <w:vAlign w:val="center"/>
          </w:tcPr>
          <w:p w14:paraId="6A1B0967" w14:textId="77777777" w:rsidR="008E6E58" w:rsidRPr="0001125B" w:rsidRDefault="008E6E58" w:rsidP="004F2F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eight and weight </w:t>
            </w:r>
          </w:p>
        </w:tc>
      </w:tr>
      <w:tr w:rsidR="008E6E58" w:rsidRPr="0001125B" w14:paraId="3E38DCAE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4FDD589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  <w:vAlign w:val="center"/>
          </w:tcPr>
          <w:p w14:paraId="38F5B400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  <w:vAlign w:val="center"/>
          </w:tcPr>
          <w:p w14:paraId="45072590" w14:textId="77777777" w:rsidR="008E6E58" w:rsidRPr="0001125B" w:rsidRDefault="008E6E58" w:rsidP="00073A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8E6E58" w:rsidRPr="0001125B" w14:paraId="26F23A25" w14:textId="77777777" w:rsidTr="00D52F4F">
        <w:trPr>
          <w:trHeight w:val="563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6D11C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20"/>
              <w:jc w:val="center"/>
              <w:rPr>
                <w:rFonts w:ascii="Times New Roman" w:hAnsi="Times New Roman"/>
                <w:iCs/>
              </w:rPr>
            </w:pPr>
            <w:r w:rsidRPr="0001125B">
              <w:rPr>
                <w:rFonts w:ascii="Times New Roman" w:hAnsi="Times New Roman"/>
                <w:bCs/>
              </w:rPr>
              <w:t>#224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0E71B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20"/>
              <w:rPr>
                <w:rFonts w:ascii="Times New Roman" w:hAnsi="Times New Roman"/>
                <w:i/>
              </w:rPr>
            </w:pPr>
            <w:r w:rsidRPr="0001125B">
              <w:rPr>
                <w:rFonts w:ascii="Times New Roman" w:hAnsi="Times New Roman"/>
                <w:iCs/>
              </w:rPr>
              <w:t xml:space="preserve">For women: </w:t>
            </w:r>
            <w:r w:rsidRPr="0001125B">
              <w:rPr>
                <w:rFonts w:ascii="Times New Roman" w:hAnsi="Times New Roman"/>
              </w:rPr>
              <w:t>Are you pregnant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EEB8AB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42F6B5D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369032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1  </w:t>
            </w:r>
            <w:r w:rsidR="006C13CF" w:rsidRPr="000112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f Yes, go to #231</w:t>
            </w:r>
          </w:p>
          <w:p w14:paraId="1A46BDF6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2  </w:t>
            </w:r>
          </w:p>
        </w:tc>
      </w:tr>
      <w:tr w:rsidR="008E6E58" w:rsidRPr="0001125B" w14:paraId="187F2D9A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D64A0" w14:textId="77777777" w:rsidR="008E6E58" w:rsidRPr="0001125B" w:rsidRDefault="00121C06" w:rsidP="008D4208">
            <w:pPr>
              <w:pStyle w:val="TableTextBasic"/>
              <w:tabs>
                <w:tab w:val="left" w:pos="426"/>
              </w:tabs>
              <w:spacing w:before="2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25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A1707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20"/>
              <w:rPr>
                <w:rFonts w:ascii="Times New Roman" w:hAnsi="Times New Roman"/>
                <w:i/>
                <w:iCs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Interviewer ID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525DA2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2DECD84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 xml:space="preserve">_ _ </w:t>
            </w:r>
          </w:p>
        </w:tc>
      </w:tr>
      <w:tr w:rsidR="008E6E58" w:rsidRPr="0001125B" w14:paraId="1FF55067" w14:textId="77777777" w:rsidTr="00D52F4F">
        <w:trPr>
          <w:trHeight w:val="274"/>
        </w:trPr>
        <w:tc>
          <w:tcPr>
            <w:tcW w:w="62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52EF5" w14:textId="77777777" w:rsidR="008E6E58" w:rsidRPr="0001125B" w:rsidRDefault="00121C06" w:rsidP="008D4208">
            <w:pPr>
              <w:pStyle w:val="TableTextBasic"/>
              <w:tabs>
                <w:tab w:val="left" w:pos="426"/>
              </w:tabs>
              <w:spacing w:before="2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26</w:t>
            </w:r>
          </w:p>
        </w:tc>
        <w:tc>
          <w:tcPr>
            <w:tcW w:w="3956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47D0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2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Device IDs for height and weigh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BAFC75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20"/>
              <w:jc w:val="right"/>
              <w:rPr>
                <w:rFonts w:ascii="Times New Roman" w:hAnsi="Times New Roman"/>
                <w:i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Height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A740520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8E6E58" w:rsidRPr="0001125B" w14:paraId="478F40B3" w14:textId="77777777" w:rsidTr="00D52F4F">
        <w:trPr>
          <w:trHeight w:val="274"/>
        </w:trPr>
        <w:tc>
          <w:tcPr>
            <w:tcW w:w="623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A469A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34ADB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2B5CEB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20"/>
              <w:jc w:val="right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2373" w:type="dxa"/>
            <w:gridSpan w:val="4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88767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8E6E58" w:rsidRPr="0001125B" w14:paraId="15873787" w14:textId="77777777" w:rsidTr="00D52F4F">
        <w:trPr>
          <w:trHeight w:val="55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1FB67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27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6793C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2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Heigh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ABF7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20"/>
              <w:jc w:val="right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 xml:space="preserve">in </w:t>
            </w:r>
            <w:proofErr w:type="spellStart"/>
            <w:r w:rsidRPr="0001125B">
              <w:rPr>
                <w:rFonts w:ascii="Times New Roman" w:hAnsi="Times New Roman"/>
                <w:lang w:val="en-US"/>
              </w:rPr>
              <w:t>Centimetres</w:t>
            </w:r>
            <w:proofErr w:type="spellEnd"/>
            <w:r w:rsidRPr="0001125B">
              <w:rPr>
                <w:rFonts w:ascii="Times New Roman" w:hAnsi="Times New Roman"/>
                <w:lang w:val="en-US"/>
              </w:rPr>
              <w:t xml:space="preserve"> (cm)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831346" w14:textId="77777777" w:rsidR="008E6E58" w:rsidRPr="0001125B" w:rsidRDefault="008E6E58" w:rsidP="008D4208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left" w:pos="426"/>
              </w:tabs>
              <w:spacing w:before="24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sz w:val="28"/>
                <w:lang w:val="en-US"/>
              </w:rPr>
              <w:t xml:space="preserve">_ _ _ </w:t>
            </w:r>
            <w:r w:rsidRPr="0001125B">
              <w:rPr>
                <w:rFonts w:ascii="Times New Roman" w:hAnsi="Times New Roman"/>
                <w:sz w:val="20"/>
                <w:lang w:val="en-US"/>
              </w:rPr>
              <w:t xml:space="preserve">. </w:t>
            </w:r>
            <w:r w:rsidRPr="0001125B">
              <w:rPr>
                <w:rFonts w:ascii="Times New Roman" w:hAnsi="Times New Roman"/>
                <w:sz w:val="28"/>
                <w:lang w:val="en-US"/>
              </w:rPr>
              <w:t>_</w:t>
            </w:r>
          </w:p>
        </w:tc>
      </w:tr>
      <w:tr w:rsidR="008E6E58" w:rsidRPr="0001125B" w14:paraId="3C79EF49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9FA60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28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727E4" w14:textId="77777777" w:rsidR="008E6E58" w:rsidRPr="0001125B" w:rsidRDefault="008E6E58" w:rsidP="008D4208">
            <w:pPr>
              <w:pStyle w:val="TableText"/>
              <w:spacing w:before="2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 xml:space="preserve">Weight  </w:t>
            </w:r>
          </w:p>
          <w:p w14:paraId="508228C6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2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i/>
              </w:rPr>
              <w:t>If too large for scale 666.6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6310B1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20"/>
              <w:ind w:right="90"/>
              <w:jc w:val="right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in Kilograms (kg)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F842B31" w14:textId="77777777" w:rsidR="008E6E58" w:rsidRPr="0001125B" w:rsidRDefault="008E6E58" w:rsidP="008D4208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left" w:pos="426"/>
              </w:tabs>
              <w:spacing w:before="24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sz w:val="28"/>
                <w:lang w:val="en-US"/>
              </w:rPr>
              <w:t xml:space="preserve">_ _ _ </w:t>
            </w:r>
            <w:r w:rsidRPr="0001125B">
              <w:rPr>
                <w:rFonts w:ascii="Times New Roman" w:hAnsi="Times New Roman"/>
                <w:sz w:val="20"/>
                <w:lang w:val="en-US"/>
              </w:rPr>
              <w:t xml:space="preserve">. </w:t>
            </w:r>
            <w:r w:rsidRPr="0001125B">
              <w:rPr>
                <w:rFonts w:ascii="Times New Roman" w:hAnsi="Times New Roman"/>
                <w:sz w:val="28"/>
                <w:lang w:val="en-US"/>
              </w:rPr>
              <w:t>_</w:t>
            </w:r>
          </w:p>
        </w:tc>
      </w:tr>
      <w:tr w:rsidR="008E6E58" w:rsidRPr="0001125B" w14:paraId="4D5D9EEC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C5E0B3" w:themeFill="accent6" w:themeFillTint="66"/>
            <w:vAlign w:val="center"/>
          </w:tcPr>
          <w:p w14:paraId="2CDDA05B" w14:textId="77777777" w:rsidR="008E6E58" w:rsidRPr="0001125B" w:rsidRDefault="008E6E58" w:rsidP="004F2F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Waist </w:t>
            </w:r>
          </w:p>
        </w:tc>
      </w:tr>
      <w:tr w:rsidR="008E6E58" w:rsidRPr="0001125B" w14:paraId="4698A76F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BA691BD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  <w:vAlign w:val="center"/>
          </w:tcPr>
          <w:p w14:paraId="6031B682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  <w:vAlign w:val="center"/>
          </w:tcPr>
          <w:p w14:paraId="6E337191" w14:textId="77777777" w:rsidR="008E6E58" w:rsidRPr="0001125B" w:rsidRDefault="008E6E58" w:rsidP="00073A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8E6E58" w:rsidRPr="0001125B" w14:paraId="7FCEC08D" w14:textId="77777777" w:rsidTr="00D52F4F">
        <w:trPr>
          <w:trHeight w:val="485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C2C8E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29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63E9F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2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Device ID for waist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63D16FB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75E06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240"/>
              <w:ind w:right="12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sz w:val="28"/>
              </w:rPr>
              <w:t>_ _</w:t>
            </w:r>
          </w:p>
        </w:tc>
      </w:tr>
      <w:tr w:rsidR="008E6E58" w:rsidRPr="0001125B" w14:paraId="5C1686D1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DE027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2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30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D069E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20"/>
              <w:rPr>
                <w:rFonts w:ascii="Times New Roman" w:hAnsi="Times New Roman"/>
                <w:i/>
                <w:iCs/>
              </w:rPr>
            </w:pPr>
            <w:r w:rsidRPr="0001125B">
              <w:rPr>
                <w:rFonts w:ascii="Times New Roman" w:hAnsi="Times New Roman"/>
              </w:rPr>
              <w:t>Waist circumference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03BC0E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imetres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m)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24B10" w14:textId="77777777" w:rsidR="008E6E58" w:rsidRPr="0001125B" w:rsidRDefault="008E6E58" w:rsidP="008D4208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left" w:pos="426"/>
              </w:tabs>
              <w:spacing w:before="240"/>
              <w:ind w:right="12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sz w:val="28"/>
                <w:lang w:val="en-US"/>
              </w:rPr>
              <w:t xml:space="preserve">_ _ _ </w:t>
            </w:r>
            <w:r w:rsidRPr="0001125B">
              <w:rPr>
                <w:rFonts w:ascii="Times New Roman" w:hAnsi="Times New Roman"/>
                <w:sz w:val="20"/>
                <w:lang w:val="en-US"/>
              </w:rPr>
              <w:t xml:space="preserve">. </w:t>
            </w:r>
            <w:r w:rsidRPr="0001125B">
              <w:rPr>
                <w:rFonts w:ascii="Times New Roman" w:hAnsi="Times New Roman"/>
                <w:sz w:val="28"/>
                <w:lang w:val="en-US"/>
              </w:rPr>
              <w:t>_</w:t>
            </w:r>
          </w:p>
        </w:tc>
      </w:tr>
      <w:tr w:rsidR="008E6E58" w:rsidRPr="0001125B" w14:paraId="74935F13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C5E0B3" w:themeFill="accent6" w:themeFillTint="66"/>
            <w:vAlign w:val="center"/>
          </w:tcPr>
          <w:p w14:paraId="673EF03E" w14:textId="77777777" w:rsidR="008E6E58" w:rsidRPr="0001125B" w:rsidRDefault="008E6E58" w:rsidP="004F2F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kin color measurement </w:t>
            </w:r>
          </w:p>
        </w:tc>
      </w:tr>
      <w:tr w:rsidR="008E6E58" w:rsidRPr="0001125B" w14:paraId="27CC5148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4B352F6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  <w:vAlign w:val="center"/>
          </w:tcPr>
          <w:p w14:paraId="7E829954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  <w:vAlign w:val="center"/>
          </w:tcPr>
          <w:p w14:paraId="73413648" w14:textId="77777777" w:rsidR="008E6E58" w:rsidRPr="0001125B" w:rsidRDefault="008E6E58" w:rsidP="00073A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8E6E58" w:rsidRPr="0001125B" w14:paraId="085F5A3C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70B00" w14:textId="77777777" w:rsidR="008E6E58" w:rsidRPr="0001125B" w:rsidRDefault="00121C06" w:rsidP="008D4208">
            <w:pPr>
              <w:pStyle w:val="TableTextBasic"/>
              <w:spacing w:before="2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31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DE2A7" w14:textId="77777777" w:rsidR="008E6E58" w:rsidRPr="0001125B" w:rsidRDefault="008E6E58" w:rsidP="008D4208">
            <w:pPr>
              <w:pStyle w:val="TableTextBasic"/>
              <w:spacing w:before="20"/>
              <w:rPr>
                <w:rFonts w:ascii="Times New Roman" w:hAnsi="Times New Roman"/>
                <w:i/>
                <w:iCs/>
                <w:color w:val="FF6600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Reading n°1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FD10D7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BB86F" w14:textId="77777777" w:rsidR="008E6E58" w:rsidRPr="0001125B" w:rsidRDefault="008E6E58" w:rsidP="008D4208">
            <w:pPr>
              <w:spacing w:before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E58" w:rsidRPr="0001125B" w14:paraId="6652E34F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57674" w14:textId="77777777" w:rsidR="008E6E58" w:rsidRPr="0001125B" w:rsidRDefault="00121C06" w:rsidP="008D4208">
            <w:pPr>
              <w:pStyle w:val="TableTextBasic"/>
              <w:spacing w:before="2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32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E24FE" w14:textId="77777777" w:rsidR="008E6E58" w:rsidRPr="0001125B" w:rsidRDefault="008E6E58" w:rsidP="008D4208">
            <w:pPr>
              <w:pStyle w:val="TableTextBasic"/>
              <w:spacing w:before="20"/>
              <w:rPr>
                <w:rFonts w:ascii="Times New Roman" w:hAnsi="Times New Roman"/>
                <w:i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Reading n°2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B8E10D8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90FDF" w14:textId="77777777" w:rsidR="008E6E58" w:rsidRPr="0001125B" w:rsidRDefault="008E6E58" w:rsidP="008D4208">
            <w:pPr>
              <w:pStyle w:val="TableText"/>
              <w:spacing w:before="240"/>
              <w:ind w:right="12"/>
              <w:rPr>
                <w:rFonts w:ascii="Times New Roman" w:hAnsi="Times New Roman"/>
              </w:rPr>
            </w:pPr>
          </w:p>
        </w:tc>
      </w:tr>
      <w:tr w:rsidR="008E6E58" w:rsidRPr="0001125B" w14:paraId="3570AEEE" w14:textId="77777777" w:rsidTr="00D52F4F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2CF0" w14:textId="77777777" w:rsidR="008E6E58" w:rsidRPr="0001125B" w:rsidRDefault="00121C06" w:rsidP="008D4208">
            <w:pPr>
              <w:pStyle w:val="TableTextBasic"/>
              <w:spacing w:before="2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33</w:t>
            </w:r>
          </w:p>
        </w:tc>
        <w:tc>
          <w:tcPr>
            <w:tcW w:w="3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3A17F" w14:textId="77777777" w:rsidR="008E6E58" w:rsidRPr="0001125B" w:rsidRDefault="008E6E58" w:rsidP="008D4208">
            <w:pPr>
              <w:pStyle w:val="TableTextBasic"/>
              <w:spacing w:before="2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Reading n°3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47425B" w14:textId="77777777" w:rsidR="008E6E58" w:rsidRPr="0001125B" w:rsidRDefault="008E6E58" w:rsidP="008D4208">
            <w:pPr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95FE5" w14:textId="77777777" w:rsidR="008E6E58" w:rsidRPr="0001125B" w:rsidRDefault="008E6E58" w:rsidP="008D4208">
            <w:pPr>
              <w:pStyle w:val="TableText"/>
              <w:spacing w:before="240"/>
              <w:ind w:right="12"/>
              <w:rPr>
                <w:rFonts w:ascii="Times New Roman" w:hAnsi="Times New Roman"/>
              </w:rPr>
            </w:pPr>
          </w:p>
        </w:tc>
      </w:tr>
      <w:tr w:rsidR="008E6E58" w:rsidRPr="0001125B" w14:paraId="4CB6154A" w14:textId="77777777" w:rsidTr="00D52F4F">
        <w:trPr>
          <w:trHeight w:val="274"/>
        </w:trPr>
        <w:tc>
          <w:tcPr>
            <w:tcW w:w="623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3B907" w14:textId="77777777" w:rsidR="008E6E58" w:rsidRPr="0001125B" w:rsidRDefault="00121C06" w:rsidP="008D4208">
            <w:pPr>
              <w:tabs>
                <w:tab w:val="left" w:pos="426"/>
              </w:tabs>
              <w:spacing w:before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#234</w:t>
            </w:r>
          </w:p>
        </w:tc>
        <w:tc>
          <w:tcPr>
            <w:tcW w:w="3956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E0FD8" w14:textId="77777777" w:rsidR="008E6E58" w:rsidRPr="0001125B" w:rsidRDefault="008E6E58" w:rsidP="008D4208">
            <w:pPr>
              <w:pStyle w:val="TableTextBasic"/>
              <w:spacing w:before="20"/>
              <w:rPr>
                <w:rFonts w:ascii="Times New Roman" w:hAnsi="Times New Roman"/>
                <w:bCs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 xml:space="preserve">Reading </w:t>
            </w:r>
            <w:r w:rsidRPr="0001125B">
              <w:rPr>
                <w:rFonts w:ascii="Times New Roman" w:hAnsi="Times New Roman"/>
                <w:bCs/>
                <w:lang w:val="en-US"/>
              </w:rPr>
              <w:t>n°4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82A430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3" w:type="dxa"/>
            <w:gridSpan w:val="4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1B3A8" w14:textId="77777777" w:rsidR="008E6E58" w:rsidRPr="0001125B" w:rsidRDefault="008E6E58" w:rsidP="008D4208">
            <w:pPr>
              <w:tabs>
                <w:tab w:val="left" w:pos="426"/>
              </w:tabs>
              <w:spacing w:before="2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465AA" w:rsidRPr="0001125B" w14:paraId="52A4C6E1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5B8909" w14:textId="77777777" w:rsidR="008465AA" w:rsidRPr="0001125B" w:rsidRDefault="008465AA" w:rsidP="00486DB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E6E58" w:rsidRPr="0001125B" w14:paraId="2AB65315" w14:textId="77777777" w:rsidTr="008465AA">
        <w:trPr>
          <w:trHeight w:val="350"/>
        </w:trPr>
        <w:tc>
          <w:tcPr>
            <w:tcW w:w="954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7CAAC" w:themeFill="accent2" w:themeFillTint="66"/>
            <w:vAlign w:val="center"/>
          </w:tcPr>
          <w:p w14:paraId="166E90D1" w14:textId="77777777" w:rsidR="008E6E58" w:rsidRPr="0001125B" w:rsidRDefault="008E6E58" w:rsidP="00486D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glucose</w:t>
            </w:r>
          </w:p>
        </w:tc>
      </w:tr>
      <w:tr w:rsidR="008E6E58" w:rsidRPr="0001125B" w14:paraId="1672645A" w14:textId="77777777" w:rsidTr="00114BBB">
        <w:trPr>
          <w:trHeight w:val="274"/>
        </w:trPr>
        <w:tc>
          <w:tcPr>
            <w:tcW w:w="6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F9E061A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5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BDBDB" w:themeFill="accent3" w:themeFillTint="66"/>
            <w:vAlign w:val="center"/>
          </w:tcPr>
          <w:p w14:paraId="5C5CD322" w14:textId="77777777" w:rsidR="008E6E58" w:rsidRPr="0001125B" w:rsidRDefault="008E6E58" w:rsidP="00073A2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96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BDBDB" w:themeFill="accent3" w:themeFillTint="66"/>
            <w:vAlign w:val="center"/>
          </w:tcPr>
          <w:p w14:paraId="701CA853" w14:textId="77777777" w:rsidR="008E6E58" w:rsidRPr="0001125B" w:rsidRDefault="008E6E58" w:rsidP="00073A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swer</w:t>
            </w:r>
          </w:p>
        </w:tc>
      </w:tr>
      <w:tr w:rsidR="008E6E58" w:rsidRPr="0001125B" w14:paraId="7B9EC766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08F43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6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35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4CA85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60"/>
              <w:rPr>
                <w:rFonts w:ascii="Times New Roman" w:hAnsi="Times New Roman"/>
                <w:i/>
                <w:iCs/>
              </w:rPr>
            </w:pPr>
            <w:r w:rsidRPr="0001125B">
              <w:rPr>
                <w:rFonts w:ascii="Times New Roman" w:hAnsi="Times New Roman"/>
              </w:rPr>
              <w:t>During the past 12 hours have you had anything to eat or drink, other than water?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DA073D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9548E78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EA6D3C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B6D4FE5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E58" w:rsidRPr="0001125B" w14:paraId="034A74AB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491A3" w14:textId="77777777" w:rsidR="008E6E58" w:rsidRPr="0001125B" w:rsidRDefault="00121C06" w:rsidP="008D4208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left" w:pos="426"/>
              </w:tabs>
              <w:spacing w:before="6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36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3DE2C" w14:textId="77777777" w:rsidR="008E6E58" w:rsidRPr="0001125B" w:rsidRDefault="008E6E58" w:rsidP="008D4208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left" w:pos="426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Technician ID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A4F3485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6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B9EB9CB" w14:textId="77777777" w:rsidR="008E6E58" w:rsidRPr="0001125B" w:rsidRDefault="008E6E58" w:rsidP="008D4208">
            <w:pPr>
              <w:tabs>
                <w:tab w:val="left" w:pos="426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8E6E58" w:rsidRPr="0001125B" w14:paraId="6A2BF0B2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A8861" w14:textId="77777777" w:rsidR="008E6E58" w:rsidRPr="0001125B" w:rsidRDefault="00121C06" w:rsidP="008D4208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left" w:pos="426"/>
              </w:tabs>
              <w:spacing w:before="60"/>
              <w:jc w:val="center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bCs/>
                <w:lang w:val="en-US"/>
              </w:rPr>
              <w:t>#237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EDD4A" w14:textId="77777777" w:rsidR="008E6E58" w:rsidRPr="0001125B" w:rsidRDefault="008E6E58" w:rsidP="008D4208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left" w:pos="426"/>
              </w:tabs>
              <w:spacing w:before="60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Device ID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37C2784" w14:textId="77777777" w:rsidR="008E6E58" w:rsidRPr="0001125B" w:rsidRDefault="008E6E58" w:rsidP="008D4208">
            <w:pPr>
              <w:pStyle w:val="TableTextBasic"/>
              <w:tabs>
                <w:tab w:val="left" w:pos="426"/>
              </w:tabs>
              <w:spacing w:before="6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04BF4D" w14:textId="77777777" w:rsidR="008E6E58" w:rsidRPr="0001125B" w:rsidRDefault="008E6E58" w:rsidP="008D4208">
            <w:pPr>
              <w:tabs>
                <w:tab w:val="left" w:pos="426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</w:tc>
      </w:tr>
      <w:tr w:rsidR="008E6E58" w:rsidRPr="0001125B" w14:paraId="78CE8EB6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DC318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6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38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2ECF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6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Time of day blood specimen taken (24 hour clock)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9FA92CA" w14:textId="77777777" w:rsidR="008E6E58" w:rsidRPr="0001125B" w:rsidRDefault="008E6E58" w:rsidP="008D4208">
            <w:pPr>
              <w:tabs>
                <w:tab w:val="left" w:pos="426"/>
              </w:tabs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rs : minutes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E3630" w14:textId="77777777" w:rsidR="008E6E58" w:rsidRPr="0001125B" w:rsidRDefault="008E6E58" w:rsidP="008D4208">
            <w:pPr>
              <w:tabs>
                <w:tab w:val="left" w:pos="426"/>
              </w:tabs>
              <w:spacing w:before="240"/>
              <w:ind w:right="5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: </w:t>
            </w:r>
            <w:r w:rsidRPr="0001125B">
              <w:rPr>
                <w:rFonts w:ascii="Times New Roman" w:hAnsi="Times New Roman" w:cs="Times New Roman"/>
                <w:sz w:val="28"/>
                <w:szCs w:val="18"/>
                <w:lang w:val="en-US"/>
              </w:rPr>
              <w:t>_ _</w:t>
            </w:r>
          </w:p>
          <w:p w14:paraId="63D18B01" w14:textId="77777777" w:rsidR="008E6E58" w:rsidRPr="0001125B" w:rsidRDefault="008E6E58" w:rsidP="008D4208">
            <w:pPr>
              <w:tabs>
                <w:tab w:val="left" w:pos="426"/>
              </w:tabs>
              <w:ind w:right="57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proofErr w:type="spellStart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s</w:t>
            </w:r>
            <w:proofErr w:type="spellEnd"/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mins</w:t>
            </w:r>
          </w:p>
        </w:tc>
      </w:tr>
      <w:tr w:rsidR="008E6E58" w:rsidRPr="0001125B" w14:paraId="5B88C0D2" w14:textId="77777777" w:rsidTr="00D52F4F">
        <w:trPr>
          <w:trHeight w:val="85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5C4CB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6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Cs/>
              </w:rPr>
              <w:t>#239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A1175" w14:textId="1C5D3498" w:rsidR="008E6E58" w:rsidRPr="00C52746" w:rsidRDefault="008E6E58" w:rsidP="00C52746">
            <w:pPr>
              <w:pStyle w:val="TableText"/>
              <w:spacing w:before="6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Fasting blood glucose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46520F" w14:textId="172DFA7C" w:rsidR="008E6E58" w:rsidRPr="0001125B" w:rsidRDefault="008E6E58" w:rsidP="00C52746">
            <w:pPr>
              <w:pStyle w:val="TableTextBasic"/>
              <w:tabs>
                <w:tab w:val="left" w:pos="426"/>
              </w:tabs>
              <w:spacing w:before="120"/>
              <w:jc w:val="right"/>
              <w:rPr>
                <w:rFonts w:ascii="Times New Roman" w:hAnsi="Times New Roman"/>
                <w:lang w:val="en-US"/>
              </w:rPr>
            </w:pPr>
            <w:r w:rsidRPr="0001125B">
              <w:rPr>
                <w:rFonts w:ascii="Times New Roman" w:hAnsi="Times New Roman"/>
                <w:lang w:val="en-US"/>
              </w:rPr>
              <w:t>mg/dl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7B340D" w14:textId="46ADE345" w:rsidR="008E6E58" w:rsidRPr="00C52746" w:rsidRDefault="008E6E58" w:rsidP="006C06F5">
            <w:pPr>
              <w:pStyle w:val="TableTextBasic"/>
              <w:tabs>
                <w:tab w:val="left" w:pos="426"/>
              </w:tabs>
              <w:rPr>
                <w:rFonts w:ascii="Times New Roman" w:hAnsi="Times New Roman"/>
                <w:sz w:val="28"/>
                <w:lang w:val="en-US"/>
              </w:rPr>
            </w:pPr>
            <w:r w:rsidRPr="0001125B">
              <w:rPr>
                <w:rFonts w:ascii="Times New Roman" w:hAnsi="Times New Roman"/>
                <w:sz w:val="28"/>
                <w:lang w:val="en-US"/>
              </w:rPr>
              <w:t>_ _ _ _</w:t>
            </w:r>
          </w:p>
        </w:tc>
      </w:tr>
      <w:tr w:rsidR="008E6E58" w:rsidRPr="007720B4" w14:paraId="02ECADB0" w14:textId="77777777" w:rsidTr="00D52F4F">
        <w:trPr>
          <w:trHeight w:val="274"/>
        </w:trPr>
        <w:tc>
          <w:tcPr>
            <w:tcW w:w="623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A19EC" w14:textId="77777777" w:rsidR="008E6E58" w:rsidRPr="0001125B" w:rsidRDefault="00121C06" w:rsidP="008D4208">
            <w:pPr>
              <w:pStyle w:val="TableText"/>
              <w:tabs>
                <w:tab w:val="left" w:pos="426"/>
              </w:tabs>
              <w:spacing w:before="60"/>
              <w:jc w:val="center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  <w:b/>
                <w:bCs/>
              </w:rPr>
              <w:t>#</w:t>
            </w:r>
            <w:r w:rsidRPr="0001125B">
              <w:rPr>
                <w:rFonts w:ascii="Times New Roman" w:hAnsi="Times New Roman"/>
                <w:bCs/>
              </w:rPr>
              <w:t>240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14036" w14:textId="77777777" w:rsidR="008E6E58" w:rsidRPr="0001125B" w:rsidRDefault="008E6E58" w:rsidP="008D4208">
            <w:pPr>
              <w:pStyle w:val="TableText"/>
              <w:tabs>
                <w:tab w:val="left" w:pos="426"/>
              </w:tabs>
              <w:spacing w:before="60"/>
              <w:rPr>
                <w:rFonts w:ascii="Times New Roman" w:hAnsi="Times New Roman"/>
              </w:rPr>
            </w:pPr>
            <w:r w:rsidRPr="0001125B">
              <w:rPr>
                <w:rFonts w:ascii="Times New Roman" w:hAnsi="Times New Roman"/>
              </w:rPr>
              <w:t>Today, have you taken insulin or other drugs (medication) that have been prescribed by a doctor or other health worker for raised blood glucose?</w:t>
            </w:r>
          </w:p>
        </w:tc>
        <w:tc>
          <w:tcPr>
            <w:tcW w:w="2588" w:type="dxa"/>
            <w:gridSpan w:val="4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292A69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24CF355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3" w:type="dxa"/>
            <w:gridSpan w:val="4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1FE103" w14:textId="77777777" w:rsidR="008E6E58" w:rsidRPr="0001125B" w:rsidRDefault="008E6E58" w:rsidP="008D4208">
            <w:pPr>
              <w:tabs>
                <w:tab w:val="left" w:pos="426"/>
              </w:tabs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B0827D2" w14:textId="77777777" w:rsidR="008E6E58" w:rsidRPr="007720B4" w:rsidRDefault="008E6E58" w:rsidP="008D4208">
            <w:pPr>
              <w:tabs>
                <w:tab w:val="left" w:pos="426"/>
              </w:tabs>
              <w:spacing w:before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</w:tbl>
    <w:p w14:paraId="4CCFD8EE" w14:textId="77777777" w:rsidR="00C02FDC" w:rsidRPr="007720B4" w:rsidRDefault="00C02FDC" w:rsidP="0077222C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C02FDC" w:rsidRPr="007720B4" w:rsidSect="005841C0">
      <w:headerReference w:type="default" r:id="rId8"/>
      <w:footerReference w:type="default" r:id="rId9"/>
      <w:headerReference w:type="first" r:id="rId10"/>
      <w:pgSz w:w="11906" w:h="16838"/>
      <w:pgMar w:top="1417" w:right="566" w:bottom="1417" w:left="45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AD891" w14:textId="77777777" w:rsidR="001502C1" w:rsidRDefault="001502C1" w:rsidP="00213416">
      <w:pPr>
        <w:spacing w:after="0" w:line="240" w:lineRule="auto"/>
      </w:pPr>
      <w:r>
        <w:separator/>
      </w:r>
    </w:p>
  </w:endnote>
  <w:endnote w:type="continuationSeparator" w:id="0">
    <w:p w14:paraId="4CC6656B" w14:textId="77777777" w:rsidR="001502C1" w:rsidRDefault="001502C1" w:rsidP="00213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17AE1" w14:textId="77777777" w:rsidR="001502C1" w:rsidRDefault="001502C1" w:rsidP="00916766">
    <w:pPr>
      <w:pStyle w:val="Pieddepage"/>
      <w:tabs>
        <w:tab w:val="clear" w:pos="4153"/>
        <w:tab w:val="clear" w:pos="8306"/>
        <w:tab w:val="left" w:pos="129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0B41A" w14:textId="77777777" w:rsidR="001502C1" w:rsidRDefault="001502C1" w:rsidP="00213416">
      <w:pPr>
        <w:spacing w:after="0" w:line="240" w:lineRule="auto"/>
      </w:pPr>
      <w:r>
        <w:separator/>
      </w:r>
    </w:p>
  </w:footnote>
  <w:footnote w:type="continuationSeparator" w:id="0">
    <w:p w14:paraId="6DA7B658" w14:textId="77777777" w:rsidR="001502C1" w:rsidRDefault="001502C1" w:rsidP="002134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124D12" w14:textId="77777777" w:rsidR="001502C1" w:rsidRPr="00556F45" w:rsidRDefault="001502C1" w:rsidP="00556F45">
    <w:pPr>
      <w:pStyle w:val="En-tte"/>
      <w:tabs>
        <w:tab w:val="clear" w:pos="9072"/>
      </w:tabs>
      <w:ind w:left="8010"/>
      <w:rPr>
        <w:rFonts w:ascii="Times New Roman" w:hAnsi="Times New Roman" w:cs="Times New Roman"/>
        <w:sz w:val="24"/>
        <w:szCs w:val="24"/>
      </w:rPr>
    </w:pPr>
    <w:proofErr w:type="spellStart"/>
    <w:r w:rsidRPr="00556F45">
      <w:rPr>
        <w:rFonts w:ascii="Times New Roman" w:hAnsi="Times New Roman" w:cs="Times New Roman"/>
        <w:sz w:val="24"/>
        <w:szCs w:val="24"/>
      </w:rPr>
      <w:t>Supplementary</w:t>
    </w:r>
    <w:proofErr w:type="spellEnd"/>
    <w:r w:rsidRPr="00556F45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556F45">
      <w:rPr>
        <w:rFonts w:ascii="Times New Roman" w:hAnsi="Times New Roman" w:cs="Times New Roman"/>
        <w:sz w:val="24"/>
        <w:szCs w:val="24"/>
      </w:rPr>
      <w:t>Material</w:t>
    </w:r>
    <w:proofErr w:type="spellEnd"/>
  </w:p>
  <w:p w14:paraId="68238FDE" w14:textId="77777777" w:rsidR="001502C1" w:rsidRDefault="001502C1">
    <w:pPr>
      <w:pStyle w:val="En-tte"/>
    </w:pPr>
  </w:p>
  <w:p w14:paraId="375319CE" w14:textId="77777777" w:rsidR="001502C1" w:rsidRDefault="001502C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0C42B5" w14:textId="77777777" w:rsidR="001502C1" w:rsidRDefault="001502C1" w:rsidP="005841C0">
    <w:r w:rsidRPr="005A1D84">
      <w:rPr>
        <w:b/>
        <w:noProof/>
        <w:color w:val="A6A6A6" w:themeColor="background1" w:themeShade="A6"/>
        <w:lang w:eastAsia="fr-FR"/>
      </w:rPr>
      <w:drawing>
        <wp:inline distT="0" distB="0" distL="0" distR="0" wp14:anchorId="55722A20" wp14:editId="17C6DF99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631127"/>
    <w:multiLevelType w:val="hybridMultilevel"/>
    <w:tmpl w:val="778CBEDC"/>
    <w:lvl w:ilvl="0" w:tplc="86F863B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108BE"/>
    <w:multiLevelType w:val="hybridMultilevel"/>
    <w:tmpl w:val="53A44CC6"/>
    <w:lvl w:ilvl="0" w:tplc="FFFFFFFF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FDC"/>
    <w:rsid w:val="00001EAB"/>
    <w:rsid w:val="0001125B"/>
    <w:rsid w:val="00064CFD"/>
    <w:rsid w:val="00073A26"/>
    <w:rsid w:val="000749CB"/>
    <w:rsid w:val="000765D9"/>
    <w:rsid w:val="000D5B70"/>
    <w:rsid w:val="000E34C6"/>
    <w:rsid w:val="000E6A6A"/>
    <w:rsid w:val="000F2470"/>
    <w:rsid w:val="0010010D"/>
    <w:rsid w:val="0010436A"/>
    <w:rsid w:val="00104435"/>
    <w:rsid w:val="00114BBB"/>
    <w:rsid w:val="00121C06"/>
    <w:rsid w:val="0014653F"/>
    <w:rsid w:val="001502C1"/>
    <w:rsid w:val="001618BD"/>
    <w:rsid w:val="00170818"/>
    <w:rsid w:val="00186F95"/>
    <w:rsid w:val="001B4108"/>
    <w:rsid w:val="001B658D"/>
    <w:rsid w:val="001F60DE"/>
    <w:rsid w:val="00213416"/>
    <w:rsid w:val="00214C32"/>
    <w:rsid w:val="00232CB5"/>
    <w:rsid w:val="00243558"/>
    <w:rsid w:val="0025120C"/>
    <w:rsid w:val="00272DAA"/>
    <w:rsid w:val="002809F1"/>
    <w:rsid w:val="002944E4"/>
    <w:rsid w:val="002D2FA1"/>
    <w:rsid w:val="002F6210"/>
    <w:rsid w:val="00315154"/>
    <w:rsid w:val="00332EBD"/>
    <w:rsid w:val="003477B4"/>
    <w:rsid w:val="003509AF"/>
    <w:rsid w:val="00352B84"/>
    <w:rsid w:val="003530A9"/>
    <w:rsid w:val="0039376C"/>
    <w:rsid w:val="003A4183"/>
    <w:rsid w:val="003A79B3"/>
    <w:rsid w:val="003C3D43"/>
    <w:rsid w:val="003D2051"/>
    <w:rsid w:val="00403773"/>
    <w:rsid w:val="00412FF8"/>
    <w:rsid w:val="00421B30"/>
    <w:rsid w:val="00437FC4"/>
    <w:rsid w:val="00450592"/>
    <w:rsid w:val="00456EC6"/>
    <w:rsid w:val="00473348"/>
    <w:rsid w:val="004821E2"/>
    <w:rsid w:val="00486DB0"/>
    <w:rsid w:val="004A5C80"/>
    <w:rsid w:val="004B4CD5"/>
    <w:rsid w:val="004B50B7"/>
    <w:rsid w:val="004B641D"/>
    <w:rsid w:val="004C7B28"/>
    <w:rsid w:val="004D3D01"/>
    <w:rsid w:val="004D77B5"/>
    <w:rsid w:val="004F2FB2"/>
    <w:rsid w:val="005118D9"/>
    <w:rsid w:val="00514FEF"/>
    <w:rsid w:val="0051531C"/>
    <w:rsid w:val="00522E18"/>
    <w:rsid w:val="0054351A"/>
    <w:rsid w:val="00556F45"/>
    <w:rsid w:val="00566CE0"/>
    <w:rsid w:val="00571C10"/>
    <w:rsid w:val="00581402"/>
    <w:rsid w:val="005841C0"/>
    <w:rsid w:val="00595834"/>
    <w:rsid w:val="00597211"/>
    <w:rsid w:val="00597F38"/>
    <w:rsid w:val="005B58AE"/>
    <w:rsid w:val="005D0771"/>
    <w:rsid w:val="005D0BCB"/>
    <w:rsid w:val="005E381E"/>
    <w:rsid w:val="00626121"/>
    <w:rsid w:val="006316CC"/>
    <w:rsid w:val="00643008"/>
    <w:rsid w:val="006501A6"/>
    <w:rsid w:val="0065163E"/>
    <w:rsid w:val="006575D8"/>
    <w:rsid w:val="006650AB"/>
    <w:rsid w:val="0066518D"/>
    <w:rsid w:val="00696399"/>
    <w:rsid w:val="006A28D6"/>
    <w:rsid w:val="006C06F5"/>
    <w:rsid w:val="006C13CF"/>
    <w:rsid w:val="007064B7"/>
    <w:rsid w:val="00714974"/>
    <w:rsid w:val="00731D82"/>
    <w:rsid w:val="00750152"/>
    <w:rsid w:val="007720B4"/>
    <w:rsid w:val="0077222C"/>
    <w:rsid w:val="00792DBD"/>
    <w:rsid w:val="007B6397"/>
    <w:rsid w:val="007D6513"/>
    <w:rsid w:val="007E05A8"/>
    <w:rsid w:val="007E2CC1"/>
    <w:rsid w:val="007F2BB9"/>
    <w:rsid w:val="008036F9"/>
    <w:rsid w:val="00812890"/>
    <w:rsid w:val="00834232"/>
    <w:rsid w:val="00844071"/>
    <w:rsid w:val="008465AA"/>
    <w:rsid w:val="00856963"/>
    <w:rsid w:val="00865231"/>
    <w:rsid w:val="0089768A"/>
    <w:rsid w:val="008A0875"/>
    <w:rsid w:val="008B0E90"/>
    <w:rsid w:val="008C0ADA"/>
    <w:rsid w:val="008C60FF"/>
    <w:rsid w:val="008D09BA"/>
    <w:rsid w:val="008D4208"/>
    <w:rsid w:val="008D746F"/>
    <w:rsid w:val="008E6E58"/>
    <w:rsid w:val="008F13A1"/>
    <w:rsid w:val="0091553A"/>
    <w:rsid w:val="00916766"/>
    <w:rsid w:val="00941598"/>
    <w:rsid w:val="00984F1F"/>
    <w:rsid w:val="009905B0"/>
    <w:rsid w:val="009A0608"/>
    <w:rsid w:val="009A37BF"/>
    <w:rsid w:val="009D1B4E"/>
    <w:rsid w:val="009D26E8"/>
    <w:rsid w:val="00A0766A"/>
    <w:rsid w:val="00A12F15"/>
    <w:rsid w:val="00A26455"/>
    <w:rsid w:val="00A26E4D"/>
    <w:rsid w:val="00A32155"/>
    <w:rsid w:val="00A572AD"/>
    <w:rsid w:val="00A61A44"/>
    <w:rsid w:val="00A7129A"/>
    <w:rsid w:val="00A7153B"/>
    <w:rsid w:val="00AC143A"/>
    <w:rsid w:val="00B0652F"/>
    <w:rsid w:val="00B16DB5"/>
    <w:rsid w:val="00B31D2D"/>
    <w:rsid w:val="00B3464A"/>
    <w:rsid w:val="00B43C55"/>
    <w:rsid w:val="00B47CA8"/>
    <w:rsid w:val="00B85D26"/>
    <w:rsid w:val="00BA6F1B"/>
    <w:rsid w:val="00BC24F1"/>
    <w:rsid w:val="00BD3053"/>
    <w:rsid w:val="00BE5053"/>
    <w:rsid w:val="00C00602"/>
    <w:rsid w:val="00C006C8"/>
    <w:rsid w:val="00C02FDC"/>
    <w:rsid w:val="00C04FA0"/>
    <w:rsid w:val="00C105E2"/>
    <w:rsid w:val="00C12B08"/>
    <w:rsid w:val="00C37793"/>
    <w:rsid w:val="00C52746"/>
    <w:rsid w:val="00C535AE"/>
    <w:rsid w:val="00C66285"/>
    <w:rsid w:val="00C722D2"/>
    <w:rsid w:val="00C8107A"/>
    <w:rsid w:val="00C83B12"/>
    <w:rsid w:val="00C911F2"/>
    <w:rsid w:val="00C93805"/>
    <w:rsid w:val="00CB35F1"/>
    <w:rsid w:val="00CB6B0F"/>
    <w:rsid w:val="00CD1C0B"/>
    <w:rsid w:val="00CD267A"/>
    <w:rsid w:val="00CF2742"/>
    <w:rsid w:val="00D06454"/>
    <w:rsid w:val="00D15797"/>
    <w:rsid w:val="00D27EF3"/>
    <w:rsid w:val="00D52F4F"/>
    <w:rsid w:val="00D627DD"/>
    <w:rsid w:val="00D83D48"/>
    <w:rsid w:val="00D94097"/>
    <w:rsid w:val="00D94739"/>
    <w:rsid w:val="00D978E6"/>
    <w:rsid w:val="00DA5B21"/>
    <w:rsid w:val="00DD7A49"/>
    <w:rsid w:val="00DE3AE9"/>
    <w:rsid w:val="00DF250D"/>
    <w:rsid w:val="00E017D7"/>
    <w:rsid w:val="00E07BFD"/>
    <w:rsid w:val="00E23819"/>
    <w:rsid w:val="00E45543"/>
    <w:rsid w:val="00E54460"/>
    <w:rsid w:val="00EA4885"/>
    <w:rsid w:val="00EB2403"/>
    <w:rsid w:val="00EB2D76"/>
    <w:rsid w:val="00EB45F2"/>
    <w:rsid w:val="00ED45DB"/>
    <w:rsid w:val="00EE51F1"/>
    <w:rsid w:val="00F07677"/>
    <w:rsid w:val="00F13724"/>
    <w:rsid w:val="00F64B98"/>
    <w:rsid w:val="00F71DB4"/>
    <w:rsid w:val="00F9433E"/>
    <w:rsid w:val="00FB229F"/>
    <w:rsid w:val="00FF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07EB1"/>
  <w15:chartTrackingRefBased/>
  <w15:docId w15:val="{727882CB-917E-4DD2-AF74-3CE18F017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AE9"/>
  </w:style>
  <w:style w:type="paragraph" w:styleId="Titre1">
    <w:name w:val="heading 1"/>
    <w:basedOn w:val="Normal"/>
    <w:next w:val="Normal"/>
    <w:link w:val="Titre1Car"/>
    <w:uiPriority w:val="9"/>
    <w:qFormat/>
    <w:rsid w:val="005841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7">
    <w:name w:val="heading 7"/>
    <w:basedOn w:val="Normal"/>
    <w:next w:val="Normal"/>
    <w:link w:val="Titre7Car"/>
    <w:unhideWhenUsed/>
    <w:qFormat/>
    <w:rsid w:val="00D627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9">
    <w:name w:val="heading 9"/>
    <w:basedOn w:val="Normal"/>
    <w:next w:val="Normal"/>
    <w:link w:val="Titre9Car"/>
    <w:qFormat/>
    <w:rsid w:val="004D77B5"/>
    <w:pPr>
      <w:keepNext/>
      <w:tabs>
        <w:tab w:val="right" w:pos="1450"/>
      </w:tabs>
      <w:spacing w:before="96" w:after="0" w:line="240" w:lineRule="auto"/>
      <w:outlineLvl w:val="8"/>
    </w:pPr>
    <w:rPr>
      <w:rFonts w:ascii="Times New Roman" w:eastAsia="Times New Roman" w:hAnsi="Times New Roman" w:cs="Times New Roman"/>
      <w:i/>
      <w:iCs/>
      <w:sz w:val="24"/>
      <w:szCs w:val="24"/>
      <w:lang w:val="en-NZ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link w:val="TitreCar"/>
    <w:qFormat/>
    <w:rsid w:val="00B3464A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character" w:customStyle="1" w:styleId="TitreCar">
    <w:name w:val="Titre Car"/>
    <w:basedOn w:val="Policepardfaut"/>
    <w:link w:val="Titre"/>
    <w:rsid w:val="00B3464A"/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character" w:customStyle="1" w:styleId="TableTextChar1">
    <w:name w:val="TableText Char1"/>
    <w:rsid w:val="00B3464A"/>
    <w:rPr>
      <w:rFonts w:ascii="Verdana" w:hAnsi="Verdana"/>
      <w:noProof w:val="0"/>
      <w:sz w:val="18"/>
      <w:szCs w:val="18"/>
      <w:lang w:val="en-US"/>
    </w:rPr>
  </w:style>
  <w:style w:type="paragraph" w:styleId="Pieddepage">
    <w:name w:val="footer"/>
    <w:basedOn w:val="Normal"/>
    <w:link w:val="PieddepageCar"/>
    <w:uiPriority w:val="99"/>
    <w:rsid w:val="00B3464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B346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extBasic">
    <w:name w:val="TableTextBasic"/>
    <w:basedOn w:val="Normal"/>
    <w:rsid w:val="007F2BB9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Roman"/>
      <w:sz w:val="18"/>
      <w:szCs w:val="18"/>
      <w:lang w:val="en-GB"/>
    </w:rPr>
  </w:style>
  <w:style w:type="character" w:customStyle="1" w:styleId="Titre9Car">
    <w:name w:val="Titre 9 Car"/>
    <w:basedOn w:val="Policepardfaut"/>
    <w:link w:val="Titre9"/>
    <w:rsid w:val="004D77B5"/>
    <w:rPr>
      <w:rFonts w:ascii="Times New Roman" w:eastAsia="Times New Roman" w:hAnsi="Times New Roman" w:cs="Times New Roman"/>
      <w:i/>
      <w:iCs/>
      <w:sz w:val="24"/>
      <w:szCs w:val="24"/>
      <w:lang w:val="en-NZ"/>
    </w:rPr>
  </w:style>
  <w:style w:type="character" w:customStyle="1" w:styleId="Titre7Car">
    <w:name w:val="Titre 7 Car"/>
    <w:basedOn w:val="Policepardfaut"/>
    <w:link w:val="Titre7"/>
    <w:rsid w:val="00D627D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2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27DD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22E1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ext">
    <w:name w:val="TableText"/>
    <w:rsid w:val="00D27EF3"/>
    <w:pPr>
      <w:spacing w:after="0" w:line="240" w:lineRule="auto"/>
    </w:pPr>
    <w:rPr>
      <w:rFonts w:ascii="Verdana" w:eastAsia="Times New Roman" w:hAnsi="Verdana" w:cs="Times New Roman"/>
      <w:sz w:val="18"/>
      <w:szCs w:val="18"/>
      <w:lang w:val="en-US"/>
    </w:rPr>
  </w:style>
  <w:style w:type="paragraph" w:customStyle="1" w:styleId="BulletText3">
    <w:name w:val="Bullet Text 3"/>
    <w:basedOn w:val="Normal"/>
    <w:rsid w:val="00AC143A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213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3416"/>
  </w:style>
  <w:style w:type="character" w:customStyle="1" w:styleId="Titre1Car">
    <w:name w:val="Titre 1 Car"/>
    <w:basedOn w:val="Policepardfaut"/>
    <w:link w:val="Titre1"/>
    <w:uiPriority w:val="9"/>
    <w:rsid w:val="005841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arquedecommentaire">
    <w:name w:val="annotation reference"/>
    <w:basedOn w:val="Policepardfaut"/>
    <w:uiPriority w:val="99"/>
    <w:semiHidden/>
    <w:unhideWhenUsed/>
    <w:rsid w:val="00DA5B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5B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5B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5B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5B21"/>
    <w:rPr>
      <w:b/>
      <w:bCs/>
      <w:sz w:val="20"/>
      <w:szCs w:val="20"/>
    </w:rPr>
  </w:style>
  <w:style w:type="character" w:customStyle="1" w:styleId="markedcontent">
    <w:name w:val="markedcontent"/>
    <w:basedOn w:val="Policepardfaut"/>
    <w:rsid w:val="00750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D327B-9D4B-42DD-8A5C-D68D7F94B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0</Pages>
  <Words>5335</Words>
  <Characters>29343</Characters>
  <Application>Microsoft Office Word</Application>
  <DocSecurity>0</DocSecurity>
  <Lines>244</Lines>
  <Paragraphs>6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tefa TEITI</dc:creator>
  <cp:keywords/>
  <dc:description/>
  <cp:lastModifiedBy>Iotefa TEITI</cp:lastModifiedBy>
  <cp:revision>14</cp:revision>
  <cp:lastPrinted>2022-06-21T01:06:00Z</cp:lastPrinted>
  <dcterms:created xsi:type="dcterms:W3CDTF">2022-12-19T23:47:00Z</dcterms:created>
  <dcterms:modified xsi:type="dcterms:W3CDTF">2022-12-21T18:23:00Z</dcterms:modified>
</cp:coreProperties>
</file>